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056A" w14:textId="77777777" w:rsidR="00147507" w:rsidRPr="00B65C9C" w:rsidRDefault="00147507" w:rsidP="00147507">
      <w:pPr>
        <w:pStyle w:val="Ttulo1"/>
        <w:spacing w:line="477" w:lineRule="auto"/>
        <w:ind w:right="113"/>
        <w:jc w:val="both"/>
      </w:pPr>
      <w:r w:rsidRPr="00917B22">
        <w:t xml:space="preserve">A seascape </w:t>
      </w:r>
      <w:r>
        <w:t>genomics</w:t>
      </w:r>
      <w:r w:rsidRPr="00917B22">
        <w:t xml:space="preserve"> perspective on</w:t>
      </w:r>
      <w:r>
        <w:t xml:space="preserve"> restrictive </w:t>
      </w:r>
      <w:r w:rsidRPr="00917B22">
        <w:t xml:space="preserve">genetic connectivity </w:t>
      </w:r>
      <w:r>
        <w:t>overcoming signals of</w:t>
      </w:r>
      <w:r w:rsidRPr="00917B22">
        <w:t xml:space="preserve"> local adaptations in the green abalone</w:t>
      </w:r>
      <w:r>
        <w:t xml:space="preserve"> </w:t>
      </w:r>
      <w:r w:rsidRPr="00B65C9C">
        <w:t>(</w:t>
      </w:r>
      <w:r w:rsidRPr="00B65C9C">
        <w:rPr>
          <w:i/>
        </w:rPr>
        <w:t>Haliotis</w:t>
      </w:r>
      <w:r w:rsidRPr="00B65C9C">
        <w:rPr>
          <w:i/>
          <w:spacing w:val="-15"/>
        </w:rPr>
        <w:t xml:space="preserve"> </w:t>
      </w:r>
      <w:r>
        <w:rPr>
          <w:i/>
          <w:spacing w:val="-15"/>
        </w:rPr>
        <w:t>fulgens</w:t>
      </w:r>
      <w:r w:rsidRPr="00B65C9C">
        <w:t>)</w:t>
      </w:r>
      <w:r w:rsidRPr="00917B22">
        <w:t xml:space="preserve"> of the California Current System.</w:t>
      </w:r>
    </w:p>
    <w:p w14:paraId="05F5DC5C" w14:textId="49599E33" w:rsidR="007B35FA" w:rsidRPr="00622E58" w:rsidRDefault="007B35FA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E16DC81" w14:textId="5E2B37FB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622E58">
        <w:rPr>
          <w:rFonts w:ascii="Arial" w:hAnsi="Arial" w:cs="Arial"/>
          <w:b/>
          <w:bCs/>
        </w:rPr>
        <w:t>SUPPLEMENTARY FIGURES</w:t>
      </w:r>
    </w:p>
    <w:p w14:paraId="49A7D229" w14:textId="77777777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C8198F1" w14:textId="7D8F5BBE" w:rsidR="001C4B0E" w:rsidRPr="00622E58" w:rsidRDefault="000C5699" w:rsidP="004026C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FBF89CC" wp14:editId="29094F0F">
            <wp:extent cx="5727700" cy="3565525"/>
            <wp:effectExtent l="0" t="0" r="6350" b="0"/>
            <wp:docPr id="91830090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300903" name="Imagen 9183009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034C4" w14:textId="4F6B16D1" w:rsidR="007B35FA" w:rsidRPr="00622E58" w:rsidRDefault="00861B52" w:rsidP="004026CA">
      <w:pPr>
        <w:jc w:val="both"/>
        <w:rPr>
          <w:rFonts w:ascii="Arial" w:hAnsi="Arial" w:cs="Arial"/>
        </w:rPr>
      </w:pPr>
      <w:r w:rsidRPr="00622E58">
        <w:rPr>
          <w:rFonts w:ascii="Arial" w:hAnsi="Arial" w:cs="Arial"/>
          <w:b/>
          <w:bCs/>
        </w:rPr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Figure </w:t>
      </w:r>
      <w:r w:rsidR="007B35FA" w:rsidRPr="00622E58">
        <w:rPr>
          <w:rFonts w:ascii="Arial" w:hAnsi="Arial" w:cs="Arial"/>
          <w:b/>
          <w:bCs/>
        </w:rPr>
        <w:t>S1.</w:t>
      </w:r>
      <w:r w:rsidR="007B35FA" w:rsidRPr="00622E58">
        <w:rPr>
          <w:rFonts w:ascii="Arial" w:hAnsi="Arial" w:cs="Arial"/>
        </w:rPr>
        <w:t xml:space="preserve"> </w:t>
      </w:r>
      <w:r w:rsidR="00A206B9">
        <w:rPr>
          <w:rFonts w:ascii="Arial" w:hAnsi="Arial" w:cs="Arial"/>
        </w:rPr>
        <w:t xml:space="preserve">DAPC </w:t>
      </w:r>
      <w:r w:rsidR="007B35FA" w:rsidRPr="00622E58">
        <w:rPr>
          <w:rFonts w:ascii="Arial" w:hAnsi="Arial" w:cs="Arial"/>
        </w:rPr>
        <w:t xml:space="preserve">Cross validation and BIC tests for </w:t>
      </w:r>
      <w:r w:rsidR="00806563">
        <w:rPr>
          <w:rFonts w:ascii="Arial" w:hAnsi="Arial" w:cs="Arial"/>
        </w:rPr>
        <w:t>9</w:t>
      </w:r>
      <w:r w:rsidR="00D30F15" w:rsidRPr="00622E58">
        <w:rPr>
          <w:rFonts w:ascii="Arial" w:hAnsi="Arial" w:cs="Arial"/>
        </w:rPr>
        <w:t>,1</w:t>
      </w:r>
      <w:r w:rsidR="00806563">
        <w:rPr>
          <w:rFonts w:ascii="Arial" w:hAnsi="Arial" w:cs="Arial"/>
        </w:rPr>
        <w:t>00</w:t>
      </w:r>
      <w:r w:rsidR="00D30F15" w:rsidRPr="00622E58">
        <w:rPr>
          <w:rFonts w:ascii="Arial" w:hAnsi="Arial" w:cs="Arial"/>
        </w:rPr>
        <w:t xml:space="preserve"> </w:t>
      </w:r>
      <w:r w:rsidR="007B35FA" w:rsidRPr="00622E58">
        <w:rPr>
          <w:rFonts w:ascii="Arial" w:hAnsi="Arial" w:cs="Arial"/>
        </w:rPr>
        <w:t>neutral loci (</w:t>
      </w:r>
      <w:r w:rsidR="007B35FA" w:rsidRPr="00622E58">
        <w:rPr>
          <w:rFonts w:ascii="Arial" w:hAnsi="Arial" w:cs="Arial"/>
          <w:b/>
          <w:bCs/>
        </w:rPr>
        <w:t>a</w:t>
      </w:r>
      <w:r w:rsidR="007B35FA" w:rsidRPr="00622E58">
        <w:rPr>
          <w:rFonts w:ascii="Arial" w:hAnsi="Arial" w:cs="Arial"/>
        </w:rPr>
        <w:t xml:space="preserve"> and </w:t>
      </w:r>
      <w:r w:rsidR="005F2860">
        <w:rPr>
          <w:rFonts w:ascii="Arial" w:hAnsi="Arial" w:cs="Arial"/>
          <w:b/>
          <w:bCs/>
        </w:rPr>
        <w:t>b</w:t>
      </w:r>
      <w:r w:rsidR="007B35FA" w:rsidRPr="00622E58">
        <w:rPr>
          <w:rFonts w:ascii="Arial" w:hAnsi="Arial" w:cs="Arial"/>
        </w:rPr>
        <w:t>)</w:t>
      </w:r>
      <w:r w:rsidR="005F2860">
        <w:rPr>
          <w:rFonts w:ascii="Arial" w:hAnsi="Arial" w:cs="Arial"/>
        </w:rPr>
        <w:t>,</w:t>
      </w:r>
      <w:r w:rsidR="007B35FA" w:rsidRPr="00622E58">
        <w:rPr>
          <w:rFonts w:ascii="Arial" w:hAnsi="Arial" w:cs="Arial"/>
        </w:rPr>
        <w:t xml:space="preserve"> </w:t>
      </w:r>
      <w:r w:rsidR="00B53C2E">
        <w:rPr>
          <w:rFonts w:ascii="Arial" w:hAnsi="Arial" w:cs="Arial"/>
        </w:rPr>
        <w:t xml:space="preserve">and </w:t>
      </w:r>
      <w:r w:rsidR="00806563">
        <w:rPr>
          <w:rFonts w:ascii="Arial" w:hAnsi="Arial" w:cs="Arial"/>
        </w:rPr>
        <w:t>17</w:t>
      </w:r>
      <w:r w:rsidR="007B35FA" w:rsidRPr="00622E58">
        <w:rPr>
          <w:rFonts w:ascii="Arial" w:hAnsi="Arial" w:cs="Arial"/>
        </w:rPr>
        <w:t xml:space="preserve"> </w:t>
      </w:r>
      <w:r w:rsidR="005450A0" w:rsidRPr="00622E58">
        <w:rPr>
          <w:rFonts w:ascii="Arial" w:hAnsi="Arial" w:cs="Arial"/>
        </w:rPr>
        <w:t>outliers’</w:t>
      </w:r>
      <w:r w:rsidR="007B35FA" w:rsidRPr="00622E58">
        <w:rPr>
          <w:rFonts w:ascii="Arial" w:hAnsi="Arial" w:cs="Arial"/>
        </w:rPr>
        <w:t xml:space="preserve"> dataset (</w:t>
      </w:r>
      <w:r w:rsidR="005F2860">
        <w:rPr>
          <w:rFonts w:ascii="Arial" w:hAnsi="Arial" w:cs="Arial"/>
          <w:b/>
          <w:bCs/>
        </w:rPr>
        <w:t>c</w:t>
      </w:r>
      <w:r w:rsidR="007B35FA" w:rsidRPr="00622E58">
        <w:rPr>
          <w:rFonts w:ascii="Arial" w:hAnsi="Arial" w:cs="Arial"/>
        </w:rPr>
        <w:t xml:space="preserve"> and </w:t>
      </w:r>
      <w:r w:rsidR="007B35FA" w:rsidRPr="00622E58">
        <w:rPr>
          <w:rFonts w:ascii="Arial" w:hAnsi="Arial" w:cs="Arial"/>
          <w:b/>
          <w:bCs/>
        </w:rPr>
        <w:t>d</w:t>
      </w:r>
      <w:r w:rsidR="007B35FA" w:rsidRPr="00622E58">
        <w:rPr>
          <w:rFonts w:ascii="Arial" w:hAnsi="Arial" w:cs="Arial"/>
        </w:rPr>
        <w:t>).</w:t>
      </w:r>
    </w:p>
    <w:p w14:paraId="1D2EDB81" w14:textId="77777777" w:rsidR="002B22C4" w:rsidRPr="00622E58" w:rsidRDefault="002B22C4" w:rsidP="004026CA">
      <w:pPr>
        <w:jc w:val="both"/>
        <w:rPr>
          <w:rFonts w:ascii="Arial" w:hAnsi="Arial" w:cs="Arial"/>
        </w:rPr>
      </w:pPr>
    </w:p>
    <w:p w14:paraId="5986F246" w14:textId="77777777" w:rsidR="000C5699" w:rsidRDefault="000C56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768A30" w14:textId="6780F6BF" w:rsidR="002B22C4" w:rsidRPr="00622E58" w:rsidRDefault="00AF28E2" w:rsidP="004026CA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04F3C5E" wp14:editId="14D088EB">
            <wp:extent cx="5819775" cy="1772725"/>
            <wp:effectExtent l="0" t="0" r="0" b="0"/>
            <wp:docPr id="100939442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564" cy="1787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C7228" w14:textId="6BCDDBBD" w:rsidR="002B22C4" w:rsidRPr="00622E58" w:rsidRDefault="00861B52" w:rsidP="004026CA">
      <w:pPr>
        <w:spacing w:after="0" w:line="240" w:lineRule="auto"/>
        <w:jc w:val="both"/>
        <w:rPr>
          <w:rFonts w:ascii="Arial" w:hAnsi="Arial" w:cs="Arial"/>
        </w:rPr>
      </w:pPr>
      <w:r w:rsidRPr="00622E58">
        <w:rPr>
          <w:rFonts w:ascii="Arial" w:hAnsi="Arial" w:cs="Arial"/>
          <w:b/>
          <w:bCs/>
        </w:rPr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Figure </w:t>
      </w:r>
      <w:r w:rsidR="002B22C4" w:rsidRPr="00622E58">
        <w:rPr>
          <w:rFonts w:ascii="Arial" w:hAnsi="Arial" w:cs="Arial"/>
          <w:b/>
          <w:bCs/>
        </w:rPr>
        <w:t>S2.</w:t>
      </w:r>
      <w:r w:rsidR="002B22C4" w:rsidRPr="00622E58">
        <w:rPr>
          <w:rFonts w:ascii="Arial" w:hAnsi="Arial" w:cs="Arial"/>
        </w:rPr>
        <w:t xml:space="preserve"> </w:t>
      </w:r>
      <w:proofErr w:type="spellStart"/>
      <w:r w:rsidR="002B22C4" w:rsidRPr="00622E58">
        <w:rPr>
          <w:rFonts w:ascii="Arial" w:hAnsi="Arial" w:cs="Arial"/>
        </w:rPr>
        <w:t>Evanno</w:t>
      </w:r>
      <w:proofErr w:type="spellEnd"/>
      <w:r w:rsidR="002B22C4" w:rsidRPr="00622E58">
        <w:rPr>
          <w:rFonts w:ascii="Arial" w:hAnsi="Arial" w:cs="Arial"/>
        </w:rPr>
        <w:t xml:space="preserve"> delta </w:t>
      </w:r>
      <w:r w:rsidR="00CE4B98" w:rsidRPr="00622E58">
        <w:rPr>
          <w:rFonts w:ascii="Arial" w:hAnsi="Arial" w:cs="Arial"/>
          <w:i/>
          <w:iCs/>
        </w:rPr>
        <w:t>K</w:t>
      </w:r>
      <w:r w:rsidR="002B22C4" w:rsidRPr="00622E58">
        <w:rPr>
          <w:rFonts w:ascii="Arial" w:hAnsi="Arial" w:cs="Arial"/>
        </w:rPr>
        <w:t xml:space="preserve"> test for the </w:t>
      </w:r>
      <w:r w:rsidR="002B22C4" w:rsidRPr="00622E58">
        <w:rPr>
          <w:rFonts w:ascii="Arial" w:hAnsi="Arial" w:cs="Arial"/>
          <w:b/>
          <w:bCs/>
        </w:rPr>
        <w:t>(a)</w:t>
      </w:r>
      <w:r w:rsidR="00D30F15" w:rsidRPr="00622E58">
        <w:rPr>
          <w:rFonts w:ascii="Arial" w:hAnsi="Arial" w:cs="Arial"/>
        </w:rPr>
        <w:t xml:space="preserve"> </w:t>
      </w:r>
      <w:r w:rsidR="00806563">
        <w:rPr>
          <w:rFonts w:ascii="Arial" w:hAnsi="Arial" w:cs="Arial"/>
        </w:rPr>
        <w:t>9</w:t>
      </w:r>
      <w:r w:rsidR="00D30F15" w:rsidRPr="00622E58">
        <w:rPr>
          <w:rFonts w:ascii="Arial" w:hAnsi="Arial" w:cs="Arial"/>
        </w:rPr>
        <w:t>,1</w:t>
      </w:r>
      <w:r w:rsidR="00806563">
        <w:rPr>
          <w:rFonts w:ascii="Arial" w:hAnsi="Arial" w:cs="Arial"/>
        </w:rPr>
        <w:t>00</w:t>
      </w:r>
      <w:r w:rsidR="00D30F15" w:rsidRPr="00622E58">
        <w:rPr>
          <w:rFonts w:ascii="Arial" w:hAnsi="Arial" w:cs="Arial"/>
        </w:rPr>
        <w:t xml:space="preserve"> neutral</w:t>
      </w:r>
      <w:r w:rsidR="002B22C4" w:rsidRPr="00622E58">
        <w:rPr>
          <w:rFonts w:ascii="Arial" w:hAnsi="Arial" w:cs="Arial"/>
        </w:rPr>
        <w:t xml:space="preserve"> </w:t>
      </w:r>
      <w:r w:rsidR="00D30F15" w:rsidRPr="00622E58">
        <w:rPr>
          <w:rFonts w:ascii="Arial" w:hAnsi="Arial" w:cs="Arial"/>
        </w:rPr>
        <w:t xml:space="preserve">SNPs </w:t>
      </w:r>
      <w:r w:rsidR="002B22C4" w:rsidRPr="00622E58">
        <w:rPr>
          <w:rFonts w:ascii="Arial" w:hAnsi="Arial" w:cs="Arial"/>
        </w:rPr>
        <w:t xml:space="preserve">and </w:t>
      </w:r>
      <w:r w:rsidR="002B22C4" w:rsidRPr="00622E58">
        <w:rPr>
          <w:rFonts w:ascii="Arial" w:hAnsi="Arial" w:cs="Arial"/>
          <w:b/>
          <w:bCs/>
        </w:rPr>
        <w:t>(b)</w:t>
      </w:r>
      <w:r w:rsidR="002B22C4" w:rsidRPr="00622E58">
        <w:rPr>
          <w:rFonts w:ascii="Arial" w:hAnsi="Arial" w:cs="Arial"/>
        </w:rPr>
        <w:t xml:space="preserve"> </w:t>
      </w:r>
      <w:r w:rsidR="00806563">
        <w:rPr>
          <w:rFonts w:ascii="Arial" w:hAnsi="Arial" w:cs="Arial"/>
        </w:rPr>
        <w:t>17</w:t>
      </w:r>
      <w:r w:rsidR="00D30F15" w:rsidRPr="00622E58">
        <w:rPr>
          <w:rFonts w:ascii="Arial" w:hAnsi="Arial" w:cs="Arial"/>
        </w:rPr>
        <w:t xml:space="preserve"> outliers</w:t>
      </w:r>
      <w:r w:rsidR="00CE4B98" w:rsidRPr="00622E58">
        <w:rPr>
          <w:rFonts w:ascii="Arial" w:hAnsi="Arial" w:cs="Arial"/>
        </w:rPr>
        <w:t>’</w:t>
      </w:r>
      <w:r w:rsidR="00D30F15" w:rsidRPr="00622E58">
        <w:rPr>
          <w:rFonts w:ascii="Arial" w:hAnsi="Arial" w:cs="Arial"/>
        </w:rPr>
        <w:t xml:space="preserve"> </w:t>
      </w:r>
      <w:r w:rsidR="002B22C4" w:rsidRPr="00622E58">
        <w:rPr>
          <w:rFonts w:ascii="Arial" w:hAnsi="Arial" w:cs="Arial"/>
        </w:rPr>
        <w:t>datasets from STRUCTURE.</w:t>
      </w:r>
    </w:p>
    <w:p w14:paraId="5120F63D" w14:textId="473A8950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90EF0FF" w14:textId="37CA73B0" w:rsidR="007C7498" w:rsidRPr="00622E58" w:rsidRDefault="00147507" w:rsidP="004026CA">
      <w:pPr>
        <w:jc w:val="center"/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CC5080B" wp14:editId="2D177369">
            <wp:extent cx="5943600" cy="2792730"/>
            <wp:effectExtent l="0" t="0" r="0" b="7620"/>
            <wp:docPr id="214107556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075568" name="Imagen 21410755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CEFEE" w14:textId="43131BB9" w:rsidR="00D37E17" w:rsidRPr="00622E58" w:rsidRDefault="00861B52" w:rsidP="004026CA">
      <w:pPr>
        <w:jc w:val="both"/>
        <w:rPr>
          <w:rFonts w:ascii="Arial" w:hAnsi="Arial" w:cs="Arial"/>
          <w:b/>
          <w:bCs/>
        </w:rPr>
      </w:pPr>
      <w:r w:rsidRPr="00622E58">
        <w:rPr>
          <w:rFonts w:ascii="Arial" w:hAnsi="Arial" w:cs="Arial"/>
          <w:b/>
          <w:bCs/>
        </w:rPr>
        <w:t>Supplementary</w:t>
      </w:r>
      <w:r w:rsidRPr="00622E58">
        <w:rPr>
          <w:rFonts w:ascii="Arial" w:hAnsi="Arial" w:cs="Arial"/>
          <w:b/>
          <w:bCs/>
          <w:color w:val="242021"/>
        </w:rPr>
        <w:t xml:space="preserve"> </w:t>
      </w:r>
      <w:r w:rsidR="007C7498" w:rsidRPr="00622E58">
        <w:rPr>
          <w:rFonts w:ascii="Arial" w:hAnsi="Arial" w:cs="Arial"/>
          <w:b/>
          <w:bCs/>
          <w:color w:val="242021"/>
        </w:rPr>
        <w:t>Figure S</w:t>
      </w:r>
      <w:r w:rsidR="00AF28E2">
        <w:rPr>
          <w:rFonts w:ascii="Arial" w:hAnsi="Arial" w:cs="Arial"/>
          <w:b/>
          <w:bCs/>
          <w:color w:val="242021"/>
        </w:rPr>
        <w:t>3</w:t>
      </w:r>
      <w:r w:rsidR="007C7498" w:rsidRPr="00622E58">
        <w:rPr>
          <w:rFonts w:ascii="Arial" w:hAnsi="Arial" w:cs="Arial"/>
          <w:b/>
          <w:bCs/>
          <w:color w:val="242021"/>
        </w:rPr>
        <w:t>.</w:t>
      </w:r>
      <w:r w:rsidR="007C7498" w:rsidRPr="00622E58">
        <w:rPr>
          <w:rFonts w:ascii="Arial" w:hAnsi="Arial" w:cs="Arial"/>
          <w:color w:val="242021"/>
        </w:rPr>
        <w:t xml:space="preserve"> Isolation by Distance (IBD) </w:t>
      </w:r>
      <w:r w:rsidR="00613541" w:rsidRPr="00622E58">
        <w:rPr>
          <w:rFonts w:ascii="Arial" w:hAnsi="Arial" w:cs="Arial"/>
          <w:color w:val="242021"/>
        </w:rPr>
        <w:t xml:space="preserve">analysis </w:t>
      </w:r>
      <w:r w:rsidR="007C7498" w:rsidRPr="00622E58">
        <w:rPr>
          <w:rFonts w:ascii="Arial" w:hAnsi="Arial" w:cs="Arial"/>
          <w:color w:val="242021"/>
        </w:rPr>
        <w:t xml:space="preserve">for the </w:t>
      </w:r>
      <w:r w:rsidR="00AF28E2">
        <w:rPr>
          <w:rFonts w:ascii="Arial" w:hAnsi="Arial" w:cs="Arial"/>
          <w:color w:val="242021"/>
        </w:rPr>
        <w:t>gree</w:t>
      </w:r>
      <w:r w:rsidR="007C7498" w:rsidRPr="00622E58">
        <w:rPr>
          <w:rFonts w:ascii="Arial" w:hAnsi="Arial" w:cs="Arial"/>
          <w:color w:val="242021"/>
        </w:rPr>
        <w:t>n abalone (</w:t>
      </w:r>
      <w:r w:rsidR="007C7498" w:rsidRPr="00622E58">
        <w:rPr>
          <w:rFonts w:ascii="Arial" w:hAnsi="Arial" w:cs="Arial"/>
          <w:i/>
          <w:iCs/>
          <w:color w:val="242021"/>
        </w:rPr>
        <w:t xml:space="preserve">Haliotis </w:t>
      </w:r>
      <w:r w:rsidR="00AF28E2">
        <w:rPr>
          <w:rFonts w:ascii="Arial" w:hAnsi="Arial" w:cs="Arial"/>
          <w:i/>
          <w:iCs/>
          <w:color w:val="242021"/>
        </w:rPr>
        <w:t>fulgens</w:t>
      </w:r>
      <w:r w:rsidR="007C7498" w:rsidRPr="00622E58">
        <w:rPr>
          <w:rFonts w:ascii="Arial" w:hAnsi="Arial" w:cs="Arial"/>
          <w:color w:val="242021"/>
        </w:rPr>
        <w:t xml:space="preserve">) contrasting </w:t>
      </w:r>
      <w:r w:rsidR="00AF28E2">
        <w:rPr>
          <w:rFonts w:ascii="Arial" w:hAnsi="Arial" w:cs="Arial"/>
          <w:color w:val="242021"/>
        </w:rPr>
        <w:t>9,100</w:t>
      </w:r>
      <w:r w:rsidR="00D37E17" w:rsidRPr="00622E58">
        <w:rPr>
          <w:rFonts w:ascii="Arial" w:hAnsi="Arial" w:cs="Arial"/>
          <w:color w:val="242021"/>
        </w:rPr>
        <w:t xml:space="preserve"> </w:t>
      </w:r>
      <w:r w:rsidR="00AF28E2">
        <w:rPr>
          <w:rFonts w:ascii="Arial" w:hAnsi="Arial" w:cs="Arial"/>
          <w:color w:val="242021"/>
        </w:rPr>
        <w:t>neutral</w:t>
      </w:r>
      <w:r w:rsidR="00D37E17" w:rsidRPr="00622E58">
        <w:rPr>
          <w:rFonts w:ascii="Arial" w:hAnsi="Arial" w:cs="Arial"/>
          <w:color w:val="242021"/>
        </w:rPr>
        <w:t xml:space="preserve"> </w:t>
      </w:r>
      <w:r w:rsidR="00AF28E2">
        <w:rPr>
          <w:rFonts w:ascii="Arial" w:hAnsi="Arial" w:cs="Arial"/>
          <w:color w:val="242021"/>
        </w:rPr>
        <w:t>SNP</w:t>
      </w:r>
      <w:r w:rsidR="00D37E17" w:rsidRPr="00622E58">
        <w:rPr>
          <w:rFonts w:ascii="Arial" w:hAnsi="Arial" w:cs="Arial"/>
          <w:color w:val="242021"/>
        </w:rPr>
        <w:t xml:space="preserve">s for the total sampled locations </w:t>
      </w:r>
      <w:r w:rsidR="00D37E17" w:rsidRPr="00622E58">
        <w:rPr>
          <w:rFonts w:ascii="Arial" w:hAnsi="Arial" w:cs="Arial"/>
          <w:b/>
          <w:bCs/>
          <w:color w:val="242021"/>
        </w:rPr>
        <w:t>(a)</w:t>
      </w:r>
      <w:r w:rsidR="00D37E17" w:rsidRPr="00622E58">
        <w:rPr>
          <w:rFonts w:ascii="Arial" w:hAnsi="Arial" w:cs="Arial"/>
          <w:color w:val="242021"/>
        </w:rPr>
        <w:t xml:space="preserve"> and </w:t>
      </w:r>
      <w:r w:rsidR="00AF28E2">
        <w:rPr>
          <w:rFonts w:ascii="Arial" w:hAnsi="Arial" w:cs="Arial"/>
          <w:color w:val="242021"/>
        </w:rPr>
        <w:t>hierarchical IBD with</w:t>
      </w:r>
      <w:r w:rsidR="00D37E17" w:rsidRPr="00622E58">
        <w:rPr>
          <w:rFonts w:ascii="Arial" w:hAnsi="Arial" w:cs="Arial"/>
          <w:color w:val="242021"/>
        </w:rPr>
        <w:t xml:space="preserve"> BCP locations </w:t>
      </w:r>
      <w:r w:rsidR="007C7498" w:rsidRPr="00622E58">
        <w:rPr>
          <w:rFonts w:ascii="Arial" w:hAnsi="Arial" w:cs="Arial"/>
          <w:color w:val="242021"/>
        </w:rPr>
        <w:t>(</w:t>
      </w:r>
      <w:r w:rsidR="007C7498" w:rsidRPr="00622E58">
        <w:rPr>
          <w:rFonts w:ascii="Arial" w:hAnsi="Arial" w:cs="Arial"/>
          <w:b/>
          <w:bCs/>
          <w:color w:val="242021"/>
        </w:rPr>
        <w:t>b</w:t>
      </w:r>
      <w:r w:rsidR="007C7498" w:rsidRPr="00622E58">
        <w:rPr>
          <w:rFonts w:ascii="Arial" w:hAnsi="Arial" w:cs="Arial"/>
          <w:color w:val="242021"/>
        </w:rPr>
        <w:t>).</w:t>
      </w:r>
      <w:r w:rsidR="007C7498" w:rsidRPr="00622E58">
        <w:rPr>
          <w:rFonts w:ascii="Arial" w:hAnsi="Arial" w:cs="Arial"/>
          <w:b/>
          <w:bCs/>
        </w:rPr>
        <w:t xml:space="preserve"> </w:t>
      </w:r>
    </w:p>
    <w:p w14:paraId="15BA663B" w14:textId="54754EE1" w:rsidR="009C1E06" w:rsidRDefault="009C1E06" w:rsidP="004026CA">
      <w:pPr>
        <w:jc w:val="both"/>
        <w:rPr>
          <w:rFonts w:ascii="Arial" w:hAnsi="Arial" w:cs="Arial"/>
          <w:b/>
          <w:bCs/>
        </w:rPr>
      </w:pPr>
    </w:p>
    <w:p w14:paraId="1D95A81F" w14:textId="77777777" w:rsidR="00DE1262" w:rsidRDefault="00DE12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7FFCB6E" w14:textId="2D957E32" w:rsidR="00DE1262" w:rsidRDefault="00BD571E" w:rsidP="00BD571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CC51BAE" wp14:editId="723505CF">
            <wp:extent cx="5959760" cy="1778000"/>
            <wp:effectExtent l="0" t="0" r="3175" b="0"/>
            <wp:docPr id="142253164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62" cy="1791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9B72F" w14:textId="3EE52BA7" w:rsidR="00DE1262" w:rsidRPr="00DE1262" w:rsidRDefault="00DE1262" w:rsidP="00BD571E">
      <w:pPr>
        <w:jc w:val="both"/>
        <w:rPr>
          <w:rFonts w:ascii="Arial" w:hAnsi="Arial" w:cs="Arial"/>
          <w:b/>
          <w:bCs/>
          <w:lang w:val="es-MX"/>
        </w:rPr>
      </w:pPr>
      <w:r w:rsidRPr="009E305C">
        <w:rPr>
          <w:rFonts w:ascii="Arial" w:hAnsi="Arial" w:cs="Arial"/>
          <w:b/>
          <w:bCs/>
          <w:highlight w:val="magenta"/>
        </w:rPr>
        <w:t>Supplementary Figure S</w:t>
      </w:r>
      <w:r>
        <w:rPr>
          <w:rFonts w:ascii="Arial" w:hAnsi="Arial" w:cs="Arial"/>
          <w:b/>
          <w:bCs/>
          <w:highlight w:val="magenta"/>
        </w:rPr>
        <w:t>4</w:t>
      </w:r>
      <w:r w:rsidRPr="009E305C">
        <w:rPr>
          <w:rFonts w:ascii="Arial" w:hAnsi="Arial" w:cs="Arial"/>
          <w:b/>
          <w:bCs/>
          <w:highlight w:val="magenta"/>
        </w:rPr>
        <w:t>.</w:t>
      </w:r>
      <w:r>
        <w:rPr>
          <w:rFonts w:ascii="Arial" w:hAnsi="Arial" w:cs="Arial"/>
          <w:bCs/>
          <w:highlight w:val="magenta"/>
        </w:rPr>
        <w:t xml:space="preserve"> </w:t>
      </w:r>
      <w:r w:rsidRPr="009E305C">
        <w:rPr>
          <w:rFonts w:ascii="Arial" w:hAnsi="Arial" w:cs="Arial"/>
          <w:bCs/>
          <w:highlight w:val="magenta"/>
        </w:rPr>
        <w:t>Partial RDA of the 1</w:t>
      </w:r>
      <w:r>
        <w:rPr>
          <w:rFonts w:ascii="Arial" w:hAnsi="Arial" w:cs="Arial"/>
          <w:bCs/>
          <w:highlight w:val="magenta"/>
        </w:rPr>
        <w:t>7</w:t>
      </w:r>
      <w:r w:rsidRPr="009E305C">
        <w:rPr>
          <w:rFonts w:ascii="Arial" w:hAnsi="Arial" w:cs="Arial"/>
          <w:bCs/>
          <w:highlight w:val="magenta"/>
        </w:rPr>
        <w:t xml:space="preserve"> </w:t>
      </w:r>
      <w:proofErr w:type="gramStart"/>
      <w:r>
        <w:rPr>
          <w:rFonts w:ascii="Arial" w:hAnsi="Arial" w:cs="Arial"/>
          <w:bCs/>
          <w:highlight w:val="magenta"/>
        </w:rPr>
        <w:t>outlier</w:t>
      </w:r>
      <w:proofErr w:type="gramEnd"/>
      <w:r>
        <w:rPr>
          <w:rFonts w:ascii="Arial" w:hAnsi="Arial" w:cs="Arial"/>
          <w:bCs/>
          <w:highlight w:val="magenta"/>
        </w:rPr>
        <w:t xml:space="preserve"> by </w:t>
      </w:r>
      <w:r w:rsidRPr="00DE1262">
        <w:rPr>
          <w:rFonts w:ascii="Arial" w:hAnsi="Arial" w:cs="Arial"/>
          <w:bCs/>
          <w:i/>
          <w:iCs/>
          <w:highlight w:val="magenta"/>
        </w:rPr>
        <w:t>F</w:t>
      </w:r>
      <w:r w:rsidRPr="00DE1262">
        <w:rPr>
          <w:rFonts w:ascii="Arial" w:hAnsi="Arial" w:cs="Arial"/>
          <w:bCs/>
          <w:i/>
          <w:iCs/>
          <w:highlight w:val="magenta"/>
          <w:vertAlign w:val="subscript"/>
        </w:rPr>
        <w:t>ST</w:t>
      </w:r>
      <w:r w:rsidRPr="009E305C">
        <w:rPr>
          <w:rFonts w:ascii="Arial" w:hAnsi="Arial" w:cs="Arial"/>
          <w:bCs/>
          <w:highlight w:val="magenta"/>
        </w:rPr>
        <w:t xml:space="preserve"> loci dataset when controlling for the spatial variable </w:t>
      </w:r>
      <w:r>
        <w:rPr>
          <w:rFonts w:ascii="Arial" w:hAnsi="Arial" w:cs="Arial"/>
          <w:bCs/>
          <w:highlight w:val="magenta"/>
        </w:rPr>
        <w:t>“</w:t>
      </w:r>
      <w:r w:rsidRPr="009E305C">
        <w:rPr>
          <w:rFonts w:ascii="Arial" w:hAnsi="Arial" w:cs="Arial"/>
          <w:bCs/>
          <w:highlight w:val="magenta"/>
        </w:rPr>
        <w:t>dbMEM-1</w:t>
      </w:r>
      <w:r>
        <w:rPr>
          <w:rFonts w:ascii="Arial" w:hAnsi="Arial" w:cs="Arial"/>
          <w:bCs/>
          <w:highlight w:val="magenta"/>
        </w:rPr>
        <w:t>” (</w:t>
      </w:r>
      <w:r w:rsidRPr="00B53C2E">
        <w:rPr>
          <w:rFonts w:ascii="Arial" w:hAnsi="Arial" w:cs="Arial"/>
          <w:b/>
          <w:bCs/>
          <w:highlight w:val="magenta"/>
        </w:rPr>
        <w:t>a</w:t>
      </w:r>
      <w:r>
        <w:rPr>
          <w:rFonts w:ascii="Arial" w:hAnsi="Arial" w:cs="Arial"/>
          <w:bCs/>
          <w:highlight w:val="magenta"/>
        </w:rPr>
        <w:t xml:space="preserve">; </w:t>
      </w:r>
      <w:r>
        <w:rPr>
          <w:rFonts w:ascii="Arial" w:hAnsi="Arial" w:cs="Arial"/>
          <w:bCs/>
          <w:i/>
          <w:iCs/>
          <w:highlight w:val="magenta"/>
        </w:rPr>
        <w:t>p</w:t>
      </w:r>
      <w:r>
        <w:rPr>
          <w:rFonts w:ascii="Arial" w:hAnsi="Arial" w:cs="Arial"/>
          <w:bCs/>
          <w:highlight w:val="magenta"/>
        </w:rPr>
        <w:t xml:space="preserve"> = 0.</w:t>
      </w:r>
      <w:r w:rsidR="00BD571E">
        <w:rPr>
          <w:rFonts w:ascii="Arial" w:hAnsi="Arial" w:cs="Arial"/>
          <w:bCs/>
          <w:highlight w:val="magenta"/>
        </w:rPr>
        <w:t>5</w:t>
      </w:r>
      <w:r>
        <w:rPr>
          <w:rFonts w:ascii="Arial" w:hAnsi="Arial" w:cs="Arial"/>
          <w:bCs/>
          <w:highlight w:val="magenta"/>
        </w:rPr>
        <w:t>0</w:t>
      </w:r>
      <w:r w:rsidR="00BD571E">
        <w:rPr>
          <w:rFonts w:ascii="Arial" w:hAnsi="Arial" w:cs="Arial"/>
          <w:bCs/>
          <w:highlight w:val="magenta"/>
        </w:rPr>
        <w:t>85</w:t>
      </w:r>
      <w:r>
        <w:rPr>
          <w:rFonts w:ascii="Arial" w:hAnsi="Arial" w:cs="Arial"/>
          <w:bCs/>
          <w:highlight w:val="magenta"/>
        </w:rPr>
        <w:t xml:space="preserve">, </w:t>
      </w:r>
      <w:r w:rsidRPr="00B53C2E">
        <w:rPr>
          <w:rFonts w:ascii="Arial" w:hAnsi="Arial" w:cs="Arial"/>
          <w:bCs/>
          <w:i/>
          <w:iCs/>
          <w:highlight w:val="magenta"/>
        </w:rPr>
        <w:t>F</w:t>
      </w:r>
      <w:r>
        <w:rPr>
          <w:rFonts w:ascii="Arial" w:hAnsi="Arial" w:cs="Arial"/>
          <w:bCs/>
          <w:highlight w:val="magenta"/>
        </w:rPr>
        <w:t xml:space="preserve"> = </w:t>
      </w:r>
      <w:r w:rsidR="00BD571E">
        <w:rPr>
          <w:rFonts w:ascii="Arial" w:hAnsi="Arial" w:cs="Arial"/>
          <w:bCs/>
          <w:highlight w:val="magenta"/>
        </w:rPr>
        <w:t>0</w:t>
      </w:r>
      <w:r>
        <w:rPr>
          <w:rFonts w:ascii="Arial" w:hAnsi="Arial" w:cs="Arial"/>
          <w:bCs/>
          <w:highlight w:val="magenta"/>
        </w:rPr>
        <w:t>.9</w:t>
      </w:r>
      <w:r w:rsidR="00BD571E">
        <w:rPr>
          <w:rFonts w:ascii="Arial" w:hAnsi="Arial" w:cs="Arial"/>
          <w:bCs/>
          <w:highlight w:val="magenta"/>
        </w:rPr>
        <w:t>3</w:t>
      </w:r>
      <w:r>
        <w:rPr>
          <w:rFonts w:ascii="Arial" w:hAnsi="Arial" w:cs="Arial"/>
          <w:bCs/>
          <w:highlight w:val="magenta"/>
        </w:rPr>
        <w:t xml:space="preserve">4, </w:t>
      </w:r>
      <w:r w:rsidRPr="00B53C2E">
        <w:rPr>
          <w:rFonts w:ascii="Arial" w:hAnsi="Arial" w:cs="Arial"/>
          <w:bCs/>
          <w:i/>
          <w:iCs/>
          <w:highlight w:val="magenta"/>
        </w:rPr>
        <w:t>adjR</w:t>
      </w:r>
      <w:r w:rsidRPr="00B53C2E">
        <w:rPr>
          <w:rFonts w:ascii="Arial" w:hAnsi="Arial" w:cs="Arial"/>
          <w:bCs/>
          <w:i/>
          <w:iCs/>
          <w:highlight w:val="magenta"/>
          <w:vertAlign w:val="superscript"/>
        </w:rPr>
        <w:t>2</w:t>
      </w:r>
      <w:r>
        <w:rPr>
          <w:rFonts w:ascii="Arial" w:hAnsi="Arial" w:cs="Arial"/>
          <w:bCs/>
          <w:i/>
          <w:iCs/>
          <w:highlight w:val="magenta"/>
          <w:vertAlign w:val="superscript"/>
        </w:rPr>
        <w:t xml:space="preserve"> </w:t>
      </w:r>
      <w:r>
        <w:rPr>
          <w:rFonts w:ascii="Arial" w:hAnsi="Arial" w:cs="Arial"/>
          <w:bCs/>
          <w:highlight w:val="magenta"/>
        </w:rPr>
        <w:t xml:space="preserve">= </w:t>
      </w:r>
      <w:r w:rsidR="00BD571E">
        <w:rPr>
          <w:rFonts w:ascii="Arial" w:hAnsi="Arial" w:cs="Arial"/>
          <w:bCs/>
          <w:highlight w:val="magenta"/>
        </w:rPr>
        <w:t>-</w:t>
      </w:r>
      <w:r>
        <w:rPr>
          <w:rFonts w:ascii="Arial" w:hAnsi="Arial" w:cs="Arial"/>
          <w:bCs/>
          <w:highlight w:val="magenta"/>
        </w:rPr>
        <w:t>0.</w:t>
      </w:r>
      <w:r w:rsidR="00BD571E">
        <w:rPr>
          <w:rFonts w:ascii="Arial" w:hAnsi="Arial" w:cs="Arial"/>
          <w:bCs/>
          <w:highlight w:val="magenta"/>
        </w:rPr>
        <w:t>003</w:t>
      </w:r>
      <w:r>
        <w:rPr>
          <w:rFonts w:ascii="Arial" w:hAnsi="Arial" w:cs="Arial"/>
          <w:bCs/>
          <w:highlight w:val="magenta"/>
        </w:rPr>
        <w:t>)</w:t>
      </w:r>
      <w:r w:rsidR="00BD571E">
        <w:rPr>
          <w:rFonts w:ascii="Arial" w:hAnsi="Arial" w:cs="Arial"/>
          <w:bCs/>
          <w:highlight w:val="magenta"/>
        </w:rPr>
        <w:t>, and</w:t>
      </w:r>
      <w:r>
        <w:rPr>
          <w:rFonts w:ascii="Arial" w:hAnsi="Arial" w:cs="Arial"/>
          <w:bCs/>
          <w:highlight w:val="magenta"/>
        </w:rPr>
        <w:t xml:space="preserve"> controlling for “</w:t>
      </w:r>
      <w:proofErr w:type="spellStart"/>
      <w:r>
        <w:rPr>
          <w:rFonts w:ascii="Arial" w:hAnsi="Arial" w:cs="Arial"/>
          <w:bCs/>
          <w:highlight w:val="magenta"/>
        </w:rPr>
        <w:t>SST_Max</w:t>
      </w:r>
      <w:proofErr w:type="spellEnd"/>
      <w:r>
        <w:rPr>
          <w:rFonts w:ascii="Arial" w:hAnsi="Arial" w:cs="Arial"/>
          <w:bCs/>
          <w:highlight w:val="magenta"/>
        </w:rPr>
        <w:t>” (</w:t>
      </w:r>
      <w:r w:rsidRPr="00B53C2E">
        <w:rPr>
          <w:rFonts w:ascii="Arial" w:hAnsi="Arial" w:cs="Arial"/>
          <w:b/>
          <w:bCs/>
          <w:highlight w:val="magenta"/>
        </w:rPr>
        <w:t>b</w:t>
      </w:r>
      <w:r>
        <w:rPr>
          <w:rFonts w:ascii="Arial" w:hAnsi="Arial" w:cs="Arial"/>
          <w:bCs/>
          <w:highlight w:val="magenta"/>
        </w:rPr>
        <w:t xml:space="preserve">; </w:t>
      </w:r>
      <w:r>
        <w:rPr>
          <w:rFonts w:ascii="Arial" w:hAnsi="Arial" w:cs="Arial"/>
          <w:bCs/>
          <w:i/>
          <w:iCs/>
          <w:highlight w:val="magenta"/>
        </w:rPr>
        <w:t>p</w:t>
      </w:r>
      <w:r>
        <w:rPr>
          <w:rFonts w:ascii="Arial" w:hAnsi="Arial" w:cs="Arial"/>
          <w:bCs/>
          <w:highlight w:val="magenta"/>
        </w:rPr>
        <w:t xml:space="preserve"> = 0.0009, </w:t>
      </w:r>
      <w:r w:rsidRPr="00B53C2E">
        <w:rPr>
          <w:rFonts w:ascii="Arial" w:hAnsi="Arial" w:cs="Arial"/>
          <w:bCs/>
          <w:i/>
          <w:iCs/>
          <w:highlight w:val="magenta"/>
        </w:rPr>
        <w:t>F</w:t>
      </w:r>
      <w:r>
        <w:rPr>
          <w:rFonts w:ascii="Arial" w:hAnsi="Arial" w:cs="Arial"/>
          <w:bCs/>
          <w:highlight w:val="magenta"/>
        </w:rPr>
        <w:t xml:space="preserve"> = </w:t>
      </w:r>
      <w:r w:rsidR="00BD571E">
        <w:rPr>
          <w:rFonts w:ascii="Arial" w:hAnsi="Arial" w:cs="Arial"/>
          <w:bCs/>
          <w:highlight w:val="magenta"/>
        </w:rPr>
        <w:t>9</w:t>
      </w:r>
      <w:r>
        <w:rPr>
          <w:rFonts w:ascii="Arial" w:hAnsi="Arial" w:cs="Arial"/>
          <w:bCs/>
          <w:highlight w:val="magenta"/>
        </w:rPr>
        <w:t>.</w:t>
      </w:r>
      <w:r w:rsidR="00BD571E">
        <w:rPr>
          <w:rFonts w:ascii="Arial" w:hAnsi="Arial" w:cs="Arial"/>
          <w:bCs/>
          <w:highlight w:val="magenta"/>
        </w:rPr>
        <w:t>469</w:t>
      </w:r>
      <w:r>
        <w:rPr>
          <w:rFonts w:ascii="Arial" w:hAnsi="Arial" w:cs="Arial"/>
          <w:bCs/>
          <w:highlight w:val="magenta"/>
        </w:rPr>
        <w:t xml:space="preserve">, </w:t>
      </w:r>
      <w:r w:rsidRPr="00B53C2E">
        <w:rPr>
          <w:rFonts w:ascii="Arial" w:hAnsi="Arial" w:cs="Arial"/>
          <w:bCs/>
          <w:i/>
          <w:iCs/>
          <w:highlight w:val="magenta"/>
        </w:rPr>
        <w:t>adjR</w:t>
      </w:r>
      <w:r w:rsidRPr="00B53C2E">
        <w:rPr>
          <w:rFonts w:ascii="Arial" w:hAnsi="Arial" w:cs="Arial"/>
          <w:bCs/>
          <w:i/>
          <w:iCs/>
          <w:highlight w:val="magenta"/>
          <w:vertAlign w:val="superscript"/>
        </w:rPr>
        <w:t>2</w:t>
      </w:r>
      <w:r>
        <w:rPr>
          <w:rFonts w:ascii="Arial" w:hAnsi="Arial" w:cs="Arial"/>
          <w:bCs/>
          <w:i/>
          <w:iCs/>
          <w:highlight w:val="magenta"/>
          <w:vertAlign w:val="superscript"/>
        </w:rPr>
        <w:t xml:space="preserve"> </w:t>
      </w:r>
      <w:r>
        <w:rPr>
          <w:rFonts w:ascii="Arial" w:hAnsi="Arial" w:cs="Arial"/>
          <w:bCs/>
          <w:highlight w:val="magenta"/>
        </w:rPr>
        <w:t>= 0.</w:t>
      </w:r>
      <w:r w:rsidR="00BD571E">
        <w:rPr>
          <w:rFonts w:ascii="Arial" w:hAnsi="Arial" w:cs="Arial"/>
          <w:bCs/>
          <w:highlight w:val="magenta"/>
        </w:rPr>
        <w:t>39</w:t>
      </w:r>
      <w:r>
        <w:rPr>
          <w:rFonts w:ascii="Arial" w:hAnsi="Arial" w:cs="Arial"/>
          <w:bCs/>
          <w:highlight w:val="magenta"/>
        </w:rPr>
        <w:t>)</w:t>
      </w:r>
      <w:r w:rsidRPr="009E305C">
        <w:rPr>
          <w:rFonts w:ascii="Arial" w:hAnsi="Arial" w:cs="Arial"/>
          <w:bCs/>
          <w:highlight w:val="magenta"/>
        </w:rPr>
        <w:t xml:space="preserve">. </w:t>
      </w:r>
      <w:r w:rsidRPr="009E305C">
        <w:rPr>
          <w:rFonts w:ascii="Arial" w:hAnsi="Arial" w:cs="Arial"/>
          <w:color w:val="242021"/>
          <w:highlight w:val="magenta"/>
        </w:rPr>
        <w:t>Arrows are variables significantly related to the population structure</w:t>
      </w:r>
      <w:r>
        <w:rPr>
          <w:rFonts w:ascii="Arial" w:hAnsi="Arial" w:cs="Arial"/>
          <w:color w:val="242021"/>
          <w:highlight w:val="magenta"/>
        </w:rPr>
        <w:t xml:space="preserve"> (</w:t>
      </w:r>
      <w:r w:rsidRPr="00253796">
        <w:rPr>
          <w:rFonts w:ascii="Arial" w:hAnsi="Arial" w:cs="Arial"/>
          <w:b/>
          <w:color w:val="242021"/>
          <w:highlight w:val="magenta"/>
        </w:rPr>
        <w:t>a</w:t>
      </w:r>
      <w:r>
        <w:rPr>
          <w:rFonts w:ascii="Arial" w:hAnsi="Arial" w:cs="Arial"/>
          <w:color w:val="242021"/>
          <w:highlight w:val="magenta"/>
        </w:rPr>
        <w:t>)</w:t>
      </w:r>
      <w:r w:rsidRPr="009E305C">
        <w:rPr>
          <w:rFonts w:ascii="Arial" w:hAnsi="Arial" w:cs="Arial"/>
          <w:color w:val="242021"/>
          <w:position w:val="2"/>
          <w:highlight w:val="magenta"/>
        </w:rPr>
        <w:t>.</w:t>
      </w:r>
      <w:r>
        <w:rPr>
          <w:rFonts w:ascii="Arial" w:hAnsi="Arial" w:cs="Arial"/>
          <w:color w:val="242021"/>
          <w:position w:val="2"/>
          <w:highlight w:val="magenta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Circles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ndicate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sampling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 xml:space="preserve">locations: </w:t>
      </w:r>
      <w:r w:rsidRPr="00253796">
        <w:rPr>
          <w:rFonts w:ascii="Arial" w:hAnsi="Arial" w:cs="Arial"/>
          <w:highlight w:val="magenta"/>
          <w:lang w:val="es-MX"/>
        </w:rPr>
        <w:t xml:space="preserve">Dana </w:t>
      </w:r>
      <w:r w:rsidRPr="00253796">
        <w:rPr>
          <w:rFonts w:ascii="Arial" w:hAnsi="Arial" w:cs="Arial"/>
          <w:color w:val="242021"/>
          <w:highlight w:val="magenta"/>
          <w:lang w:val="es-MX"/>
        </w:rPr>
        <w:t>Point Harbor (DPH), Santa Catalina Island (SCnaI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Ensenada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EN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Guadalupe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sland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GI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San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Jerónimo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sland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SJI), Faro San José (FSJ), Cedros Island (CI), Punta Eugenia (PE), Bahía Tortugas (BT), Puerto Escondido (PuE), Bahía Asunción (BA) and La Bocana (LB).</w:t>
      </w:r>
      <w:r w:rsidRPr="00DE1262">
        <w:rPr>
          <w:rFonts w:ascii="Arial" w:hAnsi="Arial" w:cs="Arial"/>
          <w:b/>
          <w:bCs/>
          <w:lang w:val="es-MX"/>
        </w:rPr>
        <w:br w:type="page"/>
      </w:r>
    </w:p>
    <w:p w14:paraId="0686B431" w14:textId="6C5A6E63" w:rsidR="009E305C" w:rsidRDefault="00B53C2E" w:rsidP="009E305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3E99A4C" wp14:editId="741F4F45">
            <wp:extent cx="5870575" cy="3587239"/>
            <wp:effectExtent l="0" t="0" r="0" b="0"/>
            <wp:docPr id="8743338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511" cy="359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B763E" w14:textId="18CA8266" w:rsidR="009E305C" w:rsidRPr="00253796" w:rsidRDefault="009E305C" w:rsidP="009E305C">
      <w:pPr>
        <w:jc w:val="both"/>
        <w:rPr>
          <w:rFonts w:ascii="Arial" w:hAnsi="Arial" w:cs="Arial"/>
          <w:bCs/>
          <w:lang w:val="es-MX"/>
        </w:rPr>
      </w:pPr>
      <w:r w:rsidRPr="009E305C">
        <w:rPr>
          <w:rFonts w:ascii="Arial" w:hAnsi="Arial" w:cs="Arial"/>
          <w:b/>
          <w:bCs/>
          <w:highlight w:val="magenta"/>
        </w:rPr>
        <w:t>Supplementary Figure S</w:t>
      </w:r>
      <w:r w:rsidR="00DE1262">
        <w:rPr>
          <w:rFonts w:ascii="Arial" w:hAnsi="Arial" w:cs="Arial"/>
          <w:b/>
          <w:bCs/>
          <w:highlight w:val="magenta"/>
        </w:rPr>
        <w:t>5</w:t>
      </w:r>
      <w:r w:rsidRPr="009E305C">
        <w:rPr>
          <w:rFonts w:ascii="Arial" w:hAnsi="Arial" w:cs="Arial"/>
          <w:b/>
          <w:bCs/>
          <w:highlight w:val="magenta"/>
        </w:rPr>
        <w:t>.</w:t>
      </w:r>
      <w:r w:rsidR="00253796">
        <w:rPr>
          <w:rFonts w:ascii="Arial" w:hAnsi="Arial" w:cs="Arial"/>
          <w:bCs/>
          <w:highlight w:val="magenta"/>
        </w:rPr>
        <w:t xml:space="preserve"> </w:t>
      </w:r>
      <w:r w:rsidRPr="009E305C">
        <w:rPr>
          <w:rFonts w:ascii="Arial" w:hAnsi="Arial" w:cs="Arial"/>
          <w:bCs/>
          <w:highlight w:val="magenta"/>
        </w:rPr>
        <w:t xml:space="preserve">Partial RDA of the 19 GEA loci dataset when controlling for the spatial variable </w:t>
      </w:r>
      <w:r w:rsidR="00B53C2E">
        <w:rPr>
          <w:rFonts w:ascii="Arial" w:hAnsi="Arial" w:cs="Arial"/>
          <w:bCs/>
          <w:highlight w:val="magenta"/>
        </w:rPr>
        <w:t>“</w:t>
      </w:r>
      <w:r w:rsidRPr="009E305C">
        <w:rPr>
          <w:rFonts w:ascii="Arial" w:hAnsi="Arial" w:cs="Arial"/>
          <w:bCs/>
          <w:highlight w:val="magenta"/>
        </w:rPr>
        <w:t>dbMEM-1</w:t>
      </w:r>
      <w:r w:rsidR="00B53C2E">
        <w:rPr>
          <w:rFonts w:ascii="Arial" w:hAnsi="Arial" w:cs="Arial"/>
          <w:bCs/>
          <w:highlight w:val="magenta"/>
        </w:rPr>
        <w:t>” (</w:t>
      </w:r>
      <w:r w:rsidR="00B53C2E" w:rsidRPr="00B53C2E">
        <w:rPr>
          <w:rFonts w:ascii="Arial" w:hAnsi="Arial" w:cs="Arial"/>
          <w:b/>
          <w:bCs/>
          <w:highlight w:val="magenta"/>
        </w:rPr>
        <w:t>a</w:t>
      </w:r>
      <w:r w:rsidR="00B53C2E">
        <w:rPr>
          <w:rFonts w:ascii="Arial" w:hAnsi="Arial" w:cs="Arial"/>
          <w:bCs/>
          <w:highlight w:val="magenta"/>
        </w:rPr>
        <w:t xml:space="preserve">; </w:t>
      </w:r>
      <w:r w:rsidR="00B53C2E">
        <w:rPr>
          <w:rFonts w:ascii="Arial" w:hAnsi="Arial" w:cs="Arial"/>
          <w:bCs/>
          <w:i/>
          <w:iCs/>
          <w:highlight w:val="magenta"/>
        </w:rPr>
        <w:t>p</w:t>
      </w:r>
      <w:r w:rsidR="00B53C2E">
        <w:rPr>
          <w:rFonts w:ascii="Arial" w:hAnsi="Arial" w:cs="Arial"/>
          <w:bCs/>
          <w:highlight w:val="magenta"/>
        </w:rPr>
        <w:t xml:space="preserve"> = 0.0009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F</w:t>
      </w:r>
      <w:r w:rsidR="00B53C2E">
        <w:rPr>
          <w:rFonts w:ascii="Arial" w:hAnsi="Arial" w:cs="Arial"/>
          <w:bCs/>
          <w:highlight w:val="magenta"/>
        </w:rPr>
        <w:t xml:space="preserve"> = 2.964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adjR</w:t>
      </w:r>
      <w:r w:rsidR="00B53C2E" w:rsidRPr="00B53C2E">
        <w:rPr>
          <w:rFonts w:ascii="Arial" w:hAnsi="Arial" w:cs="Arial"/>
          <w:bCs/>
          <w:i/>
          <w:iCs/>
          <w:highlight w:val="magenta"/>
          <w:vertAlign w:val="superscript"/>
        </w:rPr>
        <w:t>2</w:t>
      </w:r>
      <w:r w:rsidR="00B53C2E">
        <w:rPr>
          <w:rFonts w:ascii="Arial" w:hAnsi="Arial" w:cs="Arial"/>
          <w:bCs/>
          <w:i/>
          <w:iCs/>
          <w:highlight w:val="magenta"/>
          <w:vertAlign w:val="superscript"/>
        </w:rPr>
        <w:t xml:space="preserve"> </w:t>
      </w:r>
      <w:r w:rsidR="00B53C2E">
        <w:rPr>
          <w:rFonts w:ascii="Arial" w:hAnsi="Arial" w:cs="Arial"/>
          <w:bCs/>
          <w:highlight w:val="magenta"/>
        </w:rPr>
        <w:t>= 0.24); controlling for “</w:t>
      </w:r>
      <w:proofErr w:type="spellStart"/>
      <w:r w:rsidR="00B53C2E">
        <w:rPr>
          <w:rFonts w:ascii="Arial" w:hAnsi="Arial" w:cs="Arial"/>
          <w:bCs/>
          <w:highlight w:val="magenta"/>
        </w:rPr>
        <w:t>SST_Max</w:t>
      </w:r>
      <w:proofErr w:type="spellEnd"/>
      <w:r w:rsidR="00B53C2E">
        <w:rPr>
          <w:rFonts w:ascii="Arial" w:hAnsi="Arial" w:cs="Arial"/>
          <w:bCs/>
          <w:highlight w:val="magenta"/>
        </w:rPr>
        <w:t>” (</w:t>
      </w:r>
      <w:r w:rsidR="00B53C2E" w:rsidRPr="00B53C2E">
        <w:rPr>
          <w:rFonts w:ascii="Arial" w:hAnsi="Arial" w:cs="Arial"/>
          <w:b/>
          <w:bCs/>
          <w:highlight w:val="magenta"/>
        </w:rPr>
        <w:t>b</w:t>
      </w:r>
      <w:r w:rsidR="00B53C2E">
        <w:rPr>
          <w:rFonts w:ascii="Arial" w:hAnsi="Arial" w:cs="Arial"/>
          <w:bCs/>
          <w:highlight w:val="magenta"/>
        </w:rPr>
        <w:t xml:space="preserve">; </w:t>
      </w:r>
      <w:r w:rsidR="00B53C2E">
        <w:rPr>
          <w:rFonts w:ascii="Arial" w:hAnsi="Arial" w:cs="Arial"/>
          <w:bCs/>
          <w:i/>
          <w:iCs/>
          <w:highlight w:val="magenta"/>
        </w:rPr>
        <w:t>p</w:t>
      </w:r>
      <w:r w:rsidR="00B53C2E">
        <w:rPr>
          <w:rFonts w:ascii="Arial" w:hAnsi="Arial" w:cs="Arial"/>
          <w:bCs/>
          <w:highlight w:val="magenta"/>
        </w:rPr>
        <w:t xml:space="preserve"> = 0.0009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F</w:t>
      </w:r>
      <w:r w:rsidR="00B53C2E">
        <w:rPr>
          <w:rFonts w:ascii="Arial" w:hAnsi="Arial" w:cs="Arial"/>
          <w:bCs/>
          <w:highlight w:val="magenta"/>
        </w:rPr>
        <w:t xml:space="preserve"> = 3.258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adjR</w:t>
      </w:r>
      <w:r w:rsidR="00B53C2E" w:rsidRPr="00B53C2E">
        <w:rPr>
          <w:rFonts w:ascii="Arial" w:hAnsi="Arial" w:cs="Arial"/>
          <w:bCs/>
          <w:i/>
          <w:iCs/>
          <w:highlight w:val="magenta"/>
          <w:vertAlign w:val="superscript"/>
        </w:rPr>
        <w:t>2</w:t>
      </w:r>
      <w:r w:rsidR="00B53C2E">
        <w:rPr>
          <w:rFonts w:ascii="Arial" w:hAnsi="Arial" w:cs="Arial"/>
          <w:bCs/>
          <w:i/>
          <w:iCs/>
          <w:highlight w:val="magenta"/>
          <w:vertAlign w:val="superscript"/>
        </w:rPr>
        <w:t xml:space="preserve"> </w:t>
      </w:r>
      <w:r w:rsidR="00B53C2E">
        <w:rPr>
          <w:rFonts w:ascii="Arial" w:hAnsi="Arial" w:cs="Arial"/>
          <w:bCs/>
          <w:highlight w:val="magenta"/>
        </w:rPr>
        <w:t>= 0.27), and controlling for “</w:t>
      </w:r>
      <w:proofErr w:type="spellStart"/>
      <w:r w:rsidR="00B53C2E">
        <w:rPr>
          <w:rFonts w:ascii="Arial" w:hAnsi="Arial" w:cs="Arial"/>
          <w:bCs/>
          <w:highlight w:val="magenta"/>
        </w:rPr>
        <w:t>SST_Max</w:t>
      </w:r>
      <w:proofErr w:type="spellEnd"/>
      <w:r w:rsidR="00B53C2E">
        <w:rPr>
          <w:rFonts w:ascii="Arial" w:hAnsi="Arial" w:cs="Arial"/>
          <w:bCs/>
          <w:highlight w:val="magenta"/>
        </w:rPr>
        <w:t>” and “</w:t>
      </w:r>
      <w:proofErr w:type="spellStart"/>
      <w:r w:rsidR="00B53C2E">
        <w:rPr>
          <w:rFonts w:ascii="Arial" w:hAnsi="Arial" w:cs="Arial"/>
          <w:bCs/>
          <w:highlight w:val="magenta"/>
        </w:rPr>
        <w:t>pH_Max</w:t>
      </w:r>
      <w:proofErr w:type="spellEnd"/>
      <w:r w:rsidR="00B53C2E">
        <w:rPr>
          <w:rFonts w:ascii="Arial" w:hAnsi="Arial" w:cs="Arial"/>
          <w:bCs/>
          <w:highlight w:val="magenta"/>
        </w:rPr>
        <w:t>” (</w:t>
      </w:r>
      <w:r w:rsidR="00B53C2E" w:rsidRPr="00B53C2E">
        <w:rPr>
          <w:rFonts w:ascii="Arial" w:hAnsi="Arial" w:cs="Arial"/>
          <w:b/>
          <w:bCs/>
          <w:highlight w:val="magenta"/>
        </w:rPr>
        <w:t>c</w:t>
      </w:r>
      <w:r w:rsidR="00B53C2E">
        <w:rPr>
          <w:rFonts w:ascii="Arial" w:hAnsi="Arial" w:cs="Arial"/>
          <w:bCs/>
          <w:highlight w:val="magenta"/>
        </w:rPr>
        <w:t xml:space="preserve">; </w:t>
      </w:r>
      <w:r w:rsidR="00B53C2E">
        <w:rPr>
          <w:rFonts w:ascii="Arial" w:hAnsi="Arial" w:cs="Arial"/>
          <w:bCs/>
          <w:i/>
          <w:iCs/>
          <w:highlight w:val="magenta"/>
        </w:rPr>
        <w:t>p</w:t>
      </w:r>
      <w:r w:rsidR="00B53C2E">
        <w:rPr>
          <w:rFonts w:ascii="Arial" w:hAnsi="Arial" w:cs="Arial"/>
          <w:bCs/>
          <w:highlight w:val="magenta"/>
        </w:rPr>
        <w:t xml:space="preserve"> = 0.0609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F</w:t>
      </w:r>
      <w:r w:rsidR="00B53C2E">
        <w:rPr>
          <w:rFonts w:ascii="Arial" w:hAnsi="Arial" w:cs="Arial"/>
          <w:bCs/>
          <w:highlight w:val="magenta"/>
        </w:rPr>
        <w:t xml:space="preserve"> = 1.983, </w:t>
      </w:r>
      <w:r w:rsidR="00B53C2E" w:rsidRPr="00B53C2E">
        <w:rPr>
          <w:rFonts w:ascii="Arial" w:hAnsi="Arial" w:cs="Arial"/>
          <w:bCs/>
          <w:i/>
          <w:iCs/>
          <w:highlight w:val="magenta"/>
        </w:rPr>
        <w:t>adjR</w:t>
      </w:r>
      <w:r w:rsidR="00B53C2E" w:rsidRPr="00B53C2E">
        <w:rPr>
          <w:rFonts w:ascii="Arial" w:hAnsi="Arial" w:cs="Arial"/>
          <w:bCs/>
          <w:i/>
          <w:iCs/>
          <w:highlight w:val="magenta"/>
          <w:vertAlign w:val="superscript"/>
        </w:rPr>
        <w:t>2</w:t>
      </w:r>
      <w:r w:rsidR="00B53C2E">
        <w:rPr>
          <w:rFonts w:ascii="Arial" w:hAnsi="Arial" w:cs="Arial"/>
          <w:bCs/>
          <w:i/>
          <w:iCs/>
          <w:highlight w:val="magenta"/>
          <w:vertAlign w:val="superscript"/>
        </w:rPr>
        <w:t xml:space="preserve"> </w:t>
      </w:r>
      <w:r w:rsidR="00B53C2E">
        <w:rPr>
          <w:rFonts w:ascii="Arial" w:hAnsi="Arial" w:cs="Arial"/>
          <w:bCs/>
          <w:highlight w:val="magenta"/>
        </w:rPr>
        <w:t>= 0.08)</w:t>
      </w:r>
      <w:r w:rsidRPr="009E305C">
        <w:rPr>
          <w:rFonts w:ascii="Arial" w:hAnsi="Arial" w:cs="Arial"/>
          <w:bCs/>
          <w:highlight w:val="magenta"/>
        </w:rPr>
        <w:t xml:space="preserve">. </w:t>
      </w:r>
      <w:r w:rsidRPr="009E305C">
        <w:rPr>
          <w:rFonts w:ascii="Arial" w:hAnsi="Arial" w:cs="Arial"/>
          <w:color w:val="242021"/>
          <w:highlight w:val="magenta"/>
        </w:rPr>
        <w:t>Arrows are variables significantly related to the population structure</w:t>
      </w:r>
      <w:r w:rsidR="00253796">
        <w:rPr>
          <w:rFonts w:ascii="Arial" w:hAnsi="Arial" w:cs="Arial"/>
          <w:color w:val="242021"/>
          <w:highlight w:val="magenta"/>
        </w:rPr>
        <w:t xml:space="preserve"> (</w:t>
      </w:r>
      <w:r w:rsidR="00253796" w:rsidRPr="00253796">
        <w:rPr>
          <w:rFonts w:ascii="Arial" w:hAnsi="Arial" w:cs="Arial"/>
          <w:b/>
          <w:color w:val="242021"/>
          <w:highlight w:val="magenta"/>
        </w:rPr>
        <w:t>a</w:t>
      </w:r>
      <w:r w:rsidR="00253796">
        <w:rPr>
          <w:rFonts w:ascii="Arial" w:hAnsi="Arial" w:cs="Arial"/>
          <w:color w:val="242021"/>
          <w:highlight w:val="magenta"/>
        </w:rPr>
        <w:t>)</w:t>
      </w:r>
      <w:r w:rsidRPr="009E305C">
        <w:rPr>
          <w:rFonts w:ascii="Arial" w:hAnsi="Arial" w:cs="Arial"/>
          <w:color w:val="242021"/>
          <w:position w:val="2"/>
          <w:highlight w:val="magenta"/>
        </w:rPr>
        <w:t>.</w:t>
      </w:r>
      <w:r w:rsidR="00B53C2E">
        <w:rPr>
          <w:rFonts w:ascii="Arial" w:hAnsi="Arial" w:cs="Arial"/>
          <w:color w:val="242021"/>
          <w:position w:val="2"/>
          <w:highlight w:val="magenta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Circles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ndicate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sampling</w:t>
      </w:r>
      <w:r w:rsidRPr="00253796">
        <w:rPr>
          <w:rFonts w:ascii="Arial" w:hAnsi="Arial" w:cs="Arial"/>
          <w:color w:val="242021"/>
          <w:spacing w:val="-7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 xml:space="preserve">locations: </w:t>
      </w:r>
      <w:r w:rsidRPr="00253796">
        <w:rPr>
          <w:rFonts w:ascii="Arial" w:hAnsi="Arial" w:cs="Arial"/>
          <w:highlight w:val="magenta"/>
          <w:lang w:val="es-MX"/>
        </w:rPr>
        <w:t xml:space="preserve">Dana </w:t>
      </w:r>
      <w:r w:rsidRPr="00253796">
        <w:rPr>
          <w:rFonts w:ascii="Arial" w:hAnsi="Arial" w:cs="Arial"/>
          <w:color w:val="242021"/>
          <w:highlight w:val="magenta"/>
          <w:lang w:val="es-MX"/>
        </w:rPr>
        <w:t>Point Harbor (DPH), Santa Catalina Island (SCnaI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Ensenada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EN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Guadalupe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sland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GI),</w:t>
      </w:r>
      <w:r w:rsidRPr="00253796">
        <w:rPr>
          <w:rFonts w:ascii="Arial" w:hAnsi="Arial" w:cs="Arial"/>
          <w:color w:val="242021"/>
          <w:spacing w:val="-5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San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Jerónimo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Island</w:t>
      </w:r>
      <w:r w:rsidRPr="00253796">
        <w:rPr>
          <w:rFonts w:ascii="Arial" w:hAnsi="Arial" w:cs="Arial"/>
          <w:color w:val="242021"/>
          <w:spacing w:val="-6"/>
          <w:highlight w:val="magenta"/>
          <w:lang w:val="es-MX"/>
        </w:rPr>
        <w:t xml:space="preserve"> </w:t>
      </w:r>
      <w:r w:rsidRPr="00253796">
        <w:rPr>
          <w:rFonts w:ascii="Arial" w:hAnsi="Arial" w:cs="Arial"/>
          <w:color w:val="242021"/>
          <w:highlight w:val="magenta"/>
          <w:lang w:val="es-MX"/>
        </w:rPr>
        <w:t>(SJI), Faro San José (FSJ), Cedros Island (CI), Punta Eugenia (PE), Bahía Tortugas (BT), Puerto Escondido (PuE), Bahía Asunción (BA) and La Bocana (LB).</w:t>
      </w:r>
    </w:p>
    <w:p w14:paraId="1821596C" w14:textId="0F6DE8C0" w:rsidR="0046012C" w:rsidRPr="00253796" w:rsidRDefault="0046012C" w:rsidP="009E305C">
      <w:pPr>
        <w:jc w:val="both"/>
        <w:rPr>
          <w:rFonts w:ascii="Arial" w:hAnsi="Arial" w:cs="Arial"/>
          <w:b/>
          <w:bCs/>
          <w:lang w:val="es-MX"/>
        </w:rPr>
      </w:pPr>
      <w:r w:rsidRPr="00253796">
        <w:rPr>
          <w:rFonts w:ascii="Arial" w:hAnsi="Arial" w:cs="Arial"/>
          <w:b/>
          <w:bCs/>
          <w:lang w:val="es-MX"/>
        </w:rPr>
        <w:br w:type="page"/>
      </w:r>
    </w:p>
    <w:p w14:paraId="45D19A57" w14:textId="79FA732C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622E58">
        <w:rPr>
          <w:rFonts w:ascii="Arial" w:hAnsi="Arial" w:cs="Arial"/>
          <w:b/>
          <w:bCs/>
        </w:rPr>
        <w:lastRenderedPageBreak/>
        <w:t>SUPPLEMENTARY TABLES</w:t>
      </w:r>
    </w:p>
    <w:p w14:paraId="4AF1919C" w14:textId="77777777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7873379" w14:textId="5C08B545" w:rsidR="00D30F15" w:rsidRPr="00622E58" w:rsidRDefault="00861B52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622E58">
        <w:rPr>
          <w:rFonts w:ascii="Arial" w:hAnsi="Arial" w:cs="Arial"/>
          <w:b/>
          <w:bCs/>
        </w:rPr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Table S1. </w:t>
      </w:r>
      <w:r w:rsidR="00D30F15" w:rsidRPr="00622E58">
        <w:rPr>
          <w:rFonts w:ascii="Arial" w:hAnsi="Arial" w:cs="Arial"/>
          <w:color w:val="000000"/>
        </w:rPr>
        <w:t>Demultiplexing summary statistics.</w:t>
      </w:r>
    </w:p>
    <w:p w14:paraId="3D661DAD" w14:textId="77777777" w:rsidR="00D30F15" w:rsidRPr="00622E58" w:rsidRDefault="00D30F15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tbl>
      <w:tblPr>
        <w:tblW w:w="4675" w:type="dxa"/>
        <w:jc w:val="center"/>
        <w:tblLook w:val="04A0" w:firstRow="1" w:lastRow="0" w:firstColumn="1" w:lastColumn="0" w:noHBand="0" w:noVBand="1"/>
      </w:tblPr>
      <w:tblGrid>
        <w:gridCol w:w="2924"/>
        <w:gridCol w:w="1751"/>
      </w:tblGrid>
      <w:tr w:rsidR="00D30F15" w:rsidRPr="00622E58" w14:paraId="117FEB08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91B6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Demultiplex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A432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</w:tr>
      <w:tr w:rsidR="00D30F15" w:rsidRPr="00622E58" w14:paraId="04008CFD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5B7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Total Sequenc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616" w14:textId="7D08B1C2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2,</w:t>
            </w:r>
            <w:r w:rsidR="00932170">
              <w:rPr>
                <w:rFonts w:ascii="Arial" w:eastAsia="Times New Roman" w:hAnsi="Arial" w:cs="Arial"/>
                <w:color w:val="000000"/>
              </w:rPr>
              <w:t>10</w:t>
            </w:r>
            <w:r w:rsidRPr="00622E58">
              <w:rPr>
                <w:rFonts w:ascii="Arial" w:eastAsia="Times New Roman" w:hAnsi="Arial" w:cs="Arial"/>
                <w:color w:val="000000"/>
              </w:rPr>
              <w:t>8,</w:t>
            </w:r>
            <w:r w:rsidR="00932170">
              <w:rPr>
                <w:rFonts w:ascii="Arial" w:eastAsia="Times New Roman" w:hAnsi="Arial" w:cs="Arial"/>
                <w:color w:val="000000"/>
              </w:rPr>
              <w:t>074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 w:rsidR="00932170">
              <w:rPr>
                <w:rFonts w:ascii="Arial" w:eastAsia="Times New Roman" w:hAnsi="Arial" w:cs="Arial"/>
                <w:color w:val="000000"/>
              </w:rPr>
              <w:t>272</w:t>
            </w:r>
          </w:p>
        </w:tc>
      </w:tr>
      <w:tr w:rsidR="00D30F15" w:rsidRPr="00622E58" w14:paraId="79892255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2B8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Barcode Not Fou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825" w14:textId="6A05A2B8" w:rsidR="00D30F15" w:rsidRPr="00622E58" w:rsidRDefault="00932170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30F15" w:rsidRPr="00622E58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,888,048</w:t>
            </w:r>
          </w:p>
        </w:tc>
      </w:tr>
      <w:tr w:rsidR="00D30F15" w:rsidRPr="00622E58" w14:paraId="3959A6DB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07D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Low Qualit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DC2" w14:textId="441DEFB1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2</w:t>
            </w:r>
            <w:r w:rsidR="00932170">
              <w:rPr>
                <w:rFonts w:ascii="Arial" w:eastAsia="Times New Roman" w:hAnsi="Arial" w:cs="Arial"/>
                <w:color w:val="000000"/>
              </w:rPr>
              <w:t>0</w:t>
            </w:r>
            <w:r w:rsidRPr="00622E58">
              <w:rPr>
                <w:rFonts w:ascii="Arial" w:eastAsia="Times New Roman" w:hAnsi="Arial" w:cs="Arial"/>
                <w:color w:val="000000"/>
              </w:rPr>
              <w:t>7,8</w:t>
            </w:r>
            <w:r w:rsidR="00932170">
              <w:rPr>
                <w:rFonts w:ascii="Arial" w:eastAsia="Times New Roman" w:hAnsi="Arial" w:cs="Arial"/>
                <w:color w:val="000000"/>
              </w:rPr>
              <w:t>6</w:t>
            </w:r>
            <w:r w:rsidRPr="00622E58">
              <w:rPr>
                <w:rFonts w:ascii="Arial" w:eastAsia="Times New Roman" w:hAnsi="Arial" w:cs="Arial"/>
                <w:color w:val="000000"/>
              </w:rPr>
              <w:t>8,</w:t>
            </w:r>
            <w:r w:rsidR="00932170">
              <w:rPr>
                <w:rFonts w:ascii="Arial" w:eastAsia="Times New Roman" w:hAnsi="Arial" w:cs="Arial"/>
                <w:color w:val="000000"/>
              </w:rPr>
              <w:t>637</w:t>
            </w:r>
          </w:p>
        </w:tc>
      </w:tr>
      <w:tr w:rsidR="00D30F15" w:rsidRPr="00622E58" w14:paraId="4BCF970C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EF0F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 xml:space="preserve">RAD </w:t>
            </w:r>
            <w:proofErr w:type="spellStart"/>
            <w:r w:rsidRPr="00622E58">
              <w:rPr>
                <w:rFonts w:ascii="Arial" w:eastAsia="Times New Roman" w:hAnsi="Arial" w:cs="Arial"/>
                <w:color w:val="000000"/>
              </w:rPr>
              <w:t>Cutside</w:t>
            </w:r>
            <w:proofErr w:type="spellEnd"/>
            <w:r w:rsidRPr="00622E58">
              <w:rPr>
                <w:rFonts w:ascii="Arial" w:eastAsia="Times New Roman" w:hAnsi="Arial" w:cs="Arial"/>
                <w:color w:val="000000"/>
              </w:rPr>
              <w:t xml:space="preserve"> Not Found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193" w14:textId="37E56768" w:rsidR="00D30F15" w:rsidRPr="00622E58" w:rsidRDefault="00932170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8</w:t>
            </w:r>
            <w:r w:rsidR="00D30F15" w:rsidRPr="00622E58">
              <w:rPr>
                <w:rFonts w:ascii="Arial" w:eastAsia="Times New Roman" w:hAnsi="Arial" w:cs="Arial"/>
                <w:color w:val="000000"/>
              </w:rPr>
              <w:t>,0</w:t>
            </w:r>
            <w:r>
              <w:rPr>
                <w:rFonts w:ascii="Arial" w:eastAsia="Times New Roman" w:hAnsi="Arial" w:cs="Arial"/>
                <w:color w:val="000000"/>
              </w:rPr>
              <w:t>31</w:t>
            </w:r>
            <w:r w:rsidR="00D30F15"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889</w:t>
            </w:r>
          </w:p>
        </w:tc>
      </w:tr>
      <w:tr w:rsidR="00D30F15" w:rsidRPr="00622E58" w14:paraId="1D57AF6C" w14:textId="77777777" w:rsidTr="00956F64">
        <w:trPr>
          <w:trHeight w:val="295"/>
          <w:jc w:val="center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8E9C" w14:textId="77777777" w:rsidR="00D30F15" w:rsidRPr="00622E58" w:rsidRDefault="00D30F15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Retained read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DC0E" w14:textId="26ABAE33" w:rsidR="00D30F15" w:rsidRPr="00932170" w:rsidRDefault="00932170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1,813,283,642</w:t>
            </w:r>
          </w:p>
        </w:tc>
      </w:tr>
    </w:tbl>
    <w:p w14:paraId="353BCE2B" w14:textId="47F18DC3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9363302" w14:textId="203E76EE" w:rsidR="00D30F15" w:rsidRPr="00622E58" w:rsidRDefault="00861B52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622E58">
        <w:rPr>
          <w:rFonts w:ascii="Arial" w:hAnsi="Arial" w:cs="Arial"/>
          <w:b/>
          <w:bCs/>
        </w:rPr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Table S2. </w:t>
      </w:r>
      <w:r w:rsidR="00D30F15" w:rsidRPr="00622E58">
        <w:rPr>
          <w:rFonts w:ascii="Arial" w:hAnsi="Arial" w:cs="Arial"/>
          <w:color w:val="000000"/>
        </w:rPr>
        <w:t>Every individual data from raw sequence to properly paired alignment.</w:t>
      </w:r>
    </w:p>
    <w:p w14:paraId="2E27530B" w14:textId="77777777" w:rsidR="00D35129" w:rsidRPr="00622E58" w:rsidRDefault="00D35129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tbl>
      <w:tblPr>
        <w:tblW w:w="7780" w:type="dxa"/>
        <w:tblLook w:val="04A0" w:firstRow="1" w:lastRow="0" w:firstColumn="1" w:lastColumn="0" w:noHBand="0" w:noVBand="1"/>
      </w:tblPr>
      <w:tblGrid>
        <w:gridCol w:w="1256"/>
        <w:gridCol w:w="1158"/>
        <w:gridCol w:w="1097"/>
        <w:gridCol w:w="1133"/>
        <w:gridCol w:w="1318"/>
        <w:gridCol w:w="1318"/>
        <w:gridCol w:w="1414"/>
      </w:tblGrid>
      <w:tr w:rsidR="00932170" w:rsidRPr="00932170" w14:paraId="3960E2D7" w14:textId="77777777" w:rsidTr="00932170">
        <w:trPr>
          <w:trHeight w:val="31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BE4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Hf Ind I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54F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Indx_se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E01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Barcod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CF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2F71" w14:textId="77777777" w:rsidR="00932170" w:rsidRPr="00932170" w:rsidRDefault="00932170" w:rsidP="0093217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Raw-Seq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D513" w14:textId="77777777" w:rsidR="00932170" w:rsidRPr="00932170" w:rsidRDefault="00932170" w:rsidP="0093217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Retained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F7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32170">
              <w:rPr>
                <w:rFonts w:ascii="Arial" w:eastAsia="Times New Roman" w:hAnsi="Arial" w:cs="Arial"/>
                <w:b/>
                <w:bCs/>
                <w:color w:val="000000"/>
              </w:rPr>
              <w:t>Alignments</w:t>
            </w:r>
          </w:p>
        </w:tc>
      </w:tr>
      <w:tr w:rsidR="00932170" w:rsidRPr="00932170" w14:paraId="78E99DA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4C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10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26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3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9D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49,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50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63,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40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97,123</w:t>
            </w:r>
          </w:p>
        </w:tc>
      </w:tr>
      <w:tr w:rsidR="00932170" w:rsidRPr="00932170" w14:paraId="1F6FFD0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B0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C4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6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EC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92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73,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47A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24,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42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569,896</w:t>
            </w:r>
          </w:p>
        </w:tc>
      </w:tr>
      <w:tr w:rsidR="00932170" w:rsidRPr="00932170" w14:paraId="22A1FDB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15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_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C7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1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29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B9B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24,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B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13,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8C0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13,191</w:t>
            </w:r>
          </w:p>
        </w:tc>
      </w:tr>
      <w:tr w:rsidR="00932170" w:rsidRPr="00932170" w14:paraId="2BEB60C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EC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_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AD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334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F1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4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79,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E5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40,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A4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68,407</w:t>
            </w:r>
          </w:p>
        </w:tc>
      </w:tr>
      <w:tr w:rsidR="00932170" w:rsidRPr="00932170" w14:paraId="1FDF1F0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29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61E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FA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6D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5D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32,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E2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04,4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81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658,067</w:t>
            </w:r>
          </w:p>
        </w:tc>
      </w:tr>
      <w:tr w:rsidR="00932170" w:rsidRPr="00932170" w14:paraId="4F864A5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9C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A2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C0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34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D12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680,6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E5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26,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FA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09,868</w:t>
            </w:r>
          </w:p>
        </w:tc>
      </w:tr>
      <w:tr w:rsidR="00932170" w:rsidRPr="00932170" w14:paraId="59CA677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6C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E8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EC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0E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7D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669,7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51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599,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C7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30,597</w:t>
            </w:r>
          </w:p>
        </w:tc>
      </w:tr>
      <w:tr w:rsidR="00932170" w:rsidRPr="00932170" w14:paraId="0DE21D3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554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9D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A2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197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E6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67,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F5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20,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E6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01,375</w:t>
            </w:r>
          </w:p>
        </w:tc>
      </w:tr>
      <w:tr w:rsidR="00932170" w:rsidRPr="00932170" w14:paraId="60D582C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7D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20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70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B1B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08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60,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A8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22,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14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40,570</w:t>
            </w:r>
          </w:p>
        </w:tc>
      </w:tr>
      <w:tr w:rsidR="00932170" w:rsidRPr="00932170" w14:paraId="7650D4F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13A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BP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F9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CFB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B9F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07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80,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A2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75,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19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80,574</w:t>
            </w:r>
          </w:p>
        </w:tc>
      </w:tr>
      <w:tr w:rsidR="00932170" w:rsidRPr="00932170" w14:paraId="5EE5F91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86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43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79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C1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18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57,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C2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71,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52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09,448</w:t>
            </w:r>
          </w:p>
        </w:tc>
      </w:tr>
      <w:tr w:rsidR="00932170" w:rsidRPr="00932170" w14:paraId="06D8B63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83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9A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95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78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3A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01,3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D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05,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53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81,934</w:t>
            </w:r>
          </w:p>
        </w:tc>
      </w:tr>
      <w:tr w:rsidR="00932170" w:rsidRPr="00932170" w14:paraId="531A16E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3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3C5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64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3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D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57,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78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46,5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47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64,760</w:t>
            </w:r>
          </w:p>
        </w:tc>
      </w:tr>
      <w:tr w:rsidR="00932170" w:rsidRPr="00932170" w14:paraId="181F653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2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D4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7B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19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94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64,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54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63,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40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04,803</w:t>
            </w:r>
          </w:p>
        </w:tc>
      </w:tr>
      <w:tr w:rsidR="00932170" w:rsidRPr="00932170" w14:paraId="64976C0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C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35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18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A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12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55,2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12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66,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9C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52,498</w:t>
            </w:r>
          </w:p>
        </w:tc>
      </w:tr>
      <w:tr w:rsidR="00932170" w:rsidRPr="00932170" w14:paraId="1B8C4D6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9B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59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E9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88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D88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48,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A4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37,4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62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90,729</w:t>
            </w:r>
          </w:p>
        </w:tc>
      </w:tr>
      <w:tr w:rsidR="00932170" w:rsidRPr="00932170" w14:paraId="5DE0C0E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2D7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_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D6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49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9D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F8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61,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3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27,8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6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28,393</w:t>
            </w:r>
          </w:p>
        </w:tc>
      </w:tr>
      <w:tr w:rsidR="00932170" w:rsidRPr="00932170" w14:paraId="7C3B11E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6E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A7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D0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B4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52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43,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0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56,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8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50,646</w:t>
            </w:r>
          </w:p>
        </w:tc>
      </w:tr>
      <w:tr w:rsidR="00932170" w:rsidRPr="00932170" w14:paraId="6D2B0F8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27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B0C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63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BA3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D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50,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3E3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61,5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87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06,097</w:t>
            </w:r>
          </w:p>
        </w:tc>
      </w:tr>
      <w:tr w:rsidR="00932170" w:rsidRPr="00932170" w14:paraId="0FCEB90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0D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2D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22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E0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C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756,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54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98,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89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93,607</w:t>
            </w:r>
          </w:p>
        </w:tc>
      </w:tr>
      <w:tr w:rsidR="00932170" w:rsidRPr="00932170" w14:paraId="31AB1B4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0E6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07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8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4A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C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3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1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68,8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E24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230,285</w:t>
            </w:r>
          </w:p>
        </w:tc>
      </w:tr>
      <w:tr w:rsidR="00932170" w:rsidRPr="00932170" w14:paraId="2BCCD37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04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6F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60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B5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07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495,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05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53,4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BDC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40,336</w:t>
            </w:r>
          </w:p>
        </w:tc>
      </w:tr>
      <w:tr w:rsidR="00932170" w:rsidRPr="00932170" w14:paraId="36B3632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30F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F93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23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1C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3C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43,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63A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94,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E9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07,848</w:t>
            </w:r>
          </w:p>
        </w:tc>
      </w:tr>
      <w:tr w:rsidR="00932170" w:rsidRPr="00932170" w14:paraId="7F34FD9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F8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DP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9E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95B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3B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D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B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438,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E0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74,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5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24,345</w:t>
            </w:r>
          </w:p>
        </w:tc>
      </w:tr>
      <w:tr w:rsidR="00932170" w:rsidRPr="00932170" w14:paraId="70AB781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18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ED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0B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E5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BE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50,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09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13,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71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626,397</w:t>
            </w:r>
          </w:p>
        </w:tc>
      </w:tr>
      <w:tr w:rsidR="00932170" w:rsidRPr="00932170" w14:paraId="7B6C5F3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408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49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1B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43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A1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083,7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D7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572,8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9E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35,090</w:t>
            </w:r>
          </w:p>
        </w:tc>
      </w:tr>
      <w:tr w:rsidR="00932170" w:rsidRPr="00932170" w14:paraId="2B0CB5A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EC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DD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FD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A8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5E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36,5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80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23,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BE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91,021</w:t>
            </w:r>
          </w:p>
        </w:tc>
      </w:tr>
      <w:tr w:rsidR="00932170" w:rsidRPr="00932170" w14:paraId="02B17E1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83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44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97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DB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5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416,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3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87,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C7D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09,462</w:t>
            </w:r>
          </w:p>
        </w:tc>
      </w:tr>
      <w:tr w:rsidR="00932170" w:rsidRPr="00932170" w14:paraId="08320A2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2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AZCWA_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A0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784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B2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1B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634,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EC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46,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03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53,840</w:t>
            </w:r>
          </w:p>
        </w:tc>
      </w:tr>
      <w:tr w:rsidR="00932170" w:rsidRPr="00932170" w14:paraId="37D9B0F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86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F3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EB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DC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E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14,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5D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95,3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4B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96,043</w:t>
            </w:r>
          </w:p>
        </w:tc>
      </w:tr>
      <w:tr w:rsidR="00932170" w:rsidRPr="00932170" w14:paraId="65A80E6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F0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_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A4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09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81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DD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13,8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2F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16,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CD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58,035</w:t>
            </w:r>
          </w:p>
        </w:tc>
      </w:tr>
      <w:tr w:rsidR="00932170" w:rsidRPr="00932170" w14:paraId="7A338E0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25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AF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AA6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1F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147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20,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21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25,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E7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28,993</w:t>
            </w:r>
          </w:p>
        </w:tc>
      </w:tr>
      <w:tr w:rsidR="00932170" w:rsidRPr="00932170" w14:paraId="2DAE0D5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57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3C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0D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0C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06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292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63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359,8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2E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48,915</w:t>
            </w:r>
          </w:p>
        </w:tc>
      </w:tr>
      <w:tr w:rsidR="00932170" w:rsidRPr="00932170" w14:paraId="7ECB8B5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C1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F1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F0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215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1A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44,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D9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48,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CC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03,785</w:t>
            </w:r>
          </w:p>
        </w:tc>
      </w:tr>
      <w:tr w:rsidR="00932170" w:rsidRPr="00932170" w14:paraId="6B696B4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C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2F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CD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73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1A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708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19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908,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4C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17,960</w:t>
            </w:r>
          </w:p>
        </w:tc>
      </w:tr>
      <w:tr w:rsidR="00932170" w:rsidRPr="00932170" w14:paraId="69D3D0F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2B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FC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652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115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25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471,6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6A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37,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DB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21,851</w:t>
            </w:r>
          </w:p>
        </w:tc>
      </w:tr>
      <w:tr w:rsidR="00932170" w:rsidRPr="00932170" w14:paraId="6C3B1BE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FD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3B0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FB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EC1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12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42,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A71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08,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1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05,926</w:t>
            </w:r>
          </w:p>
        </w:tc>
      </w:tr>
      <w:tr w:rsidR="00932170" w:rsidRPr="00932170" w14:paraId="0E782CC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2F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805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E5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C8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CCE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848,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B4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93,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7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45,162</w:t>
            </w:r>
          </w:p>
        </w:tc>
      </w:tr>
      <w:tr w:rsidR="00932170" w:rsidRPr="00932170" w14:paraId="5112CFF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E1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2A5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BB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63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CA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25,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0AB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84,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21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00,574</w:t>
            </w:r>
          </w:p>
        </w:tc>
      </w:tr>
      <w:tr w:rsidR="00932170" w:rsidRPr="00932170" w14:paraId="7D107C6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A2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WA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DD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6E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D0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A2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962,9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13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154,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18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29,402</w:t>
            </w:r>
          </w:p>
        </w:tc>
      </w:tr>
      <w:tr w:rsidR="00932170" w:rsidRPr="00932170" w14:paraId="6D04D4B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BF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B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914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C4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68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BD6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62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D0A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43,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3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83,477</w:t>
            </w:r>
          </w:p>
        </w:tc>
      </w:tr>
      <w:tr w:rsidR="00932170" w:rsidRPr="00932170" w14:paraId="04AAF68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36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B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5CA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1D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D31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57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65,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90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68,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6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29,177</w:t>
            </w:r>
          </w:p>
        </w:tc>
      </w:tr>
      <w:tr w:rsidR="00932170" w:rsidRPr="00932170" w14:paraId="03533C3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17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4C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BC8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C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07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7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692,6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ED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27,2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48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76,776</w:t>
            </w:r>
          </w:p>
        </w:tc>
      </w:tr>
      <w:tr w:rsidR="00932170" w:rsidRPr="00932170" w14:paraId="450F473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EF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64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D9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F7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E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16,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38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49,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C2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34,062</w:t>
            </w:r>
          </w:p>
        </w:tc>
      </w:tr>
      <w:tr w:rsidR="00932170" w:rsidRPr="00932170" w14:paraId="797C4BA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35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AB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360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D2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EB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74,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3B2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75,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38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67,698</w:t>
            </w:r>
          </w:p>
        </w:tc>
      </w:tr>
      <w:tr w:rsidR="00932170" w:rsidRPr="00932170" w14:paraId="570EE4F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D9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BF1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9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ED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C29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86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45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46,3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4C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16,487</w:t>
            </w:r>
          </w:p>
        </w:tc>
      </w:tr>
      <w:tr w:rsidR="00932170" w:rsidRPr="00932170" w14:paraId="65FAC26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B8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01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4A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B7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7F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02,6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60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71,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F5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625,169</w:t>
            </w:r>
          </w:p>
        </w:tc>
      </w:tr>
      <w:tr w:rsidR="00932170" w:rsidRPr="00932170" w14:paraId="08C1660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BD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BF1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49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41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C5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75,4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63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40,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48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58,417</w:t>
            </w:r>
          </w:p>
        </w:tc>
      </w:tr>
      <w:tr w:rsidR="00932170" w:rsidRPr="00932170" w14:paraId="3ED73FD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FC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CTG_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5B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AB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F4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32170">
              <w:rPr>
                <w:rFonts w:ascii="Arial" w:eastAsia="Times New Roman" w:hAnsi="Arial" w:cs="Arial"/>
                <w:color w:val="000000"/>
              </w:rPr>
              <w:t>SC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65E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54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87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78,6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AE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864,902</w:t>
            </w:r>
          </w:p>
        </w:tc>
      </w:tr>
      <w:tr w:rsidR="00932170" w:rsidRPr="00932170" w14:paraId="089FE97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D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27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36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44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DA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80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AA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80,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2F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91,705</w:t>
            </w:r>
          </w:p>
        </w:tc>
      </w:tr>
      <w:tr w:rsidR="00932170" w:rsidRPr="00932170" w14:paraId="080110A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A8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FF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D2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01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46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68,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AD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25,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42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01,678</w:t>
            </w:r>
          </w:p>
        </w:tc>
      </w:tr>
      <w:tr w:rsidR="00932170" w:rsidRPr="00932170" w14:paraId="1B5B18F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8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B2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CF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7D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C6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442,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56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76,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7B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69,913</w:t>
            </w:r>
          </w:p>
        </w:tc>
      </w:tr>
      <w:tr w:rsidR="00932170" w:rsidRPr="00932170" w14:paraId="28CF42B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72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DA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57C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51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BBA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755,5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2C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816,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D4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15,313</w:t>
            </w:r>
          </w:p>
        </w:tc>
      </w:tr>
      <w:tr w:rsidR="00932170" w:rsidRPr="00932170" w14:paraId="297D137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D3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E3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FCE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22F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B7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583,2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11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47,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79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92,801</w:t>
            </w:r>
          </w:p>
        </w:tc>
      </w:tr>
      <w:tr w:rsidR="00932170" w:rsidRPr="00932170" w14:paraId="3C82C57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AB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63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78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09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48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643,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DD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580,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BDB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44,431</w:t>
            </w:r>
          </w:p>
        </w:tc>
      </w:tr>
      <w:tr w:rsidR="00932170" w:rsidRPr="00932170" w14:paraId="3ECB497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48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_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99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57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D0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54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758,8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25F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889,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4C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36,710</w:t>
            </w:r>
          </w:p>
        </w:tc>
      </w:tr>
      <w:tr w:rsidR="00932170" w:rsidRPr="00932170" w14:paraId="39D586F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6A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DD9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CEC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2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57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73,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7C1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71,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3A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10,647</w:t>
            </w:r>
          </w:p>
        </w:tc>
      </w:tr>
      <w:tr w:rsidR="00932170" w:rsidRPr="00932170" w14:paraId="37DB4D2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B7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21A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17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8F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9C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65,2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50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66,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E8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87,922</w:t>
            </w:r>
          </w:p>
        </w:tc>
      </w:tr>
      <w:tr w:rsidR="00932170" w:rsidRPr="00932170" w14:paraId="6A09EDB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223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FA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3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53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F3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18,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7F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19,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2A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33,103</w:t>
            </w:r>
          </w:p>
        </w:tc>
      </w:tr>
      <w:tr w:rsidR="00932170" w:rsidRPr="00932170" w14:paraId="79BF248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3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7D0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D04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F9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44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633,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79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85,7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D6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45,909</w:t>
            </w:r>
          </w:p>
        </w:tc>
      </w:tr>
      <w:tr w:rsidR="00932170" w:rsidRPr="00932170" w14:paraId="06EED88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94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E6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25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C5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7B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738,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31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116,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8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15,701</w:t>
            </w:r>
          </w:p>
        </w:tc>
      </w:tr>
      <w:tr w:rsidR="00932170" w:rsidRPr="00932170" w14:paraId="7347355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2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15C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D2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7A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76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0,941,8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CC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7,596,8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57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143,104</w:t>
            </w:r>
          </w:p>
        </w:tc>
      </w:tr>
      <w:tr w:rsidR="00932170" w:rsidRPr="00932170" w14:paraId="6FD7A72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80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C1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FD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44F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14F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929,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3CD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50,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6B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49,619</w:t>
            </w:r>
          </w:p>
        </w:tc>
      </w:tr>
      <w:tr w:rsidR="00932170" w:rsidRPr="00932170" w14:paraId="377F3A3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61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07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A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822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C8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21,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5B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50,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72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54,187</w:t>
            </w:r>
          </w:p>
        </w:tc>
      </w:tr>
      <w:tr w:rsidR="00932170" w:rsidRPr="00932170" w14:paraId="7FE5D5E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0B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A1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A3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C7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E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49,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B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96,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F1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68,456</w:t>
            </w:r>
          </w:p>
        </w:tc>
      </w:tr>
      <w:tr w:rsidR="00932170" w:rsidRPr="00932170" w14:paraId="2C3C7DB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85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7B9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DE6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54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F8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93,7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04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01,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94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88,582</w:t>
            </w:r>
          </w:p>
        </w:tc>
      </w:tr>
      <w:tr w:rsidR="00932170" w:rsidRPr="00932170" w14:paraId="1E9F213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94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127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5A3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64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DD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13,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B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64,6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9D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51,151</w:t>
            </w:r>
          </w:p>
        </w:tc>
      </w:tr>
      <w:tr w:rsidR="00932170" w:rsidRPr="00932170" w14:paraId="1DD0AE3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EC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8A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FC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F9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50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392,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3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922,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0F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31,273</w:t>
            </w:r>
          </w:p>
        </w:tc>
      </w:tr>
      <w:tr w:rsidR="00932170" w:rsidRPr="00932170" w14:paraId="034EE8C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9F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57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B4E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B75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720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7,944,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B5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979,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D3D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371,325</w:t>
            </w:r>
          </w:p>
        </w:tc>
      </w:tr>
      <w:tr w:rsidR="00932170" w:rsidRPr="00932170" w14:paraId="54130B4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DB2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330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A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D43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5D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782,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ED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15,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CC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71,511</w:t>
            </w:r>
          </w:p>
        </w:tc>
      </w:tr>
      <w:tr w:rsidR="00932170" w:rsidRPr="00932170" w14:paraId="75F03FA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040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AD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29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90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DA9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955,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32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22,9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028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59,006</w:t>
            </w:r>
          </w:p>
        </w:tc>
      </w:tr>
      <w:tr w:rsidR="00932170" w:rsidRPr="00932170" w14:paraId="738096A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32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AZEN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BD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70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F6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1AB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831,8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C0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632,5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A0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31,413</w:t>
            </w:r>
          </w:p>
        </w:tc>
      </w:tr>
      <w:tr w:rsidR="00932170" w:rsidRPr="00932170" w14:paraId="55B38D4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4D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168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B0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1E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4AE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263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4C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774,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E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66,318</w:t>
            </w:r>
          </w:p>
        </w:tc>
      </w:tr>
      <w:tr w:rsidR="00932170" w:rsidRPr="00932170" w14:paraId="2D1A9F6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CAA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A1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14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7C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25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426,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45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679,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71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88,927</w:t>
            </w:r>
          </w:p>
        </w:tc>
      </w:tr>
      <w:tr w:rsidR="00932170" w:rsidRPr="00932170" w14:paraId="3A721A0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F8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393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40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135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2C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08,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A8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32,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1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22,772</w:t>
            </w:r>
          </w:p>
        </w:tc>
      </w:tr>
      <w:tr w:rsidR="00932170" w:rsidRPr="00932170" w14:paraId="33E607C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7F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FE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93B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CD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569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79,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E5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69,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DD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38,820</w:t>
            </w:r>
          </w:p>
        </w:tc>
      </w:tr>
      <w:tr w:rsidR="00932170" w:rsidRPr="00932170" w14:paraId="1594FFF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78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EN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D2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15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6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ED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553,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F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21,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D4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37,370</w:t>
            </w:r>
          </w:p>
        </w:tc>
      </w:tr>
      <w:tr w:rsidR="00932170" w:rsidRPr="00932170" w14:paraId="11FD73B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97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_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DA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07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6A5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0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22,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92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03,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EB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660,771</w:t>
            </w:r>
          </w:p>
        </w:tc>
      </w:tr>
      <w:tr w:rsidR="00932170" w:rsidRPr="00932170" w14:paraId="13576F1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53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58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D5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2A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B0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94,7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C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24,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C6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558,347</w:t>
            </w:r>
          </w:p>
        </w:tc>
      </w:tr>
      <w:tr w:rsidR="00932170" w:rsidRPr="00932170" w14:paraId="542093B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9D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AC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0F8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81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A9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72,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F64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75,8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0FB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74,777</w:t>
            </w:r>
          </w:p>
        </w:tc>
      </w:tr>
      <w:tr w:rsidR="00932170" w:rsidRPr="00932170" w14:paraId="55CADD1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77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78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9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CB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26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46,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0CC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75,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50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70,495</w:t>
            </w:r>
          </w:p>
        </w:tc>
      </w:tr>
      <w:tr w:rsidR="00932170" w:rsidRPr="00932170" w14:paraId="5DE633B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C3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F0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39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BB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57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62,0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3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34,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78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288,004</w:t>
            </w:r>
          </w:p>
        </w:tc>
      </w:tr>
      <w:tr w:rsidR="00932170" w:rsidRPr="00932170" w14:paraId="5817689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B0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FB7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0C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27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9F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826,7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EA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484,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C3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69,802</w:t>
            </w:r>
          </w:p>
        </w:tc>
      </w:tr>
      <w:tr w:rsidR="00932170" w:rsidRPr="00932170" w14:paraId="0A1725D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45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B2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0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9C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27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34,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09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30,9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92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282,429</w:t>
            </w:r>
          </w:p>
        </w:tc>
      </w:tr>
      <w:tr w:rsidR="00932170" w:rsidRPr="00932170" w14:paraId="7705374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2E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B0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1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G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2A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D8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52,5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DD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90,6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61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78,239</w:t>
            </w:r>
          </w:p>
        </w:tc>
      </w:tr>
      <w:tr w:rsidR="00932170" w:rsidRPr="00932170" w14:paraId="0681D94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C8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ZIG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89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2A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43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14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40,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9D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09,0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EB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73,811</w:t>
            </w:r>
          </w:p>
        </w:tc>
      </w:tr>
      <w:tr w:rsidR="00932170" w:rsidRPr="00932170" w14:paraId="373CB64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CC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DB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C0E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D8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DC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862,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5E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934,6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C4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58,292</w:t>
            </w:r>
          </w:p>
        </w:tc>
      </w:tr>
      <w:tr w:rsidR="00932170" w:rsidRPr="00932170" w14:paraId="60A3560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93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D3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B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C8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53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929,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0D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640,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42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009,182</w:t>
            </w:r>
          </w:p>
        </w:tc>
      </w:tr>
      <w:tr w:rsidR="00932170" w:rsidRPr="00932170" w14:paraId="13FB887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D6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4A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1E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C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250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F2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258,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3D4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565,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8D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498,846</w:t>
            </w:r>
          </w:p>
        </w:tc>
      </w:tr>
      <w:tr w:rsidR="00932170" w:rsidRPr="00932170" w14:paraId="1BDBDA1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8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B0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B3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114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FE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446,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5C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962,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92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012,811</w:t>
            </w:r>
          </w:p>
        </w:tc>
      </w:tr>
      <w:tr w:rsidR="00932170" w:rsidRPr="00932170" w14:paraId="232A9BB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B8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ED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CA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6A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33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608,3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06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84,8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6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83,308</w:t>
            </w:r>
          </w:p>
        </w:tc>
      </w:tr>
      <w:tr w:rsidR="00932170" w:rsidRPr="00932170" w14:paraId="6EBCCE48" w14:textId="77777777" w:rsidTr="00932170">
        <w:trPr>
          <w:trHeight w:val="3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A1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71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95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13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C8B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223,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D0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265,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3E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46,530</w:t>
            </w:r>
          </w:p>
        </w:tc>
      </w:tr>
      <w:tr w:rsidR="00932170" w:rsidRPr="00932170" w14:paraId="0FCB785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C0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E2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48B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67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EA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688,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EA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541,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83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311,368</w:t>
            </w:r>
          </w:p>
        </w:tc>
      </w:tr>
      <w:tr w:rsidR="00932170" w:rsidRPr="00932170" w14:paraId="0AFCDC7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2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3D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0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30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D9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561,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7B7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187,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5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055,298</w:t>
            </w:r>
          </w:p>
        </w:tc>
      </w:tr>
      <w:tr w:rsidR="00932170" w:rsidRPr="00932170" w14:paraId="318C7D0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4A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F5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B9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6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D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964,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14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094,5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E2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419,377</w:t>
            </w:r>
          </w:p>
        </w:tc>
      </w:tr>
      <w:tr w:rsidR="00932170" w:rsidRPr="00932170" w14:paraId="5981653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F2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47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C2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B5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B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536,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73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539,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7D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601,969</w:t>
            </w:r>
          </w:p>
        </w:tc>
      </w:tr>
      <w:tr w:rsidR="00932170" w:rsidRPr="00932170" w14:paraId="0DE8949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500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27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7C0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0D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95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499,8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A3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441,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BC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475,272</w:t>
            </w:r>
          </w:p>
        </w:tc>
      </w:tr>
      <w:tr w:rsidR="00932170" w:rsidRPr="00932170" w14:paraId="13E2F63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E6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84D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891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44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E8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501,7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C3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384,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6E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226,314</w:t>
            </w:r>
          </w:p>
        </w:tc>
      </w:tr>
      <w:tr w:rsidR="00932170" w:rsidRPr="00932170" w14:paraId="4069577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B6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70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D6B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3F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EC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486,9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C5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555,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F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684,200</w:t>
            </w:r>
          </w:p>
        </w:tc>
      </w:tr>
      <w:tr w:rsidR="00932170" w:rsidRPr="00932170" w14:paraId="20A91F9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78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A6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D8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AC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D1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7,857,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8A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349,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C3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353,070</w:t>
            </w:r>
          </w:p>
        </w:tc>
      </w:tr>
      <w:tr w:rsidR="00932170" w:rsidRPr="00932170" w14:paraId="71D7725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9FC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4D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8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G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A5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2E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618,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F7E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632,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11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801,685</w:t>
            </w:r>
          </w:p>
        </w:tc>
      </w:tr>
      <w:tr w:rsidR="00932170" w:rsidRPr="00932170" w14:paraId="1278503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52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5B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DC2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B8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845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7,614,2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B7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153,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F8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006,551</w:t>
            </w:r>
          </w:p>
        </w:tc>
      </w:tr>
      <w:tr w:rsidR="00932170" w:rsidRPr="00932170" w14:paraId="79E88A9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6F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B04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99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BB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21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190,5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9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110,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A7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170,248</w:t>
            </w:r>
          </w:p>
        </w:tc>
      </w:tr>
      <w:tr w:rsidR="00932170" w:rsidRPr="00932170" w14:paraId="613EACD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F7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8A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9D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CE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E4E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406,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D8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676,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C32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78,277</w:t>
            </w:r>
          </w:p>
        </w:tc>
      </w:tr>
      <w:tr w:rsidR="00932170" w:rsidRPr="00932170" w14:paraId="022F5EF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5A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310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37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9E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88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877,7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62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801,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9F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568,606</w:t>
            </w:r>
          </w:p>
        </w:tc>
      </w:tr>
      <w:tr w:rsidR="00932170" w:rsidRPr="00932170" w14:paraId="2D4186C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BB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01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C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6E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2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289,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21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653,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0E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05,840</w:t>
            </w:r>
          </w:p>
        </w:tc>
      </w:tr>
      <w:tr w:rsidR="00932170" w:rsidRPr="00932170" w14:paraId="030A7B7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DB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005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56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80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1A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843,8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A05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014,8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D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495,484</w:t>
            </w:r>
          </w:p>
        </w:tc>
      </w:tr>
      <w:tr w:rsidR="00932170" w:rsidRPr="00932170" w14:paraId="4628C98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01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DB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B49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CD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A47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67,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C1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96,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B5A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31,979</w:t>
            </w:r>
          </w:p>
        </w:tc>
      </w:tr>
      <w:tr w:rsidR="00932170" w:rsidRPr="00932170" w14:paraId="632DA26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AE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BF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44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2B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DB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67,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103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80,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E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753,743</w:t>
            </w:r>
          </w:p>
        </w:tc>
      </w:tr>
      <w:tr w:rsidR="00932170" w:rsidRPr="00932170" w14:paraId="68DBC7A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B7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E6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5A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2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05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65,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0A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39,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E5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71,619</w:t>
            </w:r>
          </w:p>
        </w:tc>
      </w:tr>
      <w:tr w:rsidR="00932170" w:rsidRPr="00932170" w14:paraId="5B7A6F8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D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54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2B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CF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CB0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96,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FA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86,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F6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89,721</w:t>
            </w:r>
          </w:p>
        </w:tc>
      </w:tr>
      <w:tr w:rsidR="00932170" w:rsidRPr="00932170" w14:paraId="4A53D0C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DB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9A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7B4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C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F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15,6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B7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81,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2A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16,914</w:t>
            </w:r>
          </w:p>
        </w:tc>
      </w:tr>
      <w:tr w:rsidR="00932170" w:rsidRPr="00932170" w14:paraId="432A2E7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FB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12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5C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2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D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58,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AD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07,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81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49,742</w:t>
            </w:r>
          </w:p>
        </w:tc>
      </w:tr>
      <w:tr w:rsidR="00932170" w:rsidRPr="00932170" w14:paraId="4FF68EC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605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D5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2E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82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102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35,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78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10,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D4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78,418</w:t>
            </w:r>
          </w:p>
        </w:tc>
      </w:tr>
      <w:tr w:rsidR="00932170" w:rsidRPr="00932170" w14:paraId="20FB1CC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FA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HF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2D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C4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F9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4C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88,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1CD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88,9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73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34,291</w:t>
            </w:r>
          </w:p>
        </w:tc>
      </w:tr>
      <w:tr w:rsidR="00932170" w:rsidRPr="00932170" w14:paraId="5B0F102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A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BF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FC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C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7C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15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70,5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26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261,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54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479,260</w:t>
            </w:r>
          </w:p>
        </w:tc>
      </w:tr>
      <w:tr w:rsidR="00932170" w:rsidRPr="00932170" w14:paraId="0AF3E7E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04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DE7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4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B2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3AF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49,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A6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26,8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61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758,477</w:t>
            </w:r>
          </w:p>
        </w:tc>
      </w:tr>
      <w:tr w:rsidR="00932170" w:rsidRPr="00932170" w14:paraId="2438CDF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12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89A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0C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BB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CE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56,5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6B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84,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BC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76,216</w:t>
            </w:r>
          </w:p>
        </w:tc>
      </w:tr>
      <w:tr w:rsidR="00932170" w:rsidRPr="00932170" w14:paraId="2C04F9C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28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DC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DC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T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65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S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7D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30,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08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96,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63F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06,188</w:t>
            </w:r>
          </w:p>
        </w:tc>
      </w:tr>
      <w:tr w:rsidR="00932170" w:rsidRPr="00932170" w14:paraId="3A35829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05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CC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2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A6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D15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064,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7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900,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43E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391,366</w:t>
            </w:r>
          </w:p>
        </w:tc>
      </w:tr>
      <w:tr w:rsidR="00932170" w:rsidRPr="00932170" w14:paraId="3A9DAB0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3C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6C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C0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EA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61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123,8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4C0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181,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88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379,677</w:t>
            </w:r>
          </w:p>
        </w:tc>
      </w:tr>
      <w:tr w:rsidR="00932170" w:rsidRPr="00932170" w14:paraId="2518DA8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EC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BE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AA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B3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65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458,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BA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640,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28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29,054</w:t>
            </w:r>
          </w:p>
        </w:tc>
      </w:tr>
      <w:tr w:rsidR="00932170" w:rsidRPr="00932170" w14:paraId="550E216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AE6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4F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ED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16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74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72,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B19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46,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9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79,469</w:t>
            </w:r>
          </w:p>
        </w:tc>
      </w:tr>
      <w:tr w:rsidR="00932170" w:rsidRPr="00932170" w14:paraId="50707A1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20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957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5E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DF9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95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850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BB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914,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CB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82,198</w:t>
            </w:r>
          </w:p>
        </w:tc>
      </w:tr>
      <w:tr w:rsidR="00932170" w:rsidRPr="00932170" w14:paraId="0717839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53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7E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E1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C2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055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950,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52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104,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AE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703,348</w:t>
            </w:r>
          </w:p>
        </w:tc>
      </w:tr>
      <w:tr w:rsidR="00932170" w:rsidRPr="00932170" w14:paraId="440261E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86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10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34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7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D9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946,8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B3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926,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9B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779,690</w:t>
            </w:r>
          </w:p>
        </w:tc>
      </w:tr>
      <w:tr w:rsidR="00932170" w:rsidRPr="00932170" w14:paraId="26CC26C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4D5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0D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C9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03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A5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841,8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2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871,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9A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246,047</w:t>
            </w:r>
          </w:p>
        </w:tc>
      </w:tr>
      <w:tr w:rsidR="00932170" w:rsidRPr="00932170" w14:paraId="135B041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ED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F5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4E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ED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84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412,3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5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76,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C5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47,975</w:t>
            </w:r>
          </w:p>
        </w:tc>
      </w:tr>
      <w:tr w:rsidR="00932170" w:rsidRPr="00932170" w14:paraId="71EF213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94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D4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ED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71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4D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54,8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1D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48,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67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60,005</w:t>
            </w:r>
          </w:p>
        </w:tc>
      </w:tr>
      <w:tr w:rsidR="00932170" w:rsidRPr="00932170" w14:paraId="21E50AB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D4C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C8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75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B63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FSJ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E9B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845,9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E5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901,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7D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48,970</w:t>
            </w:r>
          </w:p>
        </w:tc>
      </w:tr>
      <w:tr w:rsidR="00932170" w:rsidRPr="00932170" w14:paraId="511F673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E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77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CF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B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E8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703,6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3A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564,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47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239,639</w:t>
            </w:r>
          </w:p>
        </w:tc>
      </w:tr>
      <w:tr w:rsidR="00932170" w:rsidRPr="00932170" w14:paraId="0F0F0A3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D3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03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ECC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C6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78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91,6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01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13,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5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279,808</w:t>
            </w:r>
          </w:p>
        </w:tc>
      </w:tr>
      <w:tr w:rsidR="00932170" w:rsidRPr="00932170" w14:paraId="1B1BA60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5F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948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FE2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D9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86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610,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1A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265,5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77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754,885</w:t>
            </w:r>
          </w:p>
        </w:tc>
      </w:tr>
      <w:tr w:rsidR="00932170" w:rsidRPr="00932170" w14:paraId="3342578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2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AF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F4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7C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979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009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5E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175,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A6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92,009</w:t>
            </w:r>
          </w:p>
        </w:tc>
      </w:tr>
      <w:tr w:rsidR="00932170" w:rsidRPr="00932170" w14:paraId="30BBA75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F0F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26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24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B3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E7F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953,7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EC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209,8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56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41,393</w:t>
            </w:r>
          </w:p>
        </w:tc>
      </w:tr>
      <w:tr w:rsidR="00932170" w:rsidRPr="00932170" w14:paraId="639AEBE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7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21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70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AA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12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3,455,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235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1,588,4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9B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792,156</w:t>
            </w:r>
          </w:p>
        </w:tc>
      </w:tr>
      <w:tr w:rsidR="00932170" w:rsidRPr="00932170" w14:paraId="691146F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61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AF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4F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D9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FE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87,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19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81,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874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84,957</w:t>
            </w:r>
          </w:p>
        </w:tc>
      </w:tr>
      <w:tr w:rsidR="00932170" w:rsidRPr="00932170" w14:paraId="4C3B07D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71D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5D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52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1B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8F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0,244,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FC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8,597,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0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023,881</w:t>
            </w:r>
          </w:p>
        </w:tc>
      </w:tr>
      <w:tr w:rsidR="00932170" w:rsidRPr="00932170" w14:paraId="5C79AE0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99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02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3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9C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D5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83,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F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50,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A9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48,884</w:t>
            </w:r>
          </w:p>
        </w:tc>
      </w:tr>
      <w:tr w:rsidR="00932170" w:rsidRPr="00932170" w14:paraId="562A9BD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83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1D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B0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C6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3D5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673,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033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646,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2F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063,181</w:t>
            </w:r>
          </w:p>
        </w:tc>
      </w:tr>
      <w:tr w:rsidR="00932170" w:rsidRPr="00932170" w14:paraId="5A3FD7D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0E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B6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0D0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C6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B3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759,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5E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520,9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9D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772,543</w:t>
            </w:r>
          </w:p>
        </w:tc>
      </w:tr>
      <w:tr w:rsidR="00932170" w:rsidRPr="00932170" w14:paraId="67617C7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3F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11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E0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3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9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23,3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EC4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86,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95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05,503</w:t>
            </w:r>
          </w:p>
        </w:tc>
      </w:tr>
      <w:tr w:rsidR="00932170" w:rsidRPr="00932170" w14:paraId="691158D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0E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1DC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75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A4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48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52,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5A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69,9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4C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20,063</w:t>
            </w:r>
          </w:p>
        </w:tc>
      </w:tr>
      <w:tr w:rsidR="00932170" w:rsidRPr="00932170" w14:paraId="29F5801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50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38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B6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88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07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84,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8A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62,1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C5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10,414</w:t>
            </w:r>
          </w:p>
        </w:tc>
      </w:tr>
      <w:tr w:rsidR="00932170" w:rsidRPr="00932170" w14:paraId="53C6468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D2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9F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98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C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E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C36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88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BB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17,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80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20,967</w:t>
            </w:r>
          </w:p>
        </w:tc>
      </w:tr>
      <w:tr w:rsidR="00932170" w:rsidRPr="00932170" w14:paraId="0F90C91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B0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2B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FF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D1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C2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07,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0B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15,3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FA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48,215</w:t>
            </w:r>
          </w:p>
        </w:tc>
      </w:tr>
      <w:tr w:rsidR="00932170" w:rsidRPr="00932170" w14:paraId="63B4834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06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83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10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6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EB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55,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1B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43,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F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76,619</w:t>
            </w:r>
          </w:p>
        </w:tc>
      </w:tr>
      <w:tr w:rsidR="00932170" w:rsidRPr="00932170" w14:paraId="1B958D5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B0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8F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84A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9B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A8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010,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903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720,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2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242,090</w:t>
            </w:r>
          </w:p>
        </w:tc>
      </w:tr>
      <w:tr w:rsidR="00932170" w:rsidRPr="00932170" w14:paraId="0951179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28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A5E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29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88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BF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7,566,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03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206,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9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275,571</w:t>
            </w:r>
          </w:p>
        </w:tc>
      </w:tr>
      <w:tr w:rsidR="00932170" w:rsidRPr="00932170" w14:paraId="249549D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54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05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E57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32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49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158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C9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962,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08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575,089</w:t>
            </w:r>
          </w:p>
        </w:tc>
      </w:tr>
      <w:tr w:rsidR="00932170" w:rsidRPr="00932170" w14:paraId="02C1002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52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EFA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A2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52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4E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092,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707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2,071,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AC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145,901</w:t>
            </w:r>
          </w:p>
        </w:tc>
      </w:tr>
      <w:tr w:rsidR="00932170" w:rsidRPr="00932170" w14:paraId="13B543A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6D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88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27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56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88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081,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1D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981,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1E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058,987</w:t>
            </w:r>
          </w:p>
        </w:tc>
      </w:tr>
      <w:tr w:rsidR="00932170" w:rsidRPr="00932170" w14:paraId="3C2CF08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FF9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86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98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9E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49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974,6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82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3,790,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0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334,590</w:t>
            </w:r>
          </w:p>
        </w:tc>
      </w:tr>
      <w:tr w:rsidR="00932170" w:rsidRPr="00932170" w14:paraId="7705B66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7E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E6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6C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FD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F23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6,700,8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B6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449,8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D6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767,156</w:t>
            </w:r>
          </w:p>
        </w:tc>
      </w:tr>
      <w:tr w:rsidR="00932170" w:rsidRPr="00932170" w14:paraId="7B3E53C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B8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3F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C4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F4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B8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564,7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2F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719,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26E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29,028</w:t>
            </w:r>
          </w:p>
        </w:tc>
      </w:tr>
      <w:tr w:rsidR="00932170" w:rsidRPr="00932170" w14:paraId="417C724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6B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B5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98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77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8E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95,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CD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23,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69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27,546</w:t>
            </w:r>
          </w:p>
        </w:tc>
      </w:tr>
      <w:tr w:rsidR="00932170" w:rsidRPr="00932170" w14:paraId="6F91358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0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A9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4C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4F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F8F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65,3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B4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31,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2A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88,244</w:t>
            </w:r>
          </w:p>
        </w:tc>
      </w:tr>
      <w:tr w:rsidR="00932170" w:rsidRPr="00932170" w14:paraId="2002386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AD7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HF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39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A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9B1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4E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46,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D7E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23,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B4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44,360</w:t>
            </w:r>
          </w:p>
        </w:tc>
      </w:tr>
      <w:tr w:rsidR="00932170" w:rsidRPr="00932170" w14:paraId="27B5835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93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36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D7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A3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B9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43,8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91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51,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F42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36,537</w:t>
            </w:r>
          </w:p>
        </w:tc>
      </w:tr>
      <w:tr w:rsidR="00932170" w:rsidRPr="00932170" w14:paraId="30B1252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E2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E4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47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E5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FF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78,8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CC4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00,3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2C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34,373</w:t>
            </w:r>
          </w:p>
        </w:tc>
      </w:tr>
      <w:tr w:rsidR="00932170" w:rsidRPr="00932170" w14:paraId="31D34B7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F9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A3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02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CB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32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84,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BB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52,9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91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87,836</w:t>
            </w:r>
          </w:p>
        </w:tc>
      </w:tr>
      <w:tr w:rsidR="00932170" w:rsidRPr="00932170" w14:paraId="0573B93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3D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00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B6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55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2F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511,7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1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759,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32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97,485</w:t>
            </w:r>
          </w:p>
        </w:tc>
      </w:tr>
      <w:tr w:rsidR="00932170" w:rsidRPr="00932170" w14:paraId="71DEE79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34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82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F7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B7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2F0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91,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18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78,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41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27,660</w:t>
            </w:r>
          </w:p>
        </w:tc>
      </w:tr>
      <w:tr w:rsidR="00932170" w:rsidRPr="00932170" w14:paraId="62A017B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14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1A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6E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FE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E1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44,4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C6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07,5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40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850,362</w:t>
            </w:r>
          </w:p>
        </w:tc>
      </w:tr>
      <w:tr w:rsidR="00932170" w:rsidRPr="00932170" w14:paraId="38C4B57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34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BDE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0B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E0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AC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962,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A8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872,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F3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113,828</w:t>
            </w:r>
          </w:p>
        </w:tc>
      </w:tr>
      <w:tr w:rsidR="00932170" w:rsidRPr="00932170" w14:paraId="7E89740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B2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0D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BB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D8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CA2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50,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0C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82,9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D6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515,845</w:t>
            </w:r>
          </w:p>
        </w:tc>
      </w:tr>
      <w:tr w:rsidR="00932170" w:rsidRPr="00932170" w14:paraId="7C44388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6E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681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F7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EEF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FEF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28,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BB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88,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F5F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239,258</w:t>
            </w:r>
          </w:p>
        </w:tc>
      </w:tr>
      <w:tr w:rsidR="00932170" w:rsidRPr="00932170" w14:paraId="51EC3E9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774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9F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22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4B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1E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47,3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CF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73,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59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11,434</w:t>
            </w:r>
          </w:p>
        </w:tc>
      </w:tr>
      <w:tr w:rsidR="00932170" w:rsidRPr="00932170" w14:paraId="0AE93EA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E4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0B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66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F0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9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693,9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7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932,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D5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11,848</w:t>
            </w:r>
          </w:p>
        </w:tc>
      </w:tr>
      <w:tr w:rsidR="00932170" w:rsidRPr="00932170" w14:paraId="4A835A4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08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229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0C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7A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09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953,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D1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914,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C6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037,101</w:t>
            </w:r>
          </w:p>
        </w:tc>
      </w:tr>
      <w:tr w:rsidR="00932170" w:rsidRPr="00932170" w14:paraId="2CB1978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3D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19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C0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36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DE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86,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AF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30,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58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67,885</w:t>
            </w:r>
          </w:p>
        </w:tc>
      </w:tr>
      <w:tr w:rsidR="00932170" w:rsidRPr="00932170" w14:paraId="54A57EB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55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0C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F33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F8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16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17,3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77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86,8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35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48,825</w:t>
            </w:r>
          </w:p>
        </w:tc>
      </w:tr>
      <w:tr w:rsidR="00932170" w:rsidRPr="00932170" w14:paraId="3667069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79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616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41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5A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21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185,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DB8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150,9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F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498,551</w:t>
            </w:r>
          </w:p>
        </w:tc>
      </w:tr>
      <w:tr w:rsidR="00932170" w:rsidRPr="00932170" w14:paraId="3A702ED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15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13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18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9B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0F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96,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FA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91,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3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93,493</w:t>
            </w:r>
          </w:p>
        </w:tc>
      </w:tr>
      <w:tr w:rsidR="00932170" w:rsidRPr="00932170" w14:paraId="3C9BB9B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E9C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62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A9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EB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F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58,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9E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40,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7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38,663</w:t>
            </w:r>
          </w:p>
        </w:tc>
      </w:tr>
      <w:tr w:rsidR="00932170" w:rsidRPr="00932170" w14:paraId="5D5CD43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F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C6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75C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58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BC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25,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B0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88,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D6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61,847</w:t>
            </w:r>
          </w:p>
        </w:tc>
      </w:tr>
      <w:tr w:rsidR="00932170" w:rsidRPr="00932170" w14:paraId="2BF4DCE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6D6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6C2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1B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38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ABF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79,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8B8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95,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C7F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86,593</w:t>
            </w:r>
          </w:p>
        </w:tc>
      </w:tr>
      <w:tr w:rsidR="00932170" w:rsidRPr="00932170" w14:paraId="66B2BBD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D5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BE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9B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91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EB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73,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927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78,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E3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98,364</w:t>
            </w:r>
          </w:p>
        </w:tc>
      </w:tr>
      <w:tr w:rsidR="00932170" w:rsidRPr="00932170" w14:paraId="5E23EB6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A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F92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A6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9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669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654,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41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949,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1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65,238</w:t>
            </w:r>
          </w:p>
        </w:tc>
      </w:tr>
      <w:tr w:rsidR="00932170" w:rsidRPr="00932170" w14:paraId="7CAB8FB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8B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0F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17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5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22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906,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62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053,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7B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73,086</w:t>
            </w:r>
          </w:p>
        </w:tc>
      </w:tr>
      <w:tr w:rsidR="00932170" w:rsidRPr="00932170" w14:paraId="069DA58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05B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FB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DD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D3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F7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087,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0E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193,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98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51,580</w:t>
            </w:r>
          </w:p>
        </w:tc>
      </w:tr>
      <w:tr w:rsidR="00932170" w:rsidRPr="00932170" w14:paraId="48E35F7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67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84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529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4F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1D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114,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8E3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296,6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3E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98,881</w:t>
            </w:r>
          </w:p>
        </w:tc>
      </w:tr>
      <w:tr w:rsidR="00932170" w:rsidRPr="00932170" w14:paraId="20754EF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16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E4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1B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F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1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06,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1D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96,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C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47,639</w:t>
            </w:r>
          </w:p>
        </w:tc>
      </w:tr>
      <w:tr w:rsidR="00932170" w:rsidRPr="00932170" w14:paraId="717D890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C6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62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0F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FD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E6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46,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87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148,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624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63,235</w:t>
            </w:r>
          </w:p>
        </w:tc>
      </w:tr>
      <w:tr w:rsidR="00932170" w:rsidRPr="00932170" w14:paraId="30851B1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49A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8F3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EFD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A8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D1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17,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8B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80,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54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70,961</w:t>
            </w:r>
          </w:p>
        </w:tc>
      </w:tr>
      <w:tr w:rsidR="00932170" w:rsidRPr="00932170" w14:paraId="7124993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F2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25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B4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22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6A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99,6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9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79,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AE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27,040</w:t>
            </w:r>
          </w:p>
        </w:tc>
      </w:tr>
      <w:tr w:rsidR="00932170" w:rsidRPr="00932170" w14:paraId="0A1F1A1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84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0E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37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3C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47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63,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89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04,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A3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87,860</w:t>
            </w:r>
          </w:p>
        </w:tc>
      </w:tr>
      <w:tr w:rsidR="00932170" w:rsidRPr="00932170" w14:paraId="10200E9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43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9C7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9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7B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1B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61,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1C2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72,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65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99,431</w:t>
            </w:r>
          </w:p>
        </w:tc>
      </w:tr>
      <w:tr w:rsidR="00932170" w:rsidRPr="00932170" w14:paraId="62B14A8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E7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26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B1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54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EB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54,9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5D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58,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FE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45,666</w:t>
            </w:r>
          </w:p>
        </w:tc>
      </w:tr>
      <w:tr w:rsidR="00932170" w:rsidRPr="00932170" w14:paraId="2982D81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36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E4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67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4B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F5A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60,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CE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99,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E0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874,672</w:t>
            </w:r>
          </w:p>
        </w:tc>
      </w:tr>
      <w:tr w:rsidR="00932170" w:rsidRPr="00932170" w14:paraId="28C232A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7C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94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84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1EE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26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29,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C9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32,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B4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926,697</w:t>
            </w:r>
          </w:p>
        </w:tc>
      </w:tr>
      <w:tr w:rsidR="00932170" w:rsidRPr="00932170" w14:paraId="34C48B72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1B2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84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F1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20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0A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97,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7C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46,7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AE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37,881</w:t>
            </w:r>
          </w:p>
        </w:tc>
      </w:tr>
      <w:tr w:rsidR="00932170" w:rsidRPr="00932170" w14:paraId="555A39D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1D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F1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5C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A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45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AE4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74,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F1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56,8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52B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04,405</w:t>
            </w:r>
          </w:p>
        </w:tc>
      </w:tr>
      <w:tr w:rsidR="00932170" w:rsidRPr="00932170" w14:paraId="47B82D5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9E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31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B26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98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A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837,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02A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66,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B73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21,961</w:t>
            </w:r>
          </w:p>
        </w:tc>
      </w:tr>
      <w:tr w:rsidR="00932170" w:rsidRPr="00932170" w14:paraId="2DBA8D2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432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DA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10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0B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17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86,0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F08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44,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CE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45,741</w:t>
            </w:r>
          </w:p>
        </w:tc>
      </w:tr>
      <w:tr w:rsidR="00932170" w:rsidRPr="00932170" w14:paraId="016F8EE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F4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E32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32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C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102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0E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14,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A8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39,6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7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31,097</w:t>
            </w:r>
          </w:p>
        </w:tc>
      </w:tr>
      <w:tr w:rsidR="00932170" w:rsidRPr="00932170" w14:paraId="3F51412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FB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83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223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4C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D09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48,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9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34,7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BB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79,543</w:t>
            </w:r>
          </w:p>
        </w:tc>
      </w:tr>
      <w:tr w:rsidR="00932170" w:rsidRPr="00932170" w14:paraId="0527C00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6E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2B2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1A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875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97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48,6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76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05,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16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620,637</w:t>
            </w:r>
          </w:p>
        </w:tc>
      </w:tr>
      <w:tr w:rsidR="00932170" w:rsidRPr="00932170" w14:paraId="539BCC9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41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DB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03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57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31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236,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4E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247,4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3D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21,388</w:t>
            </w:r>
          </w:p>
        </w:tc>
      </w:tr>
      <w:tr w:rsidR="00932170" w:rsidRPr="00932170" w14:paraId="77D35F7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0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20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352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BA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77B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1,306,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C3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097,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30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42,473</w:t>
            </w:r>
          </w:p>
        </w:tc>
      </w:tr>
      <w:tr w:rsidR="00932170" w:rsidRPr="00932170" w14:paraId="26162C2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DE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HF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E8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1D7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E5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818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729,4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CF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50,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14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07,541</w:t>
            </w:r>
          </w:p>
        </w:tc>
      </w:tr>
      <w:tr w:rsidR="00932170" w:rsidRPr="00932170" w14:paraId="18F7E4F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F50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9C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6C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31D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62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11,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82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42,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FD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00,406</w:t>
            </w:r>
          </w:p>
        </w:tc>
      </w:tr>
      <w:tr w:rsidR="00932170" w:rsidRPr="00932170" w14:paraId="38DBA275" w14:textId="77777777" w:rsidTr="00932170">
        <w:trPr>
          <w:trHeight w:val="3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87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C9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FD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C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0F4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758,6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5D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17,9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7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62,350</w:t>
            </w:r>
          </w:p>
        </w:tc>
      </w:tr>
      <w:tr w:rsidR="00932170" w:rsidRPr="00932170" w14:paraId="5E58E44F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25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A8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DE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72F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0D8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73,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1F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91,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73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28,130</w:t>
            </w:r>
          </w:p>
        </w:tc>
      </w:tr>
      <w:tr w:rsidR="00932170" w:rsidRPr="00932170" w14:paraId="55AD252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876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EE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371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A1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E14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46,9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91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64,3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FC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93,899</w:t>
            </w:r>
          </w:p>
        </w:tc>
      </w:tr>
      <w:tr w:rsidR="00932170" w:rsidRPr="00932170" w14:paraId="466F459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E6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64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8A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10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20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051,9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9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267,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E0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81,882</w:t>
            </w:r>
          </w:p>
        </w:tc>
      </w:tr>
      <w:tr w:rsidR="00932170" w:rsidRPr="00932170" w14:paraId="0FADEA0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62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FA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90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DA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P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24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34,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2C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43,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18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58,577</w:t>
            </w:r>
          </w:p>
        </w:tc>
      </w:tr>
      <w:tr w:rsidR="00932170" w:rsidRPr="00932170" w14:paraId="7DB9DE8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90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55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E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91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733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22,9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AE0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82,4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E0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37,740</w:t>
            </w:r>
          </w:p>
        </w:tc>
      </w:tr>
      <w:tr w:rsidR="00932170" w:rsidRPr="00932170" w14:paraId="6BF995F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CD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D1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60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F66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E7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931,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ED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74,4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FD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20,276</w:t>
            </w:r>
          </w:p>
        </w:tc>
      </w:tr>
      <w:tr w:rsidR="00932170" w:rsidRPr="00932170" w14:paraId="5A3D663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91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80E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7E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2EA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0C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5,367,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6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4,005,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30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0,105,788</w:t>
            </w:r>
          </w:p>
        </w:tc>
      </w:tr>
      <w:tr w:rsidR="00932170" w:rsidRPr="00932170" w14:paraId="6AACD8B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FA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03C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DE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C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EA1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A3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96,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E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17,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D6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92,540</w:t>
            </w:r>
          </w:p>
        </w:tc>
      </w:tr>
      <w:tr w:rsidR="00932170" w:rsidRPr="00932170" w14:paraId="4286F91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FD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A4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A2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C9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E1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81,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4D0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26,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6D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64,609</w:t>
            </w:r>
          </w:p>
        </w:tc>
      </w:tr>
      <w:tr w:rsidR="00932170" w:rsidRPr="00932170" w14:paraId="7269CA3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87A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64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F8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AB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B6F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45,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27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97,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79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95,118</w:t>
            </w:r>
          </w:p>
        </w:tc>
      </w:tr>
      <w:tr w:rsidR="00932170" w:rsidRPr="00932170" w14:paraId="239B6B1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19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7C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BC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E05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4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622,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27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11,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05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75,059</w:t>
            </w:r>
          </w:p>
        </w:tc>
      </w:tr>
      <w:tr w:rsidR="00932170" w:rsidRPr="00932170" w14:paraId="08B29CD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F6C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F7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A1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A7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D1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73,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B6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39,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03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457,610</w:t>
            </w:r>
          </w:p>
        </w:tc>
      </w:tr>
      <w:tr w:rsidR="00932170" w:rsidRPr="00932170" w14:paraId="7C85EB4B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DD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00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D7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1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F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082,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A0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60,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DD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25,995</w:t>
            </w:r>
          </w:p>
        </w:tc>
      </w:tr>
      <w:tr w:rsidR="00932170" w:rsidRPr="00932170" w14:paraId="2893B30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81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CB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7C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49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4E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20,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C6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39,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69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02,452</w:t>
            </w:r>
          </w:p>
        </w:tc>
      </w:tr>
      <w:tr w:rsidR="00932170" w:rsidRPr="00932170" w14:paraId="1F15E3B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02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AF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17A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5F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CCE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309,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5E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61,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BD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46,748</w:t>
            </w:r>
          </w:p>
        </w:tc>
      </w:tr>
      <w:tr w:rsidR="00932170" w:rsidRPr="00932170" w14:paraId="6FE42EE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F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56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6F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C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BB9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1B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788,4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C8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45,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57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43,598</w:t>
            </w:r>
          </w:p>
        </w:tc>
      </w:tr>
      <w:tr w:rsidR="00932170" w:rsidRPr="00932170" w14:paraId="5A37915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D33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97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82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T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55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28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37,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9F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55,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88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41,233</w:t>
            </w:r>
          </w:p>
        </w:tc>
      </w:tr>
      <w:tr w:rsidR="00932170" w:rsidRPr="00932170" w14:paraId="45D7E1B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C9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3E7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27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A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584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62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00,9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E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18,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B8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02,208</w:t>
            </w:r>
          </w:p>
        </w:tc>
      </w:tr>
      <w:tr w:rsidR="00932170" w:rsidRPr="00932170" w14:paraId="036D420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7A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C86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0B1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60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80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69,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77B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16,9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BC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52,175</w:t>
            </w:r>
          </w:p>
        </w:tc>
      </w:tr>
      <w:tr w:rsidR="00932170" w:rsidRPr="00932170" w14:paraId="45F70E8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45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33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F5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ED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DD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528,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AD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25,4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BF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78,424</w:t>
            </w:r>
          </w:p>
        </w:tc>
      </w:tr>
      <w:tr w:rsidR="00932170" w:rsidRPr="00932170" w14:paraId="2F98AFF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10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8BA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3BF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FC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09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977,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0A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80,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8E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62,587</w:t>
            </w:r>
          </w:p>
        </w:tc>
      </w:tr>
      <w:tr w:rsidR="00932170" w:rsidRPr="00932170" w14:paraId="2191617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F5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20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54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CF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A2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916,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9D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32,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6C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49,228</w:t>
            </w:r>
          </w:p>
        </w:tc>
      </w:tr>
      <w:tr w:rsidR="00932170" w:rsidRPr="00932170" w14:paraId="0D2ACCF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F20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FC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3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35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92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84,6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6C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771,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37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314,486</w:t>
            </w:r>
          </w:p>
        </w:tc>
      </w:tr>
      <w:tr w:rsidR="00932170" w:rsidRPr="00932170" w14:paraId="051E4F0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CC3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C2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52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G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56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72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26,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35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90,3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96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08,728</w:t>
            </w:r>
          </w:p>
        </w:tc>
      </w:tr>
      <w:tr w:rsidR="00932170" w:rsidRPr="00932170" w14:paraId="5673F797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D35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C1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7E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T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27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B5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03,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B3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756,7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1F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56,195</w:t>
            </w:r>
          </w:p>
        </w:tc>
      </w:tr>
      <w:tr w:rsidR="00932170" w:rsidRPr="00932170" w14:paraId="7BC5480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FB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9B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86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7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0F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88,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467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873,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39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80,196</w:t>
            </w:r>
          </w:p>
        </w:tc>
      </w:tr>
      <w:tr w:rsidR="00932170" w:rsidRPr="00932170" w14:paraId="29DE483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166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FB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3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4C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7A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9,846,2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1A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854,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46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95,178</w:t>
            </w:r>
          </w:p>
        </w:tc>
      </w:tr>
      <w:tr w:rsidR="00932170" w:rsidRPr="00932170" w14:paraId="1216E61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01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B85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6E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G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AC6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96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581,3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B7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811,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DE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34,445</w:t>
            </w:r>
          </w:p>
        </w:tc>
      </w:tr>
      <w:tr w:rsidR="00932170" w:rsidRPr="00932170" w14:paraId="68122F80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9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DA4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45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36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21A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82,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76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11,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03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84,733</w:t>
            </w:r>
          </w:p>
        </w:tc>
      </w:tr>
      <w:tr w:rsidR="00932170" w:rsidRPr="00932170" w14:paraId="3C4D523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C4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15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F1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59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BF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8,032,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914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213,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7E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31,500</w:t>
            </w:r>
          </w:p>
        </w:tc>
      </w:tr>
      <w:tr w:rsidR="00932170" w:rsidRPr="00932170" w14:paraId="61ACA66D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57D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B4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EA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3E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93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902,3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E4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,150,6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C06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278,189</w:t>
            </w:r>
          </w:p>
        </w:tc>
      </w:tr>
      <w:tr w:rsidR="00932170" w:rsidRPr="00932170" w14:paraId="0AFB479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853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5E9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E7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C3E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58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622,2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83F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059,4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83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01,857</w:t>
            </w:r>
          </w:p>
        </w:tc>
      </w:tr>
      <w:tr w:rsidR="00932170" w:rsidRPr="00932170" w14:paraId="420F209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2D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5C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66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D8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01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63,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67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76,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BA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03,692</w:t>
            </w:r>
          </w:p>
        </w:tc>
      </w:tr>
      <w:tr w:rsidR="00932170" w:rsidRPr="00932170" w14:paraId="5DB3597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39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31C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A7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A62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51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82,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02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89,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81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94,533</w:t>
            </w:r>
          </w:p>
        </w:tc>
      </w:tr>
      <w:tr w:rsidR="00932170" w:rsidRPr="00932170" w14:paraId="6C96E2F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7E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32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00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T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79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C1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59,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BE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19,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9E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538,405</w:t>
            </w:r>
          </w:p>
        </w:tc>
      </w:tr>
      <w:tr w:rsidR="00932170" w:rsidRPr="00932170" w14:paraId="4C4620A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8B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EB1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F2A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66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79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511,8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59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170,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22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42,801</w:t>
            </w:r>
          </w:p>
        </w:tc>
      </w:tr>
      <w:tr w:rsidR="00932170" w:rsidRPr="00932170" w14:paraId="07168D8E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99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A5B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DA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08A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60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129,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C1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615,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2AA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466,597</w:t>
            </w:r>
          </w:p>
        </w:tc>
      </w:tr>
      <w:tr w:rsidR="00932170" w:rsidRPr="00932170" w14:paraId="79842E7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80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504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50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F4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D6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422,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B3C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58,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A5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491,924</w:t>
            </w:r>
          </w:p>
        </w:tc>
      </w:tr>
      <w:tr w:rsidR="00932170" w:rsidRPr="00932170" w14:paraId="28C32D7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28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6F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C6A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65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71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12,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94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902,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32E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442,324</w:t>
            </w:r>
          </w:p>
        </w:tc>
      </w:tr>
      <w:tr w:rsidR="00932170" w:rsidRPr="00932170" w14:paraId="28D00934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9D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1E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9B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GC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F6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8ED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215,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47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70,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7A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333,622</w:t>
            </w:r>
          </w:p>
        </w:tc>
      </w:tr>
      <w:tr w:rsidR="00932170" w:rsidRPr="00932170" w14:paraId="3055162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EA4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lastRenderedPageBreak/>
              <w:t>HF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FB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E7E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63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AC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649,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CF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354,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4A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770,239</w:t>
            </w:r>
          </w:p>
        </w:tc>
      </w:tr>
      <w:tr w:rsidR="00932170" w:rsidRPr="00932170" w14:paraId="6C0AE553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0F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46A0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4A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96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24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064,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95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856,0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AA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375,632</w:t>
            </w:r>
          </w:p>
        </w:tc>
      </w:tr>
      <w:tr w:rsidR="00932170" w:rsidRPr="00932170" w14:paraId="7C74B94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DD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2170">
              <w:rPr>
                <w:rFonts w:ascii="Arial" w:eastAsia="Times New Roman" w:hAnsi="Arial" w:cs="Arial"/>
              </w:rPr>
              <w:t>HF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36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0B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F7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32170">
              <w:rPr>
                <w:rFonts w:ascii="Arial" w:eastAsia="Times New Roman" w:hAnsi="Arial" w:cs="Arial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50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241,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80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053,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C73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760,042</w:t>
            </w:r>
          </w:p>
        </w:tc>
      </w:tr>
      <w:tr w:rsidR="00932170" w:rsidRPr="00932170" w14:paraId="03C68FF5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33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D8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38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G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7F3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2D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777,6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40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97,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B49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584,555</w:t>
            </w:r>
          </w:p>
        </w:tc>
      </w:tr>
      <w:tr w:rsidR="00932170" w:rsidRPr="00932170" w14:paraId="5F1E086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54B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87D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5C5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5F26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8D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71,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00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90,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E8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451,366</w:t>
            </w:r>
          </w:p>
        </w:tc>
      </w:tr>
      <w:tr w:rsidR="00932170" w:rsidRPr="00932170" w14:paraId="216EEAB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09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B0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B5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T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990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691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848,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DC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307,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48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29,301</w:t>
            </w:r>
          </w:p>
        </w:tc>
      </w:tr>
      <w:tr w:rsidR="00932170" w:rsidRPr="00932170" w14:paraId="160B6D16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1F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2C8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B2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F5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E3E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80,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7D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998,5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C4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815,291</w:t>
            </w:r>
          </w:p>
        </w:tc>
      </w:tr>
      <w:tr w:rsidR="00932170" w:rsidRPr="00932170" w14:paraId="0D23F39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5CE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E3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BA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A0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05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795,3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17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595,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077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1,192,818</w:t>
            </w:r>
          </w:p>
        </w:tc>
      </w:tr>
      <w:tr w:rsidR="00932170" w:rsidRPr="00932170" w14:paraId="1A346A79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FE8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3E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F2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GCA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4F2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00D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40,2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C26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162,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20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005,715</w:t>
            </w:r>
          </w:p>
        </w:tc>
      </w:tr>
      <w:tr w:rsidR="00932170" w:rsidRPr="00932170" w14:paraId="007AD1F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2C9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D703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0C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C33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3098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493,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650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700,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34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363,842</w:t>
            </w:r>
          </w:p>
        </w:tc>
      </w:tr>
      <w:tr w:rsidR="00932170" w:rsidRPr="00932170" w14:paraId="1C109888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CF1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1C76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81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G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D1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D43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581,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C9F4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046,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C7B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3,654,390</w:t>
            </w:r>
          </w:p>
        </w:tc>
      </w:tr>
      <w:tr w:rsidR="00932170" w:rsidRPr="00932170" w14:paraId="27FF429C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7D2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8E5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85B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99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51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493,16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2A5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914,72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0BD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295,552</w:t>
            </w:r>
          </w:p>
        </w:tc>
      </w:tr>
      <w:tr w:rsidR="00932170" w:rsidRPr="00932170" w14:paraId="0A0BB3D1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D3F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3CE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CA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F55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CA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367D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7EF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6,353,4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C3A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5,636,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3F2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4,030,589</w:t>
            </w:r>
          </w:p>
        </w:tc>
      </w:tr>
      <w:tr w:rsidR="00932170" w:rsidRPr="00932170" w14:paraId="6A362CFA" w14:textId="77777777" w:rsidTr="00932170">
        <w:trPr>
          <w:trHeight w:val="29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17CA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HF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896F" w14:textId="77777777" w:rsidR="00932170" w:rsidRPr="00932170" w:rsidRDefault="00932170" w:rsidP="009321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ATCAC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3447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TCG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502C" w14:textId="77777777" w:rsidR="00932170" w:rsidRPr="00932170" w:rsidRDefault="00932170" w:rsidP="009321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L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93A7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995,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6E8C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731,6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B486" w14:textId="77777777" w:rsidR="00932170" w:rsidRPr="00932170" w:rsidRDefault="00932170" w:rsidP="009321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32170">
              <w:rPr>
                <w:rFonts w:ascii="Arial" w:eastAsia="Times New Roman" w:hAnsi="Arial" w:cs="Arial"/>
                <w:color w:val="000000"/>
              </w:rPr>
              <w:t>2,108,732</w:t>
            </w:r>
          </w:p>
        </w:tc>
      </w:tr>
    </w:tbl>
    <w:p w14:paraId="15E676D2" w14:textId="77777777" w:rsidR="00DF7EA6" w:rsidRDefault="00DF7EA6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45F30DA" w14:textId="2A1C2C91" w:rsidR="00D30F15" w:rsidRDefault="00861B52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622E58">
        <w:rPr>
          <w:rFonts w:ascii="Arial" w:hAnsi="Arial" w:cs="Arial"/>
          <w:b/>
          <w:bCs/>
        </w:rPr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Table S3. </w:t>
      </w:r>
      <w:r w:rsidR="00D30F15" w:rsidRPr="00622E58">
        <w:rPr>
          <w:rFonts w:ascii="Arial" w:hAnsi="Arial" w:cs="Arial"/>
          <w:color w:val="000000"/>
        </w:rPr>
        <w:t>Alignment summary statistics.</w:t>
      </w:r>
    </w:p>
    <w:p w14:paraId="42EFC3D4" w14:textId="77777777" w:rsidR="00DF7EA6" w:rsidRPr="00622E58" w:rsidRDefault="00DF7EA6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tbl>
      <w:tblPr>
        <w:tblW w:w="8268" w:type="dxa"/>
        <w:jc w:val="center"/>
        <w:tblLook w:val="04A0" w:firstRow="1" w:lastRow="0" w:firstColumn="1" w:lastColumn="0" w:noHBand="0" w:noVBand="1"/>
      </w:tblPr>
      <w:tblGrid>
        <w:gridCol w:w="5022"/>
        <w:gridCol w:w="1623"/>
        <w:gridCol w:w="1623"/>
      </w:tblGrid>
      <w:tr w:rsidR="00366573" w:rsidRPr="00366573" w14:paraId="0203B81C" w14:textId="77777777" w:rsidTr="00DF7EA6">
        <w:trPr>
          <w:trHeight w:val="295"/>
          <w:jc w:val="center"/>
        </w:trPr>
        <w:tc>
          <w:tcPr>
            <w:tcW w:w="5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07555" w14:textId="77777777" w:rsidR="00366573" w:rsidRPr="00366573" w:rsidRDefault="00366573" w:rsidP="00366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Reference genome alignment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E464" w14:textId="77777777" w:rsidR="00366573" w:rsidRPr="00366573" w:rsidRDefault="00366573" w:rsidP="00366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aliotis fulgens</w:t>
            </w:r>
          </w:p>
        </w:tc>
      </w:tr>
      <w:tr w:rsidR="00366573" w:rsidRPr="00366573" w14:paraId="7944CBEF" w14:textId="77777777" w:rsidTr="00DF7EA6">
        <w:trPr>
          <w:trHeight w:val="295"/>
          <w:jc w:val="center"/>
        </w:trPr>
        <w:tc>
          <w:tcPr>
            <w:tcW w:w="5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AAD50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B72D" w14:textId="77777777" w:rsidR="00366573" w:rsidRPr="00366573" w:rsidRDefault="00366573" w:rsidP="00366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Raw Alignmen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ED0C" w14:textId="77777777" w:rsidR="00366573" w:rsidRPr="00366573" w:rsidRDefault="00366573" w:rsidP="00366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Quality Filters</w:t>
            </w:r>
          </w:p>
        </w:tc>
      </w:tr>
      <w:tr w:rsidR="00366573" w:rsidRPr="00366573" w14:paraId="7910F110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336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QC-passed rea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A455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652,799,3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212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</w:tr>
      <w:tr w:rsidR="00366573" w:rsidRPr="00366573" w14:paraId="0705A522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D951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66573">
              <w:rPr>
                <w:rFonts w:ascii="Arial" w:eastAsia="Times New Roman" w:hAnsi="Arial" w:cs="Arial"/>
                <w:color w:val="000000"/>
              </w:rPr>
              <w:t>Secundary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E7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E85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66573" w:rsidRPr="00366573" w14:paraId="1EB087FC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165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Supplementa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ACC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26,104,0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EBC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66573" w:rsidRPr="00366573" w14:paraId="24338E04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F2C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Duplicat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6C5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9B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66573" w:rsidRPr="00366573" w14:paraId="2A6806D2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E792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Mapp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E1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646,591,0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4F7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</w:tr>
      <w:tr w:rsidR="00366573" w:rsidRPr="00366573" w14:paraId="11CD1E2A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DE1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Paired in sequenc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78B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626,695,2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B10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</w:tr>
      <w:tr w:rsidR="00366573" w:rsidRPr="00366573" w14:paraId="5CA93BD3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3B9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Properly pair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81B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514,205,6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A9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</w:tr>
      <w:tr w:rsidR="00366573" w:rsidRPr="00366573" w14:paraId="3EAA0D73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1FB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With itself and mate mapp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C57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618,200,9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3D7F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</w:tr>
      <w:tr w:rsidR="00366573" w:rsidRPr="00366573" w14:paraId="5A8D9DFA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63A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Singleton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38E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2,286,0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92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66573" w:rsidRPr="00366573" w14:paraId="0B223AFC" w14:textId="77777777" w:rsidTr="00DF7EA6">
        <w:trPr>
          <w:trHeight w:val="295"/>
          <w:jc w:val="center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65E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With mate mapped to a different ch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FC2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59,330,5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461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66573" w:rsidRPr="00366573" w14:paraId="1F4AF6A8" w14:textId="77777777" w:rsidTr="00DF7EA6">
        <w:trPr>
          <w:trHeight w:val="310"/>
          <w:jc w:val="center"/>
        </w:trPr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7C6F" w14:textId="77777777" w:rsidR="00366573" w:rsidRPr="00366573" w:rsidRDefault="00366573" w:rsidP="003665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With mate mapped to a different chr (</w:t>
            </w:r>
            <w:proofErr w:type="spellStart"/>
            <w:r w:rsidRPr="00366573">
              <w:rPr>
                <w:rFonts w:ascii="Arial" w:eastAsia="Times New Roman" w:hAnsi="Arial" w:cs="Arial"/>
                <w:color w:val="000000"/>
              </w:rPr>
              <w:t>mapQ</w:t>
            </w:r>
            <w:proofErr w:type="spellEnd"/>
            <w:r w:rsidRPr="00366573">
              <w:rPr>
                <w:rFonts w:ascii="Arial" w:eastAsia="Times New Roman" w:hAnsi="Arial" w:cs="Arial"/>
                <w:color w:val="000000"/>
              </w:rPr>
              <w:t>&gt;=5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9294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37,588,47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12F4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6A241050" w14:textId="77777777" w:rsidR="00DF7EA6" w:rsidRDefault="00DF7EA6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B390527" w14:textId="77777777" w:rsidR="00DF7EA6" w:rsidRDefault="00DF7E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59E55D" w14:textId="0492B511" w:rsidR="00D35129" w:rsidRPr="00622E58" w:rsidRDefault="00861B52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622E58">
        <w:rPr>
          <w:rFonts w:ascii="Arial" w:hAnsi="Arial" w:cs="Arial"/>
          <w:b/>
          <w:bCs/>
        </w:rPr>
        <w:lastRenderedPageBreak/>
        <w:t xml:space="preserve">Supplementary </w:t>
      </w:r>
      <w:r w:rsidR="00D35129" w:rsidRPr="00622E58">
        <w:rPr>
          <w:rFonts w:ascii="Arial" w:hAnsi="Arial" w:cs="Arial"/>
          <w:b/>
          <w:bCs/>
        </w:rPr>
        <w:t>Table S4.</w:t>
      </w:r>
      <w:r w:rsidR="00D35129" w:rsidRPr="00622E58">
        <w:rPr>
          <w:rFonts w:ascii="Arial" w:hAnsi="Arial" w:cs="Arial"/>
          <w:color w:val="000000"/>
        </w:rPr>
        <w:t xml:space="preserve"> Stacks </w:t>
      </w:r>
      <w:r w:rsidR="00D35129" w:rsidRPr="00622E58">
        <w:rPr>
          <w:rFonts w:ascii="Arial" w:hAnsi="Arial" w:cs="Arial"/>
          <w:i/>
          <w:iCs/>
          <w:color w:val="000000"/>
        </w:rPr>
        <w:t>ref_map.pl</w:t>
      </w:r>
      <w:r w:rsidR="00D35129" w:rsidRPr="00622E58">
        <w:rPr>
          <w:rFonts w:ascii="Arial" w:hAnsi="Arial" w:cs="Arial"/>
          <w:color w:val="000000"/>
        </w:rPr>
        <w:t xml:space="preserve"> module summary statistics.</w:t>
      </w:r>
    </w:p>
    <w:p w14:paraId="3A498346" w14:textId="77777777" w:rsidR="00D35129" w:rsidRPr="00622E58" w:rsidRDefault="00D35129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tbl>
      <w:tblPr>
        <w:tblW w:w="4237" w:type="dxa"/>
        <w:jc w:val="center"/>
        <w:tblLook w:val="04A0" w:firstRow="1" w:lastRow="0" w:firstColumn="1" w:lastColumn="0" w:noHBand="0" w:noVBand="1"/>
      </w:tblPr>
      <w:tblGrid>
        <w:gridCol w:w="2491"/>
        <w:gridCol w:w="1746"/>
      </w:tblGrid>
      <w:tr w:rsidR="00366573" w:rsidRPr="00366573" w14:paraId="5F0803C1" w14:textId="77777777" w:rsidTr="00DF7EA6">
        <w:trPr>
          <w:trHeight w:val="320"/>
          <w:jc w:val="center"/>
        </w:trPr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F7A8" w14:textId="1C64408D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 </w:t>
            </w:r>
            <w:r w:rsidR="0053322C" w:rsidRPr="00DF7E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ef_map.pl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E11E" w14:textId="77777777" w:rsidR="00366573" w:rsidRPr="00366573" w:rsidRDefault="00366573" w:rsidP="00366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stacks</w:t>
            </w:r>
          </w:p>
        </w:tc>
      </w:tr>
      <w:tr w:rsidR="00366573" w:rsidRPr="00366573" w14:paraId="318D1FA1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E45F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Alignmen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E182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232,450,785</w:t>
            </w:r>
          </w:p>
        </w:tc>
      </w:tr>
      <w:tr w:rsidR="00366573" w:rsidRPr="00366573" w14:paraId="090392A3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071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Primary alignmen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276F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193,407,577</w:t>
            </w:r>
          </w:p>
        </w:tc>
      </w:tr>
      <w:tr w:rsidR="00366573" w:rsidRPr="00366573" w14:paraId="15C877DE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B5D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Soft clippe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8D0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39,043,208</w:t>
            </w:r>
          </w:p>
        </w:tc>
      </w:tr>
      <w:tr w:rsidR="00366573" w:rsidRPr="00366573" w14:paraId="199CD107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AE2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Loci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286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464,889</w:t>
            </w:r>
          </w:p>
        </w:tc>
      </w:tr>
      <w:tr w:rsidR="00366573" w:rsidRPr="00366573" w14:paraId="473509EC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4EC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SNP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13C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,602,992</w:t>
            </w:r>
          </w:p>
        </w:tc>
      </w:tr>
      <w:tr w:rsidR="00366573" w:rsidRPr="00366573" w14:paraId="010E2DCB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561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Mean coverag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F17D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50.4x</w:t>
            </w:r>
          </w:p>
        </w:tc>
      </w:tr>
      <w:tr w:rsidR="00366573" w:rsidRPr="00366573" w14:paraId="1CDE3195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F02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Stdev</w:t>
            </w:r>
            <w:proofErr w:type="spellEnd"/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644A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39.2x</w:t>
            </w:r>
          </w:p>
        </w:tc>
      </w:tr>
      <w:tr w:rsidR="00366573" w:rsidRPr="00366573" w14:paraId="1AE2DA77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FE3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820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4.3x</w:t>
            </w:r>
          </w:p>
        </w:tc>
      </w:tr>
      <w:tr w:rsidR="00366573" w:rsidRPr="00366573" w14:paraId="169EF92E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BE02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DBC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184.3x</w:t>
            </w:r>
          </w:p>
        </w:tc>
      </w:tr>
      <w:tr w:rsidR="00366573" w:rsidRPr="00366573" w14:paraId="69E63A87" w14:textId="77777777" w:rsidTr="00DF7EA6">
        <w:trPr>
          <w:trHeight w:val="295"/>
          <w:jc w:val="center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120E" w14:textId="77777777" w:rsidR="00366573" w:rsidRPr="00366573" w:rsidRDefault="00366573" w:rsidP="00366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573">
              <w:rPr>
                <w:rFonts w:ascii="Arial" w:eastAsia="Times New Roman" w:hAnsi="Arial" w:cs="Arial"/>
                <w:b/>
                <w:bCs/>
                <w:color w:val="000000"/>
              </w:rPr>
              <w:t>Mean no. sites/locu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93B4" w14:textId="77777777" w:rsidR="00366573" w:rsidRPr="00366573" w:rsidRDefault="00366573" w:rsidP="003665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6573">
              <w:rPr>
                <w:rFonts w:ascii="Arial" w:eastAsia="Times New Roman" w:hAnsi="Arial" w:cs="Arial"/>
                <w:color w:val="000000"/>
              </w:rPr>
              <w:t>255.8</w:t>
            </w:r>
          </w:p>
        </w:tc>
      </w:tr>
    </w:tbl>
    <w:p w14:paraId="0B324CBC" w14:textId="14071027" w:rsidR="00D30F15" w:rsidRPr="00622E58" w:rsidRDefault="00D30F15" w:rsidP="004026C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31D9783C" w14:textId="77777777" w:rsidR="00DF7EA6" w:rsidRDefault="00DF7EA6" w:rsidP="004026CA">
      <w:pPr>
        <w:jc w:val="both"/>
        <w:rPr>
          <w:rFonts w:ascii="Arial" w:hAnsi="Arial" w:cs="Arial"/>
        </w:rPr>
      </w:pPr>
      <w:r w:rsidRPr="00622E58">
        <w:rPr>
          <w:rFonts w:ascii="Arial" w:hAnsi="Arial" w:cs="Arial"/>
          <w:b/>
          <w:bCs/>
        </w:rPr>
        <w:t xml:space="preserve">Supplementary Table S5. </w:t>
      </w:r>
      <w:r w:rsidRPr="00622E5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tacks </w:t>
      </w:r>
      <w:r w:rsidRPr="00DF7EA6">
        <w:rPr>
          <w:rFonts w:ascii="Arial" w:hAnsi="Arial" w:cs="Arial"/>
          <w:i/>
          <w:iCs/>
        </w:rPr>
        <w:t>populations</w:t>
      </w:r>
      <w:r>
        <w:rPr>
          <w:rFonts w:ascii="Arial" w:hAnsi="Arial" w:cs="Arial"/>
        </w:rPr>
        <w:t xml:space="preserve"> module summary statistics to final SNP dataset</w:t>
      </w:r>
      <w:r w:rsidRPr="00622E58">
        <w:rPr>
          <w:rFonts w:ascii="Arial" w:hAnsi="Arial" w:cs="Arial"/>
        </w:rPr>
        <w:t>.</w:t>
      </w:r>
    </w:p>
    <w:tbl>
      <w:tblPr>
        <w:tblW w:w="2903" w:type="dxa"/>
        <w:jc w:val="center"/>
        <w:tblLook w:val="04A0" w:firstRow="1" w:lastRow="0" w:firstColumn="1" w:lastColumn="0" w:noHBand="0" w:noVBand="1"/>
      </w:tblPr>
      <w:tblGrid>
        <w:gridCol w:w="1769"/>
        <w:gridCol w:w="1134"/>
      </w:tblGrid>
      <w:tr w:rsidR="00DF7EA6" w:rsidRPr="00DF7EA6" w14:paraId="6648A0AA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E3CD" w14:textId="77777777" w:rsidR="00DF7EA6" w:rsidRPr="00DF7EA6" w:rsidRDefault="00DF7EA6" w:rsidP="00DF7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opul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01D2" w14:textId="77777777" w:rsidR="00DF7EA6" w:rsidRPr="00DF7EA6" w:rsidRDefault="00DF7EA6" w:rsidP="00DF7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SNPS</w:t>
            </w:r>
          </w:p>
        </w:tc>
      </w:tr>
      <w:tr w:rsidR="00DF7EA6" w:rsidRPr="00DF7EA6" w14:paraId="0614F81D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8FA0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Total lo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5E2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464,889</w:t>
            </w:r>
          </w:p>
        </w:tc>
      </w:tr>
      <w:tr w:rsidR="00DF7EA6" w:rsidRPr="00DF7EA6" w14:paraId="22FD7EB3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17F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Removed lo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17C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443,132</w:t>
            </w:r>
          </w:p>
        </w:tc>
      </w:tr>
      <w:tr w:rsidR="00DF7EA6" w:rsidRPr="00DF7EA6" w14:paraId="460C2B6C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BE5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Kept lo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C58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21,757</w:t>
            </w:r>
          </w:p>
        </w:tc>
      </w:tr>
      <w:tr w:rsidR="00DF7EA6" w:rsidRPr="00DF7EA6" w14:paraId="7C7BC052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706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SN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462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9,683</w:t>
            </w:r>
          </w:p>
        </w:tc>
      </w:tr>
      <w:tr w:rsidR="00DF7EA6" w:rsidRPr="00DF7EA6" w14:paraId="635F99A5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922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Missing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6432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9,587</w:t>
            </w:r>
          </w:p>
        </w:tc>
      </w:tr>
      <w:tr w:rsidR="00DF7EA6" w:rsidRPr="00DF7EA6" w14:paraId="2E369DF1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33B8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F72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470</w:t>
            </w:r>
          </w:p>
        </w:tc>
      </w:tr>
      <w:tr w:rsidR="00DF7EA6" w:rsidRPr="00DF7EA6" w14:paraId="7994BE80" w14:textId="77777777" w:rsidTr="00DF7EA6">
        <w:trPr>
          <w:trHeight w:val="295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051D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7EA6">
              <w:rPr>
                <w:rFonts w:ascii="Arial" w:eastAsia="Times New Roman" w:hAnsi="Arial" w:cs="Arial"/>
                <w:b/>
                <w:bCs/>
                <w:color w:val="000000"/>
              </w:rPr>
              <w:t>Total SN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E5D9" w14:textId="77777777" w:rsidR="00DF7EA6" w:rsidRPr="00DF7EA6" w:rsidRDefault="00DF7EA6" w:rsidP="00DF7E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7EA6">
              <w:rPr>
                <w:rFonts w:ascii="Arial" w:eastAsia="Times New Roman" w:hAnsi="Arial" w:cs="Arial"/>
                <w:color w:val="000000"/>
              </w:rPr>
              <w:t>9,117</w:t>
            </w:r>
          </w:p>
        </w:tc>
      </w:tr>
    </w:tbl>
    <w:p w14:paraId="3A548307" w14:textId="77777777" w:rsidR="00DF7EA6" w:rsidRDefault="00DF7EA6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8C1A7A1" w14:textId="77777777" w:rsidR="00190FC5" w:rsidRPr="00622E58" w:rsidRDefault="00190FC5" w:rsidP="00190FC5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622E58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/>
          <w:b/>
          <w:bCs/>
        </w:rPr>
        <w:t>6</w:t>
      </w:r>
      <w:r w:rsidRPr="00622E58">
        <w:rPr>
          <w:rFonts w:ascii="Arial" w:hAnsi="Arial" w:cs="Arial"/>
          <w:b/>
          <w:bCs/>
        </w:rPr>
        <w:t xml:space="preserve">. </w:t>
      </w:r>
      <w:r w:rsidRPr="00622E58">
        <w:rPr>
          <w:rFonts w:ascii="Arial" w:hAnsi="Arial" w:cs="Arial"/>
        </w:rPr>
        <w:t>Summary of bioinformatics process and SNPs filtering in comparison with previous research.</w:t>
      </w:r>
    </w:p>
    <w:p w14:paraId="4848AC5F" w14:textId="77777777" w:rsidR="00190FC5" w:rsidRPr="00622E58" w:rsidRDefault="00190FC5" w:rsidP="00190FC5">
      <w:pPr>
        <w:spacing w:after="0" w:line="240" w:lineRule="auto"/>
        <w:jc w:val="both"/>
        <w:rPr>
          <w:rStyle w:val="fontstyle01"/>
          <w:rFonts w:ascii="Arial" w:hAnsi="Arial" w:cs="Arial"/>
          <w:color w:val="auto"/>
          <w:sz w:val="22"/>
          <w:szCs w:val="22"/>
        </w:rPr>
      </w:pPr>
    </w:p>
    <w:tbl>
      <w:tblPr>
        <w:tblW w:w="9213" w:type="dxa"/>
        <w:jc w:val="center"/>
        <w:tblLook w:val="04A0" w:firstRow="1" w:lastRow="0" w:firstColumn="1" w:lastColumn="0" w:noHBand="0" w:noVBand="1"/>
      </w:tblPr>
      <w:tblGrid>
        <w:gridCol w:w="3618"/>
        <w:gridCol w:w="1950"/>
        <w:gridCol w:w="3645"/>
      </w:tblGrid>
      <w:tr w:rsidR="00190FC5" w:rsidRPr="00622E58" w14:paraId="01B728F7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8D08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Modules and Filter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418D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Current Study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894C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jía</w:t>
            </w: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Ruíz</w:t>
            </w: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622E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t al</w:t>
            </w: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., 20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</w:tr>
      <w:tr w:rsidR="00190FC5" w:rsidRPr="00622E58" w14:paraId="4E48C7BF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50C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Loci assembles metho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BD7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ref_map.pl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8F6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denovo_map.pl</w:t>
            </w:r>
          </w:p>
        </w:tc>
      </w:tr>
      <w:tr w:rsidR="00190FC5" w:rsidRPr="00622E58" w14:paraId="3B66A409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72E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Process_radtags</w:t>
            </w:r>
            <w:proofErr w:type="spellEnd"/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:</w:t>
            </w:r>
            <w:r w:rsidRPr="00622E5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22E58">
              <w:rPr>
                <w:rFonts w:ascii="Arial" w:eastAsia="Times New Roman" w:hAnsi="Arial" w:cs="Arial"/>
                <w:color w:val="000000"/>
              </w:rPr>
              <w:t>Phred</w:t>
            </w:r>
            <w:proofErr w:type="spellEnd"/>
            <w:r w:rsidRPr="00622E58">
              <w:rPr>
                <w:rFonts w:ascii="Arial" w:eastAsia="Times New Roman" w:hAnsi="Arial" w:cs="Arial"/>
                <w:color w:val="000000"/>
              </w:rPr>
              <w:t xml:space="preserve">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606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6C0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190FC5" w:rsidRPr="00622E58" w14:paraId="48EDF194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B067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Total Sequenc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607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2,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622E58">
              <w:rPr>
                <w:rFonts w:ascii="Arial" w:eastAsia="Times New Roman" w:hAnsi="Arial" w:cs="Arial"/>
                <w:color w:val="000000"/>
              </w:rPr>
              <w:t>8,0</w:t>
            </w:r>
            <w:r>
              <w:rPr>
                <w:rFonts w:ascii="Arial" w:eastAsia="Times New Roman" w:hAnsi="Arial" w:cs="Arial"/>
                <w:color w:val="000000"/>
              </w:rPr>
              <w:t>74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910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1,</w:t>
            </w:r>
            <w:r>
              <w:rPr>
                <w:rFonts w:ascii="Arial" w:eastAsia="Times New Roman" w:hAnsi="Arial" w:cs="Arial"/>
                <w:color w:val="000000"/>
              </w:rPr>
              <w:t>420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020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148</w:t>
            </w:r>
          </w:p>
        </w:tc>
      </w:tr>
      <w:tr w:rsidR="00190FC5" w:rsidRPr="00622E58" w14:paraId="68A5BDE8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1A4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BWA Alignment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97A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277,832,122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28D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190FC5" w:rsidRPr="00622E58" w14:paraId="724CBBBD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6072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Loci detecte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639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602,992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642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3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33</w:t>
            </w:r>
            <w:r w:rsidRPr="00622E5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90FC5" w:rsidRPr="00622E58" w14:paraId="32D04DDA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2BB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Populations:</w:t>
            </w:r>
            <w:r w:rsidRPr="00622E5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729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BE5A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622E58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190FC5" w:rsidRPr="00622E58" w14:paraId="00AA437A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5CA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SNP'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F2A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6F9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21</w:t>
            </w:r>
            <w:r w:rsidRPr="00622E58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190FC5" w:rsidRPr="00622E58" w14:paraId="522F39CA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875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 xml:space="preserve">Missing Data per </w:t>
            </w: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loc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FA1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622E58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1A3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190FC5" w:rsidRPr="00622E58" w14:paraId="09F93E94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079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 xml:space="preserve">Missing Data per </w:t>
            </w:r>
            <w:proofErr w:type="spellStart"/>
            <w:r w:rsidRPr="00622E58">
              <w:rPr>
                <w:rFonts w:ascii="Arial" w:eastAsia="Times New Roman" w:hAnsi="Arial" w:cs="Arial"/>
                <w:color w:val="000000"/>
              </w:rPr>
              <w:t>ind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6D8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622E58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9418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622E58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190FC5" w:rsidRPr="00622E58" w14:paraId="505766ED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FC9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Neutral markers data det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874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622E58">
              <w:rPr>
                <w:rFonts w:ascii="Arial" w:eastAsia="Times New Roman" w:hAnsi="Arial" w:cs="Arial"/>
                <w:color w:val="000000"/>
              </w:rPr>
              <w:t>,1</w:t>
            </w:r>
            <w:r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8A17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622E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622E58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90FC5" w:rsidRPr="00622E58" w14:paraId="7159C8B9" w14:textId="77777777" w:rsidTr="00D55C0F">
        <w:trPr>
          <w:trHeight w:val="295"/>
          <w:jc w:val="center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7261" w14:textId="77777777" w:rsidR="00190FC5" w:rsidRPr="00622E58" w:rsidRDefault="00190FC5" w:rsidP="00D55C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  <w:r w:rsidRPr="00622E58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ST</w:t>
            </w:r>
            <w:r w:rsidRPr="00622E58">
              <w:rPr>
                <w:rFonts w:ascii="Arial" w:eastAsia="Times New Roman" w:hAnsi="Arial" w:cs="Arial"/>
                <w:color w:val="000000"/>
              </w:rPr>
              <w:t xml:space="preserve"> outliers’ data se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DCBC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0EE9" w14:textId="77777777" w:rsidR="00190FC5" w:rsidRPr="00622E58" w:rsidRDefault="00190FC5" w:rsidP="00D55C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</w:tbl>
    <w:p w14:paraId="1C76575F" w14:textId="77777777" w:rsidR="00190FC5" w:rsidRPr="00622E58" w:rsidRDefault="00190FC5" w:rsidP="00190FC5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DA71701" w14:textId="77777777" w:rsidR="00190FC5" w:rsidRDefault="00190FC5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27C61D3" w14:textId="77777777" w:rsidR="00190FC5" w:rsidRDefault="00190FC5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AD35994" w14:textId="42E6C02E" w:rsidR="00E921D8" w:rsidRDefault="00E921D8" w:rsidP="004026CA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622E58">
        <w:rPr>
          <w:rFonts w:ascii="Arial" w:hAnsi="Arial" w:cs="Arial"/>
          <w:b/>
          <w:bCs/>
        </w:rPr>
        <w:lastRenderedPageBreak/>
        <w:t>Supplementary Table S</w:t>
      </w:r>
      <w:r w:rsidR="00190FC5">
        <w:rPr>
          <w:rFonts w:ascii="Arial" w:hAnsi="Arial" w:cs="Arial"/>
          <w:b/>
          <w:bCs/>
        </w:rPr>
        <w:t>7</w:t>
      </w:r>
      <w:r w:rsidRPr="00622E58">
        <w:rPr>
          <w:rFonts w:ascii="Arial" w:hAnsi="Arial" w:cs="Arial"/>
          <w:b/>
          <w:bCs/>
        </w:rPr>
        <w:t>.</w:t>
      </w:r>
      <w:r w:rsidR="00EC32A8" w:rsidRPr="00EC32A8">
        <w:rPr>
          <w:rFonts w:ascii="Arial" w:hAnsi="Arial" w:cs="Arial"/>
          <w:b/>
          <w:bCs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Pairwise</w:t>
      </w:r>
      <w:r w:rsidR="00EC32A8"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="00EC32A8" w:rsidRPr="00EC32A8">
        <w:rPr>
          <w:rFonts w:ascii="Arial" w:hAnsi="Arial" w:cs="Arial"/>
          <w:i/>
          <w:color w:val="242021"/>
          <w:position w:val="2"/>
        </w:rPr>
        <w:t>F</w:t>
      </w:r>
      <w:r w:rsidR="00EC32A8" w:rsidRPr="00EC32A8">
        <w:rPr>
          <w:rFonts w:ascii="Arial" w:hAnsi="Arial" w:cs="Arial"/>
          <w:i/>
          <w:iCs/>
          <w:color w:val="242021"/>
          <w:vertAlign w:val="subscript"/>
        </w:rPr>
        <w:t>ST</w:t>
      </w:r>
      <w:r w:rsidR="00EC32A8" w:rsidRPr="00EC32A8">
        <w:rPr>
          <w:rFonts w:ascii="Arial" w:hAnsi="Arial" w:cs="Arial"/>
          <w:color w:val="242021"/>
          <w:spacing w:val="16"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for</w:t>
      </w:r>
      <w:r w:rsidR="00EC32A8"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="00EC32A8">
        <w:rPr>
          <w:rFonts w:ascii="Arial" w:hAnsi="Arial" w:cs="Arial"/>
          <w:color w:val="242021"/>
          <w:spacing w:val="-6"/>
          <w:position w:val="2"/>
        </w:rPr>
        <w:t>green</w:t>
      </w:r>
      <w:r w:rsidR="00EC32A8"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abalone</w:t>
      </w:r>
      <w:r w:rsidR="00EC32A8"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(</w:t>
      </w:r>
      <w:r w:rsidR="00EC32A8" w:rsidRPr="00EC32A8">
        <w:rPr>
          <w:rFonts w:ascii="Arial" w:hAnsi="Arial" w:cs="Arial"/>
          <w:i/>
          <w:color w:val="242021"/>
          <w:position w:val="2"/>
        </w:rPr>
        <w:t>Haliotis</w:t>
      </w:r>
      <w:r w:rsidR="00EC32A8" w:rsidRPr="00EC32A8">
        <w:rPr>
          <w:rFonts w:ascii="Arial" w:hAnsi="Arial" w:cs="Arial"/>
          <w:i/>
          <w:color w:val="242021"/>
          <w:spacing w:val="-6"/>
          <w:position w:val="2"/>
        </w:rPr>
        <w:t xml:space="preserve"> </w:t>
      </w:r>
      <w:r w:rsidR="00EC32A8">
        <w:rPr>
          <w:rFonts w:ascii="Arial" w:hAnsi="Arial" w:cs="Arial"/>
          <w:i/>
          <w:color w:val="242021"/>
          <w:spacing w:val="-6"/>
          <w:position w:val="2"/>
        </w:rPr>
        <w:t>fulgens</w:t>
      </w:r>
      <w:r w:rsidR="00EC32A8" w:rsidRPr="00EC32A8">
        <w:rPr>
          <w:rFonts w:ascii="Arial" w:hAnsi="Arial" w:cs="Arial"/>
          <w:color w:val="242021"/>
          <w:position w:val="2"/>
        </w:rPr>
        <w:t>)</w:t>
      </w:r>
      <w:r w:rsidR="00EC32A8"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with</w:t>
      </w:r>
      <w:r w:rsidR="00EC32A8"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="00EC32A8">
        <w:rPr>
          <w:rFonts w:ascii="Arial" w:hAnsi="Arial" w:cs="Arial"/>
          <w:color w:val="242021"/>
          <w:position w:val="2"/>
        </w:rPr>
        <w:t>9</w:t>
      </w:r>
      <w:r w:rsidR="00EC32A8" w:rsidRPr="00EC32A8">
        <w:rPr>
          <w:rFonts w:ascii="Arial" w:hAnsi="Arial" w:cs="Arial"/>
          <w:color w:val="242021"/>
          <w:position w:val="2"/>
        </w:rPr>
        <w:t>,1</w:t>
      </w:r>
      <w:r w:rsidR="00EC32A8">
        <w:rPr>
          <w:rFonts w:ascii="Arial" w:hAnsi="Arial" w:cs="Arial"/>
          <w:color w:val="242021"/>
          <w:position w:val="2"/>
        </w:rPr>
        <w:t>00</w:t>
      </w:r>
      <w:r w:rsidR="00EC32A8"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="00EC32A8" w:rsidRPr="00EC32A8">
        <w:rPr>
          <w:rFonts w:ascii="Arial" w:hAnsi="Arial" w:cs="Arial"/>
          <w:color w:val="242021"/>
          <w:position w:val="2"/>
        </w:rPr>
        <w:t>neutral</w:t>
      </w:r>
      <w:r w:rsidR="00EC32A8"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="00EC32A8" w:rsidRPr="00EC32A8">
        <w:rPr>
          <w:rFonts w:ascii="Arial" w:hAnsi="Arial" w:cs="Arial"/>
          <w:color w:val="242021"/>
          <w:spacing w:val="-2"/>
          <w:position w:val="2"/>
        </w:rPr>
        <w:t>loci.</w:t>
      </w:r>
    </w:p>
    <w:tbl>
      <w:tblPr>
        <w:tblW w:w="9342" w:type="dxa"/>
        <w:tblLook w:val="04A0" w:firstRow="1" w:lastRow="0" w:firstColumn="1" w:lastColumn="0" w:noHBand="0" w:noVBand="1"/>
      </w:tblPr>
      <w:tblGrid>
        <w:gridCol w:w="783"/>
        <w:gridCol w:w="717"/>
        <w:gridCol w:w="78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606"/>
      </w:tblGrid>
      <w:tr w:rsidR="00EC32A8" w:rsidRPr="00EC32A8" w14:paraId="6F38B9E6" w14:textId="77777777" w:rsidTr="00EC32A8">
        <w:trPr>
          <w:trHeight w:val="295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4F998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7FF2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P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376B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aI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D5F1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683D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CEB2E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J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72B4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J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3843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48B9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B4C7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11E5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5B06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DD74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</w:tr>
      <w:tr w:rsidR="00EC32A8" w:rsidRPr="00EC32A8" w14:paraId="535E3D89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971A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P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A5A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A09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7547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F4FB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2D39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BF7B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BC3D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4A8CE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CCC4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60AA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D26A8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C8A31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6F97D33D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9266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aI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46E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91F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565D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F9A6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24F7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F1BA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417C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A105C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7B75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1CE8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D4B9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AAAD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21EDB4D5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B7A8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5827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B18A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771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6E7E9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AC9B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90BB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2F3C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E494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DB63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3ED7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8C7E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9466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4BA6D902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0EB2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388C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3D48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DE1E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ACC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1B8F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1D80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9B83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D2C3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5F4B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A46A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47E2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87AA8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668D223C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103F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J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C17A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4488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FE56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038E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786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C940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7FE1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B12D1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DB5B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0120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F8DF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5781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3BD830A9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38C1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J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91F9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E287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34F0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C55D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57C7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6C0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F01BE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2B9C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CF1E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8641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56D6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3AD9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C32A8" w:rsidRPr="00EC32A8" w14:paraId="1793F284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87F4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F7D3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2D43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2F3E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4B7A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6FC9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585D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B0E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A291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152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0D3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B640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915B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EC32A8" w:rsidRPr="00EC32A8" w14:paraId="33F016CE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7949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8BC5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F034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D2C7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0504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4FD0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CB13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6E7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6D4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B272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EA0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211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A14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EC32A8" w:rsidRPr="00EC32A8" w14:paraId="7E458129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B9E6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376F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77D01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36DB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439C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A5C2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DB5C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A3C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04C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E0DE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511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617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7C4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EC32A8" w:rsidRPr="00EC32A8" w14:paraId="79180E4F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0C23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3797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8F4B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01332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41FC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31EF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8644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544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23FB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206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456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D57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CCE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EC32A8" w:rsidRPr="00EC32A8" w14:paraId="15D279F8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DCF2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DE74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EBE4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66CB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5171A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3EE8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27FB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9C0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48E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D03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739F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9532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7183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EC32A8" w:rsidRPr="00EC32A8" w14:paraId="40B778D0" w14:textId="77777777" w:rsidTr="00EC32A8">
        <w:trPr>
          <w:trHeight w:val="295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DEE98" w14:textId="77777777" w:rsidR="00EC32A8" w:rsidRPr="00EC32A8" w:rsidRDefault="00EC32A8" w:rsidP="00EC3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D70C58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015E9D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979449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2099E6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BCDD2E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7DF24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422A0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11AA1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78FC5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34704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8451C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02927" w14:textId="77777777" w:rsidR="00EC32A8" w:rsidRPr="00EC32A8" w:rsidRDefault="00EC32A8" w:rsidP="00EC3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2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0B9F2AFB" w14:textId="4C309FC0" w:rsidR="00EC32A8" w:rsidRPr="00EC32A8" w:rsidRDefault="00EC32A8" w:rsidP="004026CA">
      <w:pPr>
        <w:spacing w:after="0" w:line="240" w:lineRule="auto"/>
        <w:jc w:val="both"/>
        <w:rPr>
          <w:rFonts w:ascii="Arial" w:hAnsi="Arial" w:cs="Arial"/>
        </w:rPr>
      </w:pPr>
      <w:r w:rsidRPr="00EC32A8">
        <w:rPr>
          <w:rFonts w:ascii="Arial" w:hAnsi="Arial" w:cs="Arial"/>
          <w:i/>
          <w:color w:val="242021"/>
          <w:position w:val="2"/>
          <w:sz w:val="20"/>
          <w:szCs w:val="20"/>
        </w:rPr>
        <w:t>F</w:t>
      </w:r>
      <w:r w:rsidRPr="00EC32A8">
        <w:rPr>
          <w:rFonts w:ascii="Arial" w:hAnsi="Arial" w:cs="Arial"/>
          <w:i/>
          <w:iCs/>
          <w:color w:val="242021"/>
          <w:sz w:val="20"/>
          <w:szCs w:val="20"/>
          <w:vertAlign w:val="subscript"/>
        </w:rPr>
        <w:t>ST</w:t>
      </w:r>
      <w:r w:rsidRPr="00EC32A8">
        <w:rPr>
          <w:rFonts w:ascii="Arial" w:hAnsi="Arial" w:cs="Arial"/>
          <w:color w:val="242021"/>
          <w:spacing w:val="40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s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of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9,100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neutral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loci</w:t>
      </w:r>
      <w:r w:rsidR="00B01CFA">
        <w:rPr>
          <w:rFonts w:ascii="Arial" w:hAnsi="Arial" w:cs="Arial"/>
          <w:color w:val="242021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are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shown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="00B01CFA">
        <w:rPr>
          <w:rFonts w:ascii="Arial" w:hAnsi="Arial" w:cs="Arial"/>
          <w:color w:val="242021"/>
          <w:position w:val="2"/>
          <w:sz w:val="20"/>
          <w:szCs w:val="20"/>
        </w:rPr>
        <w:t>below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the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diagonal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and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probability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</w:t>
      </w:r>
      <w:r w:rsidR="00B01CFA">
        <w:rPr>
          <w:rFonts w:ascii="Arial" w:hAnsi="Arial" w:cs="Arial"/>
          <w:color w:val="242021"/>
          <w:position w:val="2"/>
          <w:sz w:val="20"/>
          <w:szCs w:val="20"/>
        </w:rPr>
        <w:t xml:space="preserve">s are above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the</w:t>
      </w:r>
      <w:r w:rsidR="00B01CFA">
        <w:rPr>
          <w:rFonts w:ascii="Arial" w:hAnsi="Arial" w:cs="Arial"/>
          <w:color w:val="242021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diagonal.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Significant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s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 xml:space="preserve">after </w:t>
      </w:r>
      <w:r w:rsidRPr="00EC32A8">
        <w:rPr>
          <w:rFonts w:ascii="Arial" w:hAnsi="Arial" w:cs="Arial"/>
          <w:color w:val="242021"/>
          <w:sz w:val="20"/>
          <w:szCs w:val="20"/>
        </w:rPr>
        <w:t>sequential Bonferroni correction are highlighted in grey (</w:t>
      </w:r>
      <w:r w:rsidRPr="00EC32A8">
        <w:rPr>
          <w:rFonts w:ascii="Arial" w:hAnsi="Arial" w:cs="Arial"/>
          <w:i/>
          <w:color w:val="242021"/>
          <w:sz w:val="20"/>
          <w:szCs w:val="20"/>
        </w:rPr>
        <w:t xml:space="preserve">P </w:t>
      </w:r>
      <w:r w:rsidRPr="00EC32A8">
        <w:rPr>
          <w:rFonts w:ascii="Arial" w:hAnsi="Arial" w:cs="Arial"/>
          <w:color w:val="242021"/>
          <w:sz w:val="20"/>
          <w:szCs w:val="20"/>
        </w:rPr>
        <w:t>≤ 0.00</w:t>
      </w:r>
      <w:r w:rsidR="00B01CFA">
        <w:rPr>
          <w:rFonts w:ascii="Arial" w:hAnsi="Arial" w:cs="Arial"/>
          <w:color w:val="242021"/>
          <w:sz w:val="20"/>
          <w:szCs w:val="20"/>
        </w:rPr>
        <w:t>36</w:t>
      </w:r>
      <w:r w:rsidRPr="00EC32A8">
        <w:rPr>
          <w:rFonts w:ascii="Arial" w:hAnsi="Arial" w:cs="Arial"/>
          <w:color w:val="242021"/>
          <w:sz w:val="20"/>
          <w:szCs w:val="20"/>
        </w:rPr>
        <w:t>).</w:t>
      </w:r>
    </w:p>
    <w:p w14:paraId="6299FCBA" w14:textId="77777777" w:rsidR="00190FC5" w:rsidRDefault="00190FC5" w:rsidP="00B01CFA">
      <w:pPr>
        <w:spacing w:after="0"/>
        <w:rPr>
          <w:rFonts w:ascii="Arial" w:hAnsi="Arial" w:cs="Arial"/>
          <w:b/>
          <w:bCs/>
        </w:rPr>
      </w:pPr>
    </w:p>
    <w:p w14:paraId="12E5F513" w14:textId="22F75751" w:rsidR="00B01CFA" w:rsidRDefault="00B01CFA" w:rsidP="00B01CFA">
      <w:pPr>
        <w:spacing w:after="0"/>
        <w:rPr>
          <w:rFonts w:ascii="Arial" w:hAnsi="Arial" w:cs="Arial"/>
          <w:color w:val="242021"/>
          <w:spacing w:val="-2"/>
          <w:position w:val="2"/>
        </w:rPr>
      </w:pPr>
      <w:r w:rsidRPr="00622E58">
        <w:rPr>
          <w:rFonts w:ascii="Arial" w:hAnsi="Arial" w:cs="Arial"/>
          <w:b/>
          <w:bCs/>
        </w:rPr>
        <w:t>Supplementary Table S</w:t>
      </w:r>
      <w:r w:rsidR="00190FC5">
        <w:rPr>
          <w:rFonts w:ascii="Arial" w:hAnsi="Arial" w:cs="Arial"/>
          <w:b/>
          <w:bCs/>
        </w:rPr>
        <w:t>8</w:t>
      </w:r>
      <w:r w:rsidRPr="00622E58">
        <w:rPr>
          <w:rFonts w:ascii="Arial" w:hAnsi="Arial" w:cs="Arial"/>
          <w:b/>
          <w:bCs/>
        </w:rPr>
        <w:t>.</w:t>
      </w:r>
      <w:r w:rsidRPr="00EC32A8">
        <w:rPr>
          <w:rFonts w:ascii="Arial" w:hAnsi="Arial" w:cs="Arial"/>
          <w:b/>
          <w:bCs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Pairwise</w:t>
      </w:r>
      <w:r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Pr="00EC32A8">
        <w:rPr>
          <w:rFonts w:ascii="Arial" w:hAnsi="Arial" w:cs="Arial"/>
          <w:i/>
          <w:color w:val="242021"/>
          <w:position w:val="2"/>
        </w:rPr>
        <w:t>F</w:t>
      </w:r>
      <w:r w:rsidRPr="00EC32A8">
        <w:rPr>
          <w:rFonts w:ascii="Arial" w:hAnsi="Arial" w:cs="Arial"/>
          <w:i/>
          <w:iCs/>
          <w:color w:val="242021"/>
          <w:vertAlign w:val="subscript"/>
        </w:rPr>
        <w:t>ST</w:t>
      </w:r>
      <w:r w:rsidRPr="00EC32A8">
        <w:rPr>
          <w:rFonts w:ascii="Arial" w:hAnsi="Arial" w:cs="Arial"/>
          <w:color w:val="242021"/>
          <w:spacing w:val="16"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for</w:t>
      </w:r>
      <w:r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>
        <w:rPr>
          <w:rFonts w:ascii="Arial" w:hAnsi="Arial" w:cs="Arial"/>
          <w:color w:val="242021"/>
          <w:spacing w:val="-6"/>
          <w:position w:val="2"/>
        </w:rPr>
        <w:t>green</w:t>
      </w:r>
      <w:r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abalone</w:t>
      </w:r>
      <w:r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(</w:t>
      </w:r>
      <w:r w:rsidRPr="00EC32A8">
        <w:rPr>
          <w:rFonts w:ascii="Arial" w:hAnsi="Arial" w:cs="Arial"/>
          <w:i/>
          <w:color w:val="242021"/>
          <w:position w:val="2"/>
        </w:rPr>
        <w:t>Haliotis</w:t>
      </w:r>
      <w:r w:rsidRPr="00EC32A8">
        <w:rPr>
          <w:rFonts w:ascii="Arial" w:hAnsi="Arial" w:cs="Arial"/>
          <w:i/>
          <w:color w:val="242021"/>
          <w:spacing w:val="-6"/>
          <w:position w:val="2"/>
        </w:rPr>
        <w:t xml:space="preserve"> </w:t>
      </w:r>
      <w:r>
        <w:rPr>
          <w:rFonts w:ascii="Arial" w:hAnsi="Arial" w:cs="Arial"/>
          <w:i/>
          <w:color w:val="242021"/>
          <w:spacing w:val="-6"/>
          <w:position w:val="2"/>
        </w:rPr>
        <w:t>fulgens</w:t>
      </w:r>
      <w:r w:rsidRPr="00EC32A8">
        <w:rPr>
          <w:rFonts w:ascii="Arial" w:hAnsi="Arial" w:cs="Arial"/>
          <w:color w:val="242021"/>
          <w:position w:val="2"/>
        </w:rPr>
        <w:t>)</w:t>
      </w:r>
      <w:r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with</w:t>
      </w:r>
      <w:r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 w:rsidRPr="00EC32A8">
        <w:rPr>
          <w:rFonts w:ascii="Arial" w:hAnsi="Arial" w:cs="Arial"/>
          <w:color w:val="242021"/>
          <w:position w:val="2"/>
        </w:rPr>
        <w:t>1</w:t>
      </w:r>
      <w:r>
        <w:rPr>
          <w:rFonts w:ascii="Arial" w:hAnsi="Arial" w:cs="Arial"/>
          <w:color w:val="242021"/>
          <w:position w:val="2"/>
        </w:rPr>
        <w:t>7</w:t>
      </w:r>
      <w:r w:rsidRPr="00EC32A8">
        <w:rPr>
          <w:rFonts w:ascii="Arial" w:hAnsi="Arial" w:cs="Arial"/>
          <w:color w:val="242021"/>
          <w:spacing w:val="-6"/>
          <w:position w:val="2"/>
        </w:rPr>
        <w:t xml:space="preserve"> </w:t>
      </w:r>
      <w:r>
        <w:rPr>
          <w:rFonts w:ascii="Arial" w:hAnsi="Arial" w:cs="Arial"/>
          <w:color w:val="242021"/>
          <w:spacing w:val="-6"/>
          <w:position w:val="2"/>
        </w:rPr>
        <w:t>outlier</w:t>
      </w:r>
      <w:r w:rsidRPr="00EC32A8">
        <w:rPr>
          <w:rFonts w:ascii="Arial" w:hAnsi="Arial" w:cs="Arial"/>
          <w:color w:val="242021"/>
          <w:spacing w:val="-5"/>
          <w:position w:val="2"/>
        </w:rPr>
        <w:t xml:space="preserve"> </w:t>
      </w:r>
      <w:r w:rsidRPr="00EC32A8">
        <w:rPr>
          <w:rFonts w:ascii="Arial" w:hAnsi="Arial" w:cs="Arial"/>
          <w:color w:val="242021"/>
          <w:spacing w:val="-2"/>
          <w:position w:val="2"/>
        </w:rPr>
        <w:t>loci.</w:t>
      </w:r>
    </w:p>
    <w:tbl>
      <w:tblPr>
        <w:tblW w:w="9590" w:type="dxa"/>
        <w:jc w:val="center"/>
        <w:tblLook w:val="04A0" w:firstRow="1" w:lastRow="0" w:firstColumn="1" w:lastColumn="0" w:noHBand="0" w:noVBand="1"/>
      </w:tblPr>
      <w:tblGrid>
        <w:gridCol w:w="783"/>
        <w:gridCol w:w="717"/>
        <w:gridCol w:w="783"/>
        <w:gridCol w:w="717"/>
        <w:gridCol w:w="717"/>
        <w:gridCol w:w="717"/>
        <w:gridCol w:w="850"/>
        <w:gridCol w:w="774"/>
        <w:gridCol w:w="797"/>
        <w:gridCol w:w="717"/>
        <w:gridCol w:w="828"/>
        <w:gridCol w:w="814"/>
        <w:gridCol w:w="607"/>
      </w:tblGrid>
      <w:tr w:rsidR="00F77E9F" w:rsidRPr="00F77E9F" w14:paraId="493D007C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AB916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B462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PH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F12B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aI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EF54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4F1C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CF7C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J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9560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J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5CC6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FED1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7DC2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6B37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FC58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8C79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</w:tr>
      <w:tr w:rsidR="00F77E9F" w:rsidRPr="00F77E9F" w14:paraId="13372D62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63B9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P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7F6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926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0FD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6D10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E601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9756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9AD7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1494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63EA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F7106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FEEE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C500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77E9F" w:rsidRPr="00F77E9F" w14:paraId="6FF4AE9A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4C05A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aI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0C9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08A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600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4E92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2595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5AFB7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6E8E7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BB9C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2E5A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01F4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C4A6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DEE49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77E9F" w:rsidRPr="00F77E9F" w14:paraId="2DA4380F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2ECD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34D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985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D81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6B07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BCC1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0B36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EEFE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62BF6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15B4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8782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57E0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1A06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77E9F" w:rsidRPr="00F77E9F" w14:paraId="7009F24C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75B7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BA4E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301D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9BA7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632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1E04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5BDD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01985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EC96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249C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5B98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A4BA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50B9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77E9F" w:rsidRPr="00F77E9F" w14:paraId="5CFBD3CF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3D07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J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F134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36D8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E7D4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922C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DEA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36246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DF96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7544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84ED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5EA2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55FD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B9D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F77E9F" w:rsidRPr="00F77E9F" w14:paraId="4A1E9F0B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9074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J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78D5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65AB8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235F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DB32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EC6A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7BD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918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76D9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245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C5B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1E0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BC6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77E9F" w:rsidRPr="00F77E9F" w14:paraId="6D0B8001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3F9E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D42F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F3B9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E411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72CC8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C02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288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A74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CC3B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AEB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E35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995A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72E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77E9F" w:rsidRPr="00F77E9F" w14:paraId="42A33F78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9016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6813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82A7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2117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3D95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E5CEE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184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09F9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E2A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247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D67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D9B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21B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77E9F" w:rsidRPr="00F77E9F" w14:paraId="7195D52E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B2F7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C756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21D0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FAEF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8206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F239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6FE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21FF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4CE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4C6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C34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9B2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682D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77E9F" w:rsidRPr="00F77E9F" w14:paraId="456648A2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4192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03B42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6E15C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7A74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A0D9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154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1FF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026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A09B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3D10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B781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C5B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F387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77E9F" w:rsidRPr="00F77E9F" w14:paraId="5B4BF6C4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D3E0C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25257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D905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8724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467C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202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5B9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D7D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5C73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8B1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FBAC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DB2A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A065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77E9F" w:rsidRPr="00F77E9F" w14:paraId="73B8C682" w14:textId="77777777" w:rsidTr="00F77E9F">
        <w:trPr>
          <w:trHeight w:val="295"/>
          <w:jc w:val="center"/>
        </w:trPr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6A043" w14:textId="77777777" w:rsidR="00B01CFA" w:rsidRPr="00B01CFA" w:rsidRDefault="00B01CFA" w:rsidP="00B01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7EE2C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CE240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4A4FC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E28624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0E38D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67536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B5C0F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74AD8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F1E6E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F3EB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61419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DFB91" w14:textId="77777777" w:rsidR="00B01CFA" w:rsidRPr="00B01CFA" w:rsidRDefault="00B01CFA" w:rsidP="00B01C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1C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392F8318" w14:textId="36593060" w:rsidR="00B01CFA" w:rsidRPr="00EC32A8" w:rsidRDefault="00B01CFA" w:rsidP="00F77E9F">
      <w:pPr>
        <w:spacing w:after="0" w:line="240" w:lineRule="auto"/>
        <w:jc w:val="both"/>
        <w:rPr>
          <w:rFonts w:ascii="Arial" w:hAnsi="Arial" w:cs="Arial"/>
        </w:rPr>
      </w:pPr>
      <w:r w:rsidRPr="00EC32A8">
        <w:rPr>
          <w:rFonts w:ascii="Arial" w:hAnsi="Arial" w:cs="Arial"/>
          <w:i/>
          <w:color w:val="242021"/>
          <w:position w:val="2"/>
          <w:sz w:val="20"/>
          <w:szCs w:val="20"/>
        </w:rPr>
        <w:t>F</w:t>
      </w:r>
      <w:r w:rsidRPr="00EC32A8">
        <w:rPr>
          <w:rFonts w:ascii="Arial" w:hAnsi="Arial" w:cs="Arial"/>
          <w:i/>
          <w:iCs/>
          <w:color w:val="242021"/>
          <w:sz w:val="20"/>
          <w:szCs w:val="20"/>
          <w:vertAlign w:val="subscript"/>
        </w:rPr>
        <w:t>ST</w:t>
      </w:r>
      <w:r w:rsidRPr="00EC32A8">
        <w:rPr>
          <w:rFonts w:ascii="Arial" w:hAnsi="Arial" w:cs="Arial"/>
          <w:color w:val="242021"/>
          <w:spacing w:val="40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s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of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1</w:t>
      </w:r>
      <w:r w:rsidR="00F77E9F">
        <w:rPr>
          <w:rFonts w:ascii="Arial" w:hAnsi="Arial" w:cs="Arial"/>
          <w:color w:val="242021"/>
          <w:position w:val="2"/>
          <w:sz w:val="20"/>
          <w:szCs w:val="20"/>
        </w:rPr>
        <w:t>7 outlier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loci</w:t>
      </w:r>
      <w:r>
        <w:rPr>
          <w:rFonts w:ascii="Arial" w:hAnsi="Arial" w:cs="Arial"/>
          <w:color w:val="242021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are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shown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>
        <w:rPr>
          <w:rFonts w:ascii="Arial" w:hAnsi="Arial" w:cs="Arial"/>
          <w:color w:val="242021"/>
          <w:position w:val="2"/>
          <w:sz w:val="20"/>
          <w:szCs w:val="20"/>
        </w:rPr>
        <w:t>below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the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diagonal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and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probability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</w:t>
      </w:r>
      <w:r>
        <w:rPr>
          <w:rFonts w:ascii="Arial" w:hAnsi="Arial" w:cs="Arial"/>
          <w:color w:val="242021"/>
          <w:position w:val="2"/>
          <w:sz w:val="20"/>
          <w:szCs w:val="20"/>
        </w:rPr>
        <w:t xml:space="preserve">s are above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the</w:t>
      </w:r>
      <w:r>
        <w:rPr>
          <w:rFonts w:ascii="Arial" w:hAnsi="Arial" w:cs="Arial"/>
          <w:color w:val="242021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diagonal.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Significant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>values</w:t>
      </w:r>
      <w:r w:rsidRPr="00EC32A8">
        <w:rPr>
          <w:rFonts w:ascii="Arial" w:hAnsi="Arial" w:cs="Arial"/>
          <w:color w:val="242021"/>
          <w:spacing w:val="27"/>
          <w:position w:val="2"/>
          <w:sz w:val="20"/>
          <w:szCs w:val="20"/>
        </w:rPr>
        <w:t xml:space="preserve"> </w:t>
      </w:r>
      <w:r w:rsidRPr="00EC32A8">
        <w:rPr>
          <w:rFonts w:ascii="Arial" w:hAnsi="Arial" w:cs="Arial"/>
          <w:color w:val="242021"/>
          <w:position w:val="2"/>
          <w:sz w:val="20"/>
          <w:szCs w:val="20"/>
        </w:rPr>
        <w:t xml:space="preserve">after </w:t>
      </w:r>
      <w:r w:rsidRPr="00EC32A8">
        <w:rPr>
          <w:rFonts w:ascii="Arial" w:hAnsi="Arial" w:cs="Arial"/>
          <w:color w:val="242021"/>
          <w:sz w:val="20"/>
          <w:szCs w:val="20"/>
        </w:rPr>
        <w:t>sequential Bonferroni correction are highlighted in grey (</w:t>
      </w:r>
      <w:r w:rsidRPr="00EC32A8">
        <w:rPr>
          <w:rFonts w:ascii="Arial" w:hAnsi="Arial" w:cs="Arial"/>
          <w:i/>
          <w:color w:val="242021"/>
          <w:sz w:val="20"/>
          <w:szCs w:val="20"/>
        </w:rPr>
        <w:t xml:space="preserve">P </w:t>
      </w:r>
      <w:r w:rsidRPr="00EC32A8">
        <w:rPr>
          <w:rFonts w:ascii="Arial" w:hAnsi="Arial" w:cs="Arial"/>
          <w:color w:val="242021"/>
          <w:sz w:val="20"/>
          <w:szCs w:val="20"/>
        </w:rPr>
        <w:t>≤ 0.00</w:t>
      </w:r>
      <w:r w:rsidR="00F77E9F">
        <w:rPr>
          <w:rFonts w:ascii="Arial" w:hAnsi="Arial" w:cs="Arial"/>
          <w:color w:val="242021"/>
          <w:sz w:val="20"/>
          <w:szCs w:val="20"/>
        </w:rPr>
        <w:t>19</w:t>
      </w:r>
      <w:r w:rsidRPr="00EC32A8">
        <w:rPr>
          <w:rFonts w:ascii="Arial" w:hAnsi="Arial" w:cs="Arial"/>
          <w:color w:val="242021"/>
          <w:sz w:val="20"/>
          <w:szCs w:val="20"/>
        </w:rPr>
        <w:t>).</w:t>
      </w:r>
    </w:p>
    <w:p w14:paraId="5734B302" w14:textId="05DD8EFA" w:rsidR="00E921D8" w:rsidRDefault="00E921D8">
      <w:pPr>
        <w:rPr>
          <w:rFonts w:ascii="Arial" w:hAnsi="Arial" w:cs="Arial"/>
          <w:b/>
          <w:bCs/>
        </w:rPr>
      </w:pPr>
    </w:p>
    <w:p w14:paraId="0A8E24A3" w14:textId="77777777" w:rsidR="00DF7EA6" w:rsidRDefault="00DF7E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665E341" w14:textId="16D352D7" w:rsidR="007B35FA" w:rsidRPr="00622E58" w:rsidRDefault="00861B52" w:rsidP="004026CA">
      <w:pPr>
        <w:spacing w:after="0" w:line="240" w:lineRule="auto"/>
        <w:jc w:val="both"/>
        <w:rPr>
          <w:rFonts w:ascii="Arial" w:hAnsi="Arial" w:cs="Arial"/>
        </w:rPr>
      </w:pPr>
      <w:r w:rsidRPr="00622E58">
        <w:rPr>
          <w:rFonts w:ascii="Arial" w:hAnsi="Arial" w:cs="Arial"/>
          <w:b/>
          <w:bCs/>
        </w:rPr>
        <w:lastRenderedPageBreak/>
        <w:t xml:space="preserve">Supplementary </w:t>
      </w:r>
      <w:r w:rsidR="00D30F15" w:rsidRPr="00622E58">
        <w:rPr>
          <w:rFonts w:ascii="Arial" w:hAnsi="Arial" w:cs="Arial"/>
          <w:b/>
          <w:bCs/>
        </w:rPr>
        <w:t xml:space="preserve">Table </w:t>
      </w:r>
      <w:r w:rsidR="00547CF3" w:rsidRPr="00622E58">
        <w:rPr>
          <w:rFonts w:ascii="Arial" w:hAnsi="Arial" w:cs="Arial"/>
          <w:b/>
          <w:bCs/>
        </w:rPr>
        <w:t>S</w:t>
      </w:r>
      <w:r w:rsidR="00190FC5">
        <w:rPr>
          <w:rFonts w:ascii="Arial" w:hAnsi="Arial" w:cs="Arial"/>
          <w:b/>
          <w:bCs/>
        </w:rPr>
        <w:t>9</w:t>
      </w:r>
      <w:r w:rsidR="00547CF3" w:rsidRPr="00622E58">
        <w:rPr>
          <w:rFonts w:ascii="Arial" w:hAnsi="Arial" w:cs="Arial"/>
          <w:b/>
          <w:bCs/>
        </w:rPr>
        <w:t>.</w:t>
      </w:r>
      <w:r w:rsidR="00547CF3" w:rsidRPr="00622E58">
        <w:rPr>
          <w:rFonts w:ascii="Arial" w:hAnsi="Arial" w:cs="Arial"/>
        </w:rPr>
        <w:t xml:space="preserve"> Cumulative proportion of explained variance for the environmental P</w:t>
      </w:r>
      <w:r w:rsidR="00CE4B98" w:rsidRPr="00622E58">
        <w:rPr>
          <w:rFonts w:ascii="Arial" w:hAnsi="Arial" w:cs="Arial"/>
        </w:rPr>
        <w:t xml:space="preserve">rincipal </w:t>
      </w:r>
      <w:r w:rsidR="00547CF3" w:rsidRPr="00622E58">
        <w:rPr>
          <w:rFonts w:ascii="Arial" w:hAnsi="Arial" w:cs="Arial"/>
        </w:rPr>
        <w:t>C</w:t>
      </w:r>
      <w:r w:rsidR="00CE4B98" w:rsidRPr="00622E58">
        <w:rPr>
          <w:rFonts w:ascii="Arial" w:hAnsi="Arial" w:cs="Arial"/>
        </w:rPr>
        <w:t xml:space="preserve">omponents </w:t>
      </w:r>
      <w:r w:rsidR="00190FC5">
        <w:rPr>
          <w:rFonts w:ascii="Arial" w:hAnsi="Arial" w:cs="Arial"/>
        </w:rPr>
        <w:t>Analysis</w:t>
      </w:r>
      <w:r w:rsidR="00547CF3" w:rsidRPr="00622E58">
        <w:rPr>
          <w:rFonts w:ascii="Arial" w:hAnsi="Arial" w:cs="Arial"/>
        </w:rPr>
        <w:t xml:space="preserve"> (</w:t>
      </w:r>
      <w:proofErr w:type="spellStart"/>
      <w:r w:rsidR="00547CF3" w:rsidRPr="00622E58">
        <w:rPr>
          <w:rFonts w:ascii="Arial" w:hAnsi="Arial" w:cs="Arial"/>
        </w:rPr>
        <w:t>ePC</w:t>
      </w:r>
      <w:r w:rsidR="003F3F4D">
        <w:rPr>
          <w:rFonts w:ascii="Arial" w:hAnsi="Arial" w:cs="Arial"/>
        </w:rPr>
        <w:t>A</w:t>
      </w:r>
      <w:proofErr w:type="spellEnd"/>
      <w:r w:rsidR="00547CF3" w:rsidRPr="00622E58">
        <w:rPr>
          <w:rFonts w:ascii="Arial" w:hAnsi="Arial" w:cs="Arial"/>
        </w:rPr>
        <w:t>).</w:t>
      </w:r>
    </w:p>
    <w:tbl>
      <w:tblPr>
        <w:tblW w:w="8426" w:type="dxa"/>
        <w:jc w:val="center"/>
        <w:tblLook w:val="04A0" w:firstRow="1" w:lastRow="0" w:firstColumn="1" w:lastColumn="0" w:noHBand="0" w:noVBand="1"/>
      </w:tblPr>
      <w:tblGrid>
        <w:gridCol w:w="2738"/>
        <w:gridCol w:w="1084"/>
        <w:gridCol w:w="1084"/>
        <w:gridCol w:w="1084"/>
        <w:gridCol w:w="1218"/>
        <w:gridCol w:w="1218"/>
      </w:tblGrid>
      <w:tr w:rsidR="00547CF3" w:rsidRPr="00622E58" w14:paraId="13EF318F" w14:textId="77777777" w:rsidTr="00547CF3">
        <w:trPr>
          <w:trHeight w:val="295"/>
          <w:jc w:val="center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4042" w14:textId="6741D25B" w:rsidR="00547CF3" w:rsidRPr="00622E58" w:rsidRDefault="00547CF3" w:rsidP="00402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0708" w14:textId="77777777" w:rsidR="00547CF3" w:rsidRPr="00622E58" w:rsidRDefault="00547CF3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PC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9CD7" w14:textId="77777777" w:rsidR="00547CF3" w:rsidRPr="00622E58" w:rsidRDefault="00547CF3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2E58">
              <w:rPr>
                <w:rFonts w:ascii="Arial" w:eastAsia="Times New Roman" w:hAnsi="Arial" w:cs="Arial"/>
                <w:b/>
                <w:bCs/>
                <w:color w:val="000000"/>
              </w:rPr>
              <w:t>PC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C343" w14:textId="77777777" w:rsidR="00547CF3" w:rsidRPr="008B0C9F" w:rsidRDefault="00547CF3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B0C9F">
              <w:rPr>
                <w:rFonts w:ascii="Arial" w:eastAsia="Times New Roman" w:hAnsi="Arial" w:cs="Arial"/>
                <w:b/>
                <w:color w:val="000000"/>
              </w:rPr>
              <w:t>PC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D58F" w14:textId="77777777" w:rsidR="00547CF3" w:rsidRPr="00190FC5" w:rsidRDefault="00547CF3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0FC5">
              <w:rPr>
                <w:rFonts w:ascii="Arial" w:eastAsia="Times New Roman" w:hAnsi="Arial" w:cs="Arial"/>
                <w:color w:val="000000"/>
              </w:rPr>
              <w:t>PC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77EF" w14:textId="77777777" w:rsidR="00547CF3" w:rsidRPr="00190FC5" w:rsidRDefault="00547CF3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0FC5">
              <w:rPr>
                <w:rFonts w:ascii="Arial" w:eastAsia="Times New Roman" w:hAnsi="Arial" w:cs="Arial"/>
                <w:color w:val="000000"/>
              </w:rPr>
              <w:t>PC5</w:t>
            </w:r>
          </w:p>
        </w:tc>
      </w:tr>
      <w:tr w:rsidR="00435EC0" w:rsidRPr="00622E58" w14:paraId="545CE7B0" w14:textId="77777777" w:rsidTr="00435EC0">
        <w:trPr>
          <w:trHeight w:val="295"/>
          <w:jc w:val="center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C67" w14:textId="77777777" w:rsidR="00435EC0" w:rsidRPr="00622E58" w:rsidRDefault="00435EC0" w:rsidP="00435E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0C3" w14:textId="01515CC4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.548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E68" w14:textId="23C0B0DD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.656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640" w14:textId="0C53AA31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1.0862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19CC" w14:textId="2BF5618F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878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D64" w14:textId="4C4620FA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.68891</w:t>
            </w:r>
          </w:p>
        </w:tc>
      </w:tr>
      <w:tr w:rsidR="00435EC0" w:rsidRPr="00622E58" w14:paraId="2E0346A3" w14:textId="77777777" w:rsidTr="00435EC0">
        <w:trPr>
          <w:trHeight w:val="295"/>
          <w:jc w:val="center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A53" w14:textId="77777777" w:rsidR="00435EC0" w:rsidRPr="00622E58" w:rsidRDefault="00435EC0" w:rsidP="00435E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Proportion of Varianc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6E64" w14:textId="0E67C17A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541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408" w14:textId="27217C3C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228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A92" w14:textId="4AA7D22D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0983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757" w14:textId="2336F406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064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634" w14:textId="0E3C3E55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03955</w:t>
            </w:r>
          </w:p>
        </w:tc>
      </w:tr>
      <w:tr w:rsidR="00435EC0" w:rsidRPr="00622E58" w14:paraId="08858A82" w14:textId="77777777" w:rsidTr="00435EC0">
        <w:trPr>
          <w:trHeight w:val="295"/>
          <w:jc w:val="center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991B" w14:textId="77777777" w:rsidR="00435EC0" w:rsidRPr="00622E58" w:rsidRDefault="00435EC0" w:rsidP="00435EC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622E58">
              <w:rPr>
                <w:rFonts w:ascii="Arial" w:eastAsia="Times New Roman" w:hAnsi="Arial" w:cs="Arial"/>
                <w:color w:val="000000"/>
              </w:rPr>
              <w:t>Cumulative Propor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37BFF" w14:textId="1FE1A9AC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Fonts w:ascii="Arial" w:eastAsia="Times New Roman" w:hAnsi="Arial" w:cs="Arial"/>
                <w:color w:val="000000"/>
              </w:rPr>
              <w:t>0</w:t>
            </w:r>
            <w:r w:rsidRPr="00435EC0">
              <w:rPr>
                <w:rFonts w:ascii="Arial" w:eastAsia="Times New Roman" w:hAnsi="Arial" w:cs="Arial"/>
              </w:rPr>
              <w:t>.54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8C1A5" w14:textId="516477CA" w:rsidR="00435EC0" w:rsidRPr="003F3F4D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F3F4D">
              <w:rPr>
                <w:rFonts w:ascii="Arial" w:eastAsia="Times New Roman" w:hAnsi="Arial" w:cs="Arial"/>
                <w:bCs/>
                <w:color w:val="000000"/>
              </w:rPr>
              <w:t>0</w:t>
            </w:r>
            <w:r w:rsidRPr="003F3F4D">
              <w:rPr>
                <w:rFonts w:ascii="Arial" w:eastAsia="Times New Roman" w:hAnsi="Arial" w:cs="Arial"/>
                <w:bCs/>
              </w:rPr>
              <w:t>.76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9D93F" w14:textId="697891E0" w:rsidR="00435EC0" w:rsidRPr="003F3F4D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F3F4D">
              <w:rPr>
                <w:rFonts w:ascii="Arial" w:eastAsia="Times New Roman" w:hAnsi="Arial" w:cs="Arial"/>
                <w:b/>
                <w:color w:val="000000"/>
              </w:rPr>
              <w:t>0</w:t>
            </w:r>
            <w:r w:rsidRPr="003F3F4D">
              <w:rPr>
                <w:rFonts w:ascii="Arial" w:eastAsia="Times New Roman" w:hAnsi="Arial" w:cs="Arial"/>
                <w:b/>
              </w:rPr>
              <w:t>.868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FF491" w14:textId="3826A23F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Fonts w:ascii="Arial" w:eastAsia="Times New Roman" w:hAnsi="Arial" w:cs="Arial"/>
                <w:color w:val="000000"/>
              </w:rPr>
              <w:t>0</w:t>
            </w:r>
            <w:r w:rsidRPr="00435EC0">
              <w:rPr>
                <w:rFonts w:ascii="Arial" w:eastAsia="Times New Roman" w:hAnsi="Arial" w:cs="Arial"/>
              </w:rPr>
              <w:t>.93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63EBC" w14:textId="3A52B486" w:rsidR="00435EC0" w:rsidRPr="00435EC0" w:rsidRDefault="00435EC0" w:rsidP="00435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5EC0">
              <w:rPr>
                <w:rFonts w:ascii="Arial" w:eastAsia="Times New Roman" w:hAnsi="Arial" w:cs="Arial"/>
                <w:color w:val="000000"/>
              </w:rPr>
              <w:t>0</w:t>
            </w:r>
            <w:r w:rsidRPr="00435EC0">
              <w:rPr>
                <w:rFonts w:ascii="Arial" w:eastAsia="Times New Roman" w:hAnsi="Arial" w:cs="Arial"/>
              </w:rPr>
              <w:t>.97197</w:t>
            </w:r>
          </w:p>
        </w:tc>
      </w:tr>
    </w:tbl>
    <w:p w14:paraId="2D3ADF1D" w14:textId="77777777" w:rsidR="00547CF3" w:rsidRPr="00622E58" w:rsidRDefault="00547CF3" w:rsidP="004026CA">
      <w:pPr>
        <w:spacing w:after="0" w:line="480" w:lineRule="auto"/>
        <w:jc w:val="both"/>
        <w:rPr>
          <w:rFonts w:ascii="Arial" w:hAnsi="Arial" w:cs="Arial"/>
        </w:rPr>
      </w:pPr>
    </w:p>
    <w:p w14:paraId="1ACA1E20" w14:textId="76561D17" w:rsidR="00D35129" w:rsidRPr="00E5551E" w:rsidRDefault="00861B52" w:rsidP="004026CA">
      <w:pPr>
        <w:spacing w:after="0"/>
        <w:jc w:val="both"/>
        <w:rPr>
          <w:rFonts w:ascii="Arial" w:hAnsi="Arial" w:cs="Arial"/>
          <w:highlight w:val="yellow"/>
        </w:rPr>
      </w:pPr>
      <w:r w:rsidRPr="00E5551E">
        <w:rPr>
          <w:rFonts w:ascii="Arial" w:hAnsi="Arial" w:cs="Arial"/>
          <w:b/>
          <w:bCs/>
          <w:highlight w:val="yellow"/>
        </w:rPr>
        <w:t>Supplementary</w:t>
      </w:r>
      <w:r w:rsidRPr="00E5551E">
        <w:rPr>
          <w:rFonts w:ascii="Arial" w:hAnsi="Arial" w:cs="Arial"/>
          <w:b/>
          <w:bCs/>
          <w:color w:val="242021"/>
          <w:highlight w:val="yellow"/>
        </w:rPr>
        <w:t xml:space="preserve"> </w:t>
      </w:r>
      <w:r w:rsidR="00D35129" w:rsidRPr="00E5551E">
        <w:rPr>
          <w:rFonts w:ascii="Arial" w:hAnsi="Arial" w:cs="Arial"/>
          <w:b/>
          <w:bCs/>
          <w:color w:val="242021"/>
          <w:highlight w:val="yellow"/>
        </w:rPr>
        <w:t>Table S</w:t>
      </w:r>
      <w:r w:rsidR="00190FC5" w:rsidRPr="00E5551E">
        <w:rPr>
          <w:rFonts w:ascii="Arial" w:hAnsi="Arial" w:cs="Arial"/>
          <w:b/>
          <w:bCs/>
          <w:color w:val="242021"/>
          <w:highlight w:val="yellow"/>
        </w:rPr>
        <w:t>10</w:t>
      </w:r>
      <w:r w:rsidR="00D35129" w:rsidRPr="00E5551E">
        <w:rPr>
          <w:rFonts w:ascii="Arial" w:hAnsi="Arial" w:cs="Arial"/>
          <w:b/>
          <w:bCs/>
          <w:color w:val="242021"/>
          <w:highlight w:val="yellow"/>
        </w:rPr>
        <w:t>.</w:t>
      </w:r>
      <w:r w:rsidR="00D35129" w:rsidRPr="00E5551E">
        <w:rPr>
          <w:rFonts w:ascii="Arial" w:hAnsi="Arial" w:cs="Arial"/>
          <w:color w:val="242021"/>
          <w:highlight w:val="yellow"/>
        </w:rPr>
        <w:t xml:space="preserve"> </w:t>
      </w:r>
      <w:r w:rsidR="00D35129" w:rsidRPr="00E5551E">
        <w:rPr>
          <w:rFonts w:ascii="Arial" w:hAnsi="Arial" w:cs="Arial"/>
          <w:highlight w:val="yellow"/>
        </w:rPr>
        <w:t>Loadings of the first t</w:t>
      </w:r>
      <w:r w:rsidR="00E5551E" w:rsidRPr="00E5551E">
        <w:rPr>
          <w:rFonts w:ascii="Arial" w:hAnsi="Arial" w:cs="Arial"/>
          <w:highlight w:val="yellow"/>
        </w:rPr>
        <w:t>hree</w:t>
      </w:r>
      <w:r w:rsidR="00D35129" w:rsidRPr="00E5551E">
        <w:rPr>
          <w:rFonts w:ascii="Arial" w:hAnsi="Arial" w:cs="Arial"/>
          <w:highlight w:val="yellow"/>
        </w:rPr>
        <w:t xml:space="preserve"> PCs retained for the environmental PC</w:t>
      </w:r>
      <w:r w:rsidR="00E5551E" w:rsidRPr="00E5551E">
        <w:rPr>
          <w:rFonts w:ascii="Arial" w:hAnsi="Arial" w:cs="Arial"/>
          <w:highlight w:val="yellow"/>
        </w:rPr>
        <w:t>A</w:t>
      </w:r>
      <w:r w:rsidR="00D35129" w:rsidRPr="00E5551E">
        <w:rPr>
          <w:rFonts w:ascii="Arial" w:hAnsi="Arial" w:cs="Arial"/>
          <w:highlight w:val="yellow"/>
        </w:rPr>
        <w:t>. Selected environmental variables are highlighted in grey shadow.</w:t>
      </w:r>
    </w:p>
    <w:p w14:paraId="72D93544" w14:textId="77777777" w:rsidR="00D35129" w:rsidRPr="00E5551E" w:rsidRDefault="00D35129" w:rsidP="004026CA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3487"/>
        <w:gridCol w:w="1564"/>
        <w:gridCol w:w="1366"/>
        <w:gridCol w:w="1577"/>
        <w:gridCol w:w="1366"/>
      </w:tblGrid>
      <w:tr w:rsidR="008A6B80" w:rsidRPr="00E5551E" w14:paraId="1ABDF918" w14:textId="1521297F" w:rsidTr="00A064D3">
        <w:trPr>
          <w:trHeight w:val="295"/>
          <w:jc w:val="center"/>
        </w:trPr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F0F1" w14:textId="77777777" w:rsidR="008A6B80" w:rsidRPr="00E5551E" w:rsidRDefault="008A6B80" w:rsidP="009E2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E5551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Environmental Variabl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4224" w14:textId="2D08923F" w:rsidR="008A6B80" w:rsidRPr="00E5551E" w:rsidRDefault="008A6B80" w:rsidP="009E2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E5551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Abbreviatio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2AD4" w14:textId="77777777" w:rsidR="008A6B80" w:rsidRPr="00E5551E" w:rsidRDefault="008A6B80" w:rsidP="009E2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E5551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PC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F95C" w14:textId="77777777" w:rsidR="008A6B80" w:rsidRPr="00E5551E" w:rsidRDefault="008A6B80" w:rsidP="009E2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E5551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PC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19D18" w14:textId="2EDFB3EB" w:rsidR="008A6B80" w:rsidRPr="00E5551E" w:rsidRDefault="008A6B80" w:rsidP="009E2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E5551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PC3</w:t>
            </w:r>
          </w:p>
        </w:tc>
      </w:tr>
      <w:tr w:rsidR="008A6B80" w:rsidRPr="00E5551E" w14:paraId="1386E5F5" w14:textId="54345EC9" w:rsidTr="00A064D3">
        <w:trPr>
          <w:trHeight w:val="295"/>
          <w:jc w:val="center"/>
        </w:trPr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C9D1" w14:textId="7A169679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ean pH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FDF6" w14:textId="08B22025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pH_Mean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B88F" w14:textId="7109E328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249759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8E6" w14:textId="2AC1DA34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341766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52047" w14:textId="69DCCC50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2208187</w:t>
            </w:r>
          </w:p>
        </w:tc>
      </w:tr>
      <w:tr w:rsidR="008A6B80" w:rsidRPr="00E5551E" w14:paraId="5EFA34C3" w14:textId="43544D23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689" w14:textId="0E638834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in p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D7E5" w14:textId="5D401ADE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pH_Mi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22AB" w14:textId="7B0AB5E5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0624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F9E" w14:textId="0B8FEA27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214616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0F9C" w14:textId="2B16A00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461563</w:t>
            </w:r>
          </w:p>
        </w:tc>
      </w:tr>
      <w:tr w:rsidR="008A6B80" w:rsidRPr="00E5551E" w14:paraId="6CAA67B9" w14:textId="2D03899F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6FA20" w14:textId="0255227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ax p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67CEF" w14:textId="452E0DD2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pH_Ma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A3B877" w14:textId="419AEBA3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19605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86654" w14:textId="37C972CF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1374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C36A35" w14:textId="46464AD6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61094</w:t>
            </w:r>
          </w:p>
        </w:tc>
      </w:tr>
      <w:tr w:rsidR="008A6B80" w:rsidRPr="00E5551E" w14:paraId="403A953F" w14:textId="12CE5E1B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1C9" w14:textId="79C9F893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ean dissolved oxyge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657" w14:textId="13E4ADF9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O2_Me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2E25" w14:textId="6E003519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7191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2B5" w14:textId="7C6D26B7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14431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E630" w14:textId="02733105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16931869</w:t>
            </w:r>
          </w:p>
        </w:tc>
      </w:tr>
      <w:tr w:rsidR="008A6B80" w:rsidRPr="00E5551E" w14:paraId="0F1FFF9E" w14:textId="2E1771A4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445" w14:textId="59FCE55E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in dissolved oxyge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180" w14:textId="6CED5BAF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O2_M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9B72" w14:textId="76BC371F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6772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D59" w14:textId="456232AC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01173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6EE1" w14:textId="633EC14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08597621</w:t>
            </w:r>
          </w:p>
        </w:tc>
      </w:tr>
      <w:tr w:rsidR="008A6B80" w:rsidRPr="00E5551E" w14:paraId="33346CB2" w14:textId="51FD8075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1388" w14:textId="31355A0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ax dissolved oxyge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F05" w14:textId="721B4FA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O2_Ma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6AE6" w14:textId="1125A246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4421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95A" w14:textId="03D915D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21012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F6BA" w14:textId="3A26985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16028684</w:t>
            </w:r>
          </w:p>
        </w:tc>
      </w:tr>
      <w:tr w:rsidR="008A6B80" w:rsidRPr="00E5551E" w14:paraId="5831FC31" w14:textId="0246F878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AD3" w14:textId="6A23EFC3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ean sea surface temperatu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967" w14:textId="556BC3D9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SST_Me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CBDD" w14:textId="352A7B4D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368076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8FC9" w14:textId="711A5049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199857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6BE3A" w14:textId="1986EDD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0328533</w:t>
            </w:r>
          </w:p>
        </w:tc>
      </w:tr>
      <w:tr w:rsidR="008A6B80" w:rsidRPr="00E5551E" w14:paraId="0606B0A8" w14:textId="38AC9E79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C7B" w14:textId="47FF1465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in sea surface temperatu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34A5" w14:textId="5778D301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SST_Mi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6CFF" w14:textId="2616568E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232753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7F3" w14:textId="116EA3F4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41197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6BFC" w14:textId="5C94773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184847</w:t>
            </w:r>
          </w:p>
        </w:tc>
      </w:tr>
      <w:tr w:rsidR="008A6B80" w:rsidRPr="00E5551E" w14:paraId="3316BA2B" w14:textId="62638F31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3CC50" w14:textId="5EFBF8D6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ax sea surface temperatu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1E425" w14:textId="2D2A13C7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SST_Ma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8A1310" w14:textId="3062DB1E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331108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A52C8" w14:textId="5D2A2500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033388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79332E" w14:textId="34DA60A5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28389187</w:t>
            </w:r>
          </w:p>
        </w:tc>
      </w:tr>
      <w:tr w:rsidR="008A6B80" w:rsidRPr="00E5551E" w14:paraId="665D50D8" w14:textId="64AD2029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2AD" w14:textId="4050C3E6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ean chlorophyll 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C29" w14:textId="7F980EA3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Chla_Me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FC43" w14:textId="61ED68DD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23883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1C7" w14:textId="11DCB99B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9244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A46D" w14:textId="5BC92FF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554521</w:t>
            </w:r>
          </w:p>
        </w:tc>
      </w:tr>
      <w:tr w:rsidR="008A6B80" w:rsidRPr="00E5551E" w14:paraId="06A285F9" w14:textId="002BDA25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A7C" w14:textId="1B39E584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in chlorophyll a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C9F" w14:textId="663DECD4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Chla_Mi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5A4BA" w14:textId="16CF0E73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238834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7306" w14:textId="20BCA4BE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92447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D5C6A2D" w14:textId="0008C4A0" w:rsidR="008A6B80" w:rsidRPr="00E5551E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3554521</w:t>
            </w:r>
          </w:p>
        </w:tc>
      </w:tr>
      <w:tr w:rsidR="008A6B80" w:rsidRPr="00C575E3" w14:paraId="71C8F7F1" w14:textId="4D6204AF" w:rsidTr="00A064D3">
        <w:trPr>
          <w:trHeight w:val="295"/>
          <w:jc w:val="center"/>
        </w:trPr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FA5E4D" w14:textId="7C7A1753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Max chlorophyll 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07654" w14:textId="2F7449E8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E5551E">
              <w:rPr>
                <w:rFonts w:ascii="Arial" w:hAnsi="Arial" w:cs="Arial"/>
                <w:color w:val="000000"/>
                <w:highlight w:val="yellow"/>
              </w:rPr>
              <w:t>Chla_Ma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C863DC" w14:textId="2372F15D" w:rsidR="008A6B80" w:rsidRPr="00E5551E" w:rsidRDefault="008A6B80" w:rsidP="008A6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001608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ABC59D" w14:textId="6B8C24B2" w:rsidR="008A6B80" w:rsidRPr="00E5551E" w:rsidRDefault="008A6B80" w:rsidP="008A6B8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-0.48406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5A889D" w14:textId="7A68A73D" w:rsidR="008A6B80" w:rsidRPr="008A6B80" w:rsidRDefault="008A6B80" w:rsidP="008A6B8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E5551E">
              <w:rPr>
                <w:rFonts w:ascii="Arial" w:hAnsi="Arial" w:cs="Arial"/>
                <w:color w:val="000000"/>
                <w:highlight w:val="yellow"/>
              </w:rPr>
              <w:t>0.16697294</w:t>
            </w:r>
          </w:p>
        </w:tc>
      </w:tr>
    </w:tbl>
    <w:p w14:paraId="45DCC592" w14:textId="77777777" w:rsidR="00D35129" w:rsidRPr="00622E58" w:rsidRDefault="00D35129" w:rsidP="004026CA">
      <w:pPr>
        <w:jc w:val="both"/>
        <w:rPr>
          <w:rFonts w:ascii="Arial" w:hAnsi="Arial" w:cs="Arial"/>
        </w:rPr>
      </w:pPr>
    </w:p>
    <w:p w14:paraId="5024B516" w14:textId="3893D7C9" w:rsidR="005F1226" w:rsidRPr="00622E58" w:rsidRDefault="005F1226" w:rsidP="004026CA">
      <w:pPr>
        <w:jc w:val="both"/>
        <w:rPr>
          <w:rFonts w:ascii="Arial" w:hAnsi="Arial" w:cs="Arial"/>
          <w:b/>
          <w:bCs/>
          <w:color w:val="242021"/>
          <w:lang w:val="es-MX"/>
        </w:rPr>
      </w:pPr>
      <w:r w:rsidRPr="00622E58">
        <w:rPr>
          <w:rFonts w:ascii="Arial" w:hAnsi="Arial" w:cs="Arial"/>
          <w:b/>
          <w:bCs/>
          <w:color w:val="242021"/>
          <w:lang w:val="es-MX"/>
        </w:rPr>
        <w:br w:type="page"/>
      </w:r>
    </w:p>
    <w:p w14:paraId="56C2D346" w14:textId="77777777" w:rsidR="002C5B9E" w:rsidRPr="00622E58" w:rsidRDefault="002C5B9E" w:rsidP="004026CA">
      <w:pPr>
        <w:spacing w:after="0" w:line="240" w:lineRule="auto"/>
        <w:jc w:val="both"/>
        <w:rPr>
          <w:rFonts w:ascii="Arial" w:hAnsi="Arial" w:cs="Arial"/>
          <w:color w:val="242021"/>
          <w:lang w:val="es-MX"/>
        </w:rPr>
        <w:sectPr w:rsidR="002C5B9E" w:rsidRPr="00622E58" w:rsidSect="00FB63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5F45D2" w14:textId="3B0C104D" w:rsidR="00674618" w:rsidRPr="00622E58" w:rsidRDefault="00861B52" w:rsidP="004026CA">
      <w:pPr>
        <w:spacing w:after="0" w:line="240" w:lineRule="auto"/>
        <w:jc w:val="both"/>
        <w:rPr>
          <w:rFonts w:ascii="Arial" w:hAnsi="Arial" w:cs="Arial"/>
          <w:color w:val="242021"/>
        </w:rPr>
      </w:pPr>
      <w:r w:rsidRPr="00622E58">
        <w:rPr>
          <w:rFonts w:ascii="Arial" w:hAnsi="Arial" w:cs="Arial"/>
          <w:b/>
          <w:bCs/>
        </w:rPr>
        <w:lastRenderedPageBreak/>
        <w:t>Supplementary</w:t>
      </w:r>
      <w:r w:rsidRPr="00622E58">
        <w:rPr>
          <w:rFonts w:ascii="Arial" w:hAnsi="Arial" w:cs="Arial"/>
          <w:b/>
          <w:bCs/>
          <w:color w:val="242021"/>
        </w:rPr>
        <w:t xml:space="preserve"> </w:t>
      </w:r>
      <w:r w:rsidR="00D35129" w:rsidRPr="00622E58">
        <w:rPr>
          <w:rFonts w:ascii="Arial" w:hAnsi="Arial" w:cs="Arial"/>
          <w:b/>
          <w:bCs/>
          <w:color w:val="242021"/>
        </w:rPr>
        <w:t xml:space="preserve">Table </w:t>
      </w:r>
      <w:r w:rsidR="00D2376A" w:rsidRPr="00622E58">
        <w:rPr>
          <w:rFonts w:ascii="Arial" w:hAnsi="Arial" w:cs="Arial"/>
          <w:b/>
          <w:bCs/>
          <w:color w:val="242021"/>
        </w:rPr>
        <w:t>S</w:t>
      </w:r>
      <w:r w:rsidR="00190FC5">
        <w:rPr>
          <w:rFonts w:ascii="Arial" w:hAnsi="Arial" w:cs="Arial"/>
          <w:b/>
          <w:bCs/>
          <w:color w:val="242021"/>
        </w:rPr>
        <w:t>11</w:t>
      </w:r>
      <w:r w:rsidR="00D2376A" w:rsidRPr="00622E58">
        <w:rPr>
          <w:rFonts w:ascii="Arial" w:hAnsi="Arial" w:cs="Arial"/>
          <w:b/>
          <w:bCs/>
          <w:color w:val="242021"/>
        </w:rPr>
        <w:t>.</w:t>
      </w:r>
      <w:r w:rsidR="00D2376A" w:rsidRPr="00622E58">
        <w:rPr>
          <w:rFonts w:ascii="Arial" w:hAnsi="Arial" w:cs="Arial"/>
          <w:color w:val="242021"/>
        </w:rPr>
        <w:t xml:space="preserve"> </w:t>
      </w:r>
      <w:r w:rsidR="002C5B9E" w:rsidRPr="00622E58">
        <w:rPr>
          <w:rFonts w:ascii="Arial" w:eastAsia="Lato-Regular" w:hAnsi="Arial" w:cs="Arial"/>
          <w:color w:val="242021"/>
        </w:rPr>
        <w:t xml:space="preserve">Spearman's correlation coefficients among all environmental variables. </w:t>
      </w:r>
      <w:r w:rsidR="00D156E6" w:rsidRPr="00622E58">
        <w:rPr>
          <w:rFonts w:ascii="Arial" w:eastAsia="Lato-Regular" w:hAnsi="Arial" w:cs="Arial"/>
          <w:color w:val="242021"/>
        </w:rPr>
        <w:t>Positive correlation is shown i</w:t>
      </w:r>
      <w:r w:rsidR="002C5B9E" w:rsidRPr="00622E58">
        <w:rPr>
          <w:rFonts w:ascii="Arial" w:eastAsia="Lato-Regular" w:hAnsi="Arial" w:cs="Arial"/>
          <w:color w:val="242021"/>
        </w:rPr>
        <w:t xml:space="preserve">n blue </w:t>
      </w:r>
      <w:r w:rsidR="00D156E6" w:rsidRPr="00622E58">
        <w:rPr>
          <w:rFonts w:ascii="Arial" w:eastAsia="Lato-Regular" w:hAnsi="Arial" w:cs="Arial"/>
          <w:color w:val="242021"/>
        </w:rPr>
        <w:t>shadow (≥</w:t>
      </w:r>
      <w:r w:rsidR="002C5B9E" w:rsidRPr="00622E58">
        <w:rPr>
          <w:rFonts w:ascii="Arial" w:eastAsia="Lato-Regular" w:hAnsi="Arial" w:cs="Arial"/>
          <w:color w:val="242021"/>
        </w:rPr>
        <w:t xml:space="preserve"> 0.5</w:t>
      </w:r>
      <w:r w:rsidR="00D156E6" w:rsidRPr="00622E58">
        <w:rPr>
          <w:rFonts w:ascii="Arial" w:eastAsia="Lato-Regular" w:hAnsi="Arial" w:cs="Arial"/>
          <w:color w:val="242021"/>
        </w:rPr>
        <w:t>)</w:t>
      </w:r>
      <w:r w:rsidR="002C5B9E" w:rsidRPr="00622E58">
        <w:rPr>
          <w:rFonts w:ascii="Arial" w:eastAsia="Lato-Regular" w:hAnsi="Arial" w:cs="Arial"/>
          <w:color w:val="242021"/>
        </w:rPr>
        <w:t xml:space="preserve"> and negative correlation </w:t>
      </w:r>
      <w:r w:rsidR="00D156E6" w:rsidRPr="00622E58">
        <w:rPr>
          <w:rFonts w:ascii="Arial" w:eastAsia="Lato-Regular" w:hAnsi="Arial" w:cs="Arial"/>
          <w:color w:val="242021"/>
        </w:rPr>
        <w:t>is shown in red shadow (- ≥ 0.5).</w:t>
      </w:r>
    </w:p>
    <w:p w14:paraId="7058A084" w14:textId="1312E310" w:rsidR="00D2376A" w:rsidRPr="00622E58" w:rsidRDefault="00D2376A" w:rsidP="004026CA">
      <w:pPr>
        <w:spacing w:after="0" w:line="240" w:lineRule="auto"/>
        <w:jc w:val="both"/>
        <w:rPr>
          <w:rFonts w:ascii="Arial" w:hAnsi="Arial" w:cs="Arial"/>
          <w:color w:val="242021"/>
        </w:rPr>
      </w:pPr>
    </w:p>
    <w:tbl>
      <w:tblPr>
        <w:tblW w:w="13180" w:type="dxa"/>
        <w:jc w:val="center"/>
        <w:tblLook w:val="04A0" w:firstRow="1" w:lastRow="0" w:firstColumn="1" w:lastColumn="0" w:noHBand="0" w:noVBand="1"/>
      </w:tblPr>
      <w:tblGrid>
        <w:gridCol w:w="1378"/>
        <w:gridCol w:w="1194"/>
        <w:gridCol w:w="1011"/>
        <w:gridCol w:w="1060"/>
        <w:gridCol w:w="1195"/>
        <w:gridCol w:w="1011"/>
        <w:gridCol w:w="1060"/>
        <w:gridCol w:w="1329"/>
        <w:gridCol w:w="1145"/>
        <w:gridCol w:w="1195"/>
        <w:gridCol w:w="1378"/>
        <w:gridCol w:w="1194"/>
        <w:gridCol w:w="1244"/>
      </w:tblGrid>
      <w:tr w:rsidR="00EB2761" w:rsidRPr="00EB2761" w14:paraId="251EF16D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EC58" w14:textId="77777777" w:rsidR="00EB2761" w:rsidRPr="00EB2761" w:rsidRDefault="00EB2761" w:rsidP="00EB2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9B5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913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276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ax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2DA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ea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137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E9B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a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F1F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ea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28DB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i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462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ax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417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ea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7E8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i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A92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ax</w:t>
            </w:r>
            <w:proofErr w:type="spellEnd"/>
          </w:p>
        </w:tc>
      </w:tr>
      <w:tr w:rsidR="00EB2761" w:rsidRPr="00EB2761" w14:paraId="2685FB6F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76B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e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294F0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CC97A2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6C3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87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A6C05D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8EB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40F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79C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66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F13598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45E043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46B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</w:tr>
      <w:tr w:rsidR="00EB2761" w:rsidRPr="00EB2761" w14:paraId="59058CE6" w14:textId="77777777" w:rsidTr="00EB2761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DA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F45AEE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F52F9E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F38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F6D7AC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60B097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64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52FAA8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DC3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F43AAB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F7E0F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7DC14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124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</w:tr>
      <w:tr w:rsidR="00EB2761" w:rsidRPr="00EB2761" w14:paraId="4243D912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76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pH_Ma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7C0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F8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ABD01D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B9C8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76B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D5E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BCF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033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7CBD9E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27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3A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FF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EB2761" w:rsidRPr="00EB2761" w14:paraId="4FF5B162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86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CBC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6C280C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5D8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75BEA9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C42E91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DF4C91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D4020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9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A5E8BA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81F654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FD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92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3E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EB2761" w:rsidRPr="00EB2761" w14:paraId="67CB2658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CD9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864F80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48D05E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607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508634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DD59CA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6E7377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479BA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F0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646F3F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B0B770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E1DE8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71A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EB2761" w:rsidRPr="00EB2761" w14:paraId="2E9ED61C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DA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O2_Ma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09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44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0E9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60720AE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121A0F9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CD530D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69BF237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64C035A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CD7A5C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5A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E6F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90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EB2761" w:rsidRPr="00EB2761" w14:paraId="3A0C2273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C3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e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E8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1004459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E06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D90841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9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2980E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F42665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15C3A2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30706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F5588D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2D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23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E7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</w:tr>
      <w:tr w:rsidR="00EB2761" w:rsidRPr="00EB2761" w14:paraId="5D113219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9B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7D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E0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1E3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0A12CB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20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7CD05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C505FA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271C12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0B3C2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EE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D5B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93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</w:tr>
      <w:tr w:rsidR="00EB2761" w:rsidRPr="00EB2761" w14:paraId="5B7C442C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D13B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SST_Ma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0B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7C5D55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B9720E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3FD55E9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79B5EB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8D565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7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2F371D8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7073B10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15B719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DD0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6FF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EB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EB2761" w:rsidRPr="00EB2761" w14:paraId="1D6A0CF0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427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e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711EFE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62E08C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E2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41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95D835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8A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DB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BA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82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17A6809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FF5F4E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D9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EB2761" w:rsidRPr="00EB2761" w14:paraId="04BE12D1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25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88C0E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85E4CB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0128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5A16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3ACFE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5C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BB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A54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97B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DC47D1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009BA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0307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EB2761" w:rsidRPr="00EB2761" w14:paraId="2E2AAFA9" w14:textId="77777777" w:rsidTr="00E02379">
        <w:trPr>
          <w:trHeight w:val="29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854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B2761">
              <w:rPr>
                <w:rFonts w:ascii="Arial" w:eastAsia="Times New Roman" w:hAnsi="Arial" w:cs="Arial"/>
                <w:b/>
                <w:bCs/>
                <w:color w:val="000000"/>
              </w:rPr>
              <w:t>Chla_Ma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258C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5881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3563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FFCA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C6A5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6EC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882D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0AAE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7114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EB1F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02D0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5B60DDD2" w14:textId="77777777" w:rsidR="00EB2761" w:rsidRPr="00EB2761" w:rsidRDefault="00EB2761" w:rsidP="00EB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276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</w:tbl>
    <w:p w14:paraId="17BBE86C" w14:textId="77777777" w:rsidR="00861B52" w:rsidRPr="00622E58" w:rsidRDefault="00861B52" w:rsidP="004026CA">
      <w:pPr>
        <w:spacing w:after="0" w:line="240" w:lineRule="auto"/>
        <w:jc w:val="both"/>
        <w:rPr>
          <w:rFonts w:ascii="Arial" w:hAnsi="Arial" w:cs="Arial"/>
          <w:b/>
          <w:bCs/>
        </w:rPr>
        <w:sectPr w:rsidR="00861B52" w:rsidRPr="00622E58" w:rsidSect="00FB63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F4B6AB" w14:textId="64231FD1" w:rsidR="00450003" w:rsidRPr="00AE485E" w:rsidRDefault="00861B52" w:rsidP="004026CA">
      <w:pPr>
        <w:spacing w:after="0" w:line="240" w:lineRule="auto"/>
        <w:jc w:val="both"/>
        <w:rPr>
          <w:rFonts w:ascii="Arial" w:hAnsi="Arial" w:cs="Arial"/>
          <w:color w:val="242021"/>
          <w:highlight w:val="yellow"/>
        </w:rPr>
      </w:pPr>
      <w:r w:rsidRPr="00AE485E">
        <w:rPr>
          <w:rFonts w:ascii="Arial" w:hAnsi="Arial" w:cs="Arial"/>
          <w:b/>
          <w:bCs/>
          <w:highlight w:val="yellow"/>
        </w:rPr>
        <w:lastRenderedPageBreak/>
        <w:t>Supplementary</w:t>
      </w:r>
      <w:r w:rsidRPr="00AE485E">
        <w:rPr>
          <w:rFonts w:ascii="Arial" w:hAnsi="Arial" w:cs="Arial"/>
          <w:b/>
          <w:bCs/>
          <w:color w:val="242021"/>
          <w:highlight w:val="yellow"/>
        </w:rPr>
        <w:t xml:space="preserve"> </w:t>
      </w:r>
      <w:r w:rsidR="00D35129" w:rsidRPr="00AE485E">
        <w:rPr>
          <w:rFonts w:ascii="Arial" w:hAnsi="Arial" w:cs="Arial"/>
          <w:b/>
          <w:bCs/>
          <w:color w:val="242021"/>
          <w:highlight w:val="yellow"/>
        </w:rPr>
        <w:t xml:space="preserve">Table </w:t>
      </w:r>
      <w:r w:rsidR="00450003" w:rsidRPr="00AE485E">
        <w:rPr>
          <w:rFonts w:ascii="Arial" w:hAnsi="Arial" w:cs="Arial"/>
          <w:b/>
          <w:bCs/>
          <w:color w:val="242021"/>
          <w:highlight w:val="yellow"/>
        </w:rPr>
        <w:t>S</w:t>
      </w:r>
      <w:r w:rsidR="00DF7EA6" w:rsidRPr="00AE485E">
        <w:rPr>
          <w:rFonts w:ascii="Arial" w:hAnsi="Arial" w:cs="Arial"/>
          <w:b/>
          <w:bCs/>
          <w:color w:val="242021"/>
          <w:highlight w:val="yellow"/>
        </w:rPr>
        <w:t>1</w:t>
      </w:r>
      <w:r w:rsidR="00190FC5" w:rsidRPr="00AE485E">
        <w:rPr>
          <w:rFonts w:ascii="Arial" w:hAnsi="Arial" w:cs="Arial"/>
          <w:b/>
          <w:bCs/>
          <w:color w:val="242021"/>
          <w:highlight w:val="yellow"/>
        </w:rPr>
        <w:t>2</w:t>
      </w:r>
      <w:r w:rsidR="00450003" w:rsidRPr="00AE485E">
        <w:rPr>
          <w:rFonts w:ascii="Arial" w:hAnsi="Arial" w:cs="Arial"/>
          <w:b/>
          <w:bCs/>
          <w:color w:val="242021"/>
          <w:highlight w:val="yellow"/>
        </w:rPr>
        <w:t>.</w:t>
      </w:r>
      <w:r w:rsidR="00450003" w:rsidRPr="00AE485E">
        <w:rPr>
          <w:rFonts w:ascii="Arial" w:hAnsi="Arial" w:cs="Arial"/>
          <w:color w:val="242021"/>
          <w:highlight w:val="yellow"/>
        </w:rPr>
        <w:t xml:space="preserve"> </w:t>
      </w:r>
      <w:r w:rsidR="002D2E69" w:rsidRPr="00AE485E">
        <w:rPr>
          <w:rFonts w:ascii="Arial" w:hAnsi="Arial" w:cs="Arial"/>
          <w:color w:val="242021"/>
          <w:highlight w:val="yellow"/>
        </w:rPr>
        <w:t xml:space="preserve">Comparative table of </w:t>
      </w:r>
      <w:r w:rsidR="00450003" w:rsidRPr="00AE485E">
        <w:rPr>
          <w:rFonts w:ascii="Arial" w:hAnsi="Arial" w:cs="Arial"/>
          <w:color w:val="242021"/>
          <w:highlight w:val="yellow"/>
        </w:rPr>
        <w:t>GEA</w:t>
      </w:r>
      <w:r w:rsidR="002D2E69" w:rsidRPr="00AE485E">
        <w:rPr>
          <w:rFonts w:ascii="Arial" w:hAnsi="Arial" w:cs="Arial"/>
          <w:color w:val="242021"/>
          <w:highlight w:val="yellow"/>
        </w:rPr>
        <w:t xml:space="preserve"> </w:t>
      </w:r>
      <w:r w:rsidR="00450003" w:rsidRPr="00AE485E">
        <w:rPr>
          <w:rFonts w:ascii="Arial" w:hAnsi="Arial" w:cs="Arial"/>
          <w:color w:val="242021"/>
          <w:highlight w:val="yellow"/>
        </w:rPr>
        <w:t>marke</w:t>
      </w:r>
      <w:r w:rsidR="002D2E69" w:rsidRPr="00AE485E">
        <w:rPr>
          <w:rFonts w:ascii="Arial" w:hAnsi="Arial" w:cs="Arial"/>
          <w:color w:val="242021"/>
          <w:highlight w:val="yellow"/>
        </w:rPr>
        <w:t>r detection methods</w:t>
      </w:r>
      <w:r w:rsidR="00450003" w:rsidRPr="00AE485E">
        <w:rPr>
          <w:rFonts w:ascii="Arial" w:hAnsi="Arial" w:cs="Arial"/>
          <w:color w:val="242021"/>
          <w:highlight w:val="yellow"/>
        </w:rPr>
        <w:t xml:space="preserve"> </w:t>
      </w:r>
      <w:r w:rsidR="002D2E69" w:rsidRPr="00AE485E">
        <w:rPr>
          <w:rFonts w:ascii="Arial" w:hAnsi="Arial" w:cs="Arial"/>
          <w:color w:val="242021"/>
          <w:highlight w:val="yellow"/>
        </w:rPr>
        <w:t>for the selec</w:t>
      </w:r>
      <w:r w:rsidR="00DB137A">
        <w:rPr>
          <w:rFonts w:ascii="Arial" w:hAnsi="Arial" w:cs="Arial"/>
          <w:color w:val="242021"/>
          <w:highlight w:val="yellow"/>
        </w:rPr>
        <w:t>ted</w:t>
      </w:r>
      <w:r w:rsidR="002D2E69" w:rsidRPr="00AE485E">
        <w:rPr>
          <w:rFonts w:ascii="Arial" w:hAnsi="Arial" w:cs="Arial"/>
          <w:color w:val="242021"/>
          <w:highlight w:val="yellow"/>
        </w:rPr>
        <w:t xml:space="preserve"> environmental variable</w:t>
      </w:r>
      <w:r w:rsidR="00DB137A">
        <w:rPr>
          <w:rFonts w:ascii="Arial" w:hAnsi="Arial" w:cs="Arial"/>
          <w:color w:val="242021"/>
          <w:highlight w:val="yellow"/>
        </w:rPr>
        <w:t>s</w:t>
      </w:r>
      <w:r w:rsidR="00450003" w:rsidRPr="00AE485E">
        <w:rPr>
          <w:rFonts w:ascii="Arial" w:hAnsi="Arial" w:cs="Arial"/>
          <w:color w:val="242021"/>
          <w:highlight w:val="yellow"/>
        </w:rPr>
        <w:t>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864"/>
        <w:gridCol w:w="1200"/>
        <w:gridCol w:w="1200"/>
        <w:gridCol w:w="1510"/>
        <w:gridCol w:w="3149"/>
      </w:tblGrid>
      <w:tr w:rsidR="005A629B" w:rsidRPr="00AE485E" w14:paraId="42780F81" w14:textId="26CF2630" w:rsidTr="001A070E">
        <w:trPr>
          <w:trHeight w:val="295"/>
          <w:jc w:val="center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5E1E" w14:textId="2124749B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Environmental 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79A4" w14:textId="77777777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LFM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7321" w14:textId="77777777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RD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77B4" w14:textId="77777777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>Consensus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C57E" w14:textId="4065C5AD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 xml:space="preserve">In common with </w:t>
            </w:r>
            <w:r w:rsidRPr="00AE4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highlight w:val="yellow"/>
              </w:rPr>
              <w:t>F</w:t>
            </w:r>
            <w:r w:rsidRPr="00AE4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highlight w:val="yellow"/>
                <w:vertAlign w:val="subscript"/>
              </w:rPr>
              <w:t>ST</w:t>
            </w:r>
            <w:r w:rsidRPr="00AE485E"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  <w:t xml:space="preserve"> outliers</w:t>
            </w:r>
          </w:p>
        </w:tc>
      </w:tr>
      <w:tr w:rsidR="005A629B" w:rsidRPr="00AE485E" w14:paraId="06D8E70A" w14:textId="29BD6C9C" w:rsidTr="001A070E">
        <w:trPr>
          <w:trHeight w:val="295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CE9" w14:textId="77777777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SST_Ma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057" w14:textId="299A5E76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E34" w14:textId="300E4D1E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F724" w14:textId="57A30AC1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5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2FC5DA2" w14:textId="1B5D6015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2</w:t>
            </w:r>
          </w:p>
        </w:tc>
      </w:tr>
      <w:tr w:rsidR="005A629B" w:rsidRPr="00AE485E" w14:paraId="232FBD1D" w14:textId="06A0FC34" w:rsidTr="001A070E">
        <w:trPr>
          <w:trHeight w:val="295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DF34" w14:textId="7C06BB22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Chla_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AEB3" w14:textId="44B00054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D695" w14:textId="7F7A09DE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C588" w14:textId="1AD461F0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8F7FD07" w14:textId="20138D44" w:rsidR="005A629B" w:rsidRPr="00AE485E" w:rsidRDefault="004A08E6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highlight w:val="yellow"/>
              </w:rPr>
              <w:t>1</w:t>
            </w:r>
          </w:p>
        </w:tc>
      </w:tr>
      <w:tr w:rsidR="005A629B" w:rsidRPr="00622E58" w14:paraId="70AB24F2" w14:textId="0CB2E0D8" w:rsidTr="001A070E">
        <w:trPr>
          <w:trHeight w:val="295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C479" w14:textId="50E46722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spellStart"/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pH_Ma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4FCB" w14:textId="1872E15F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DFB5" w14:textId="3FEBFD8C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0F19" w14:textId="625D5165" w:rsidR="005A629B" w:rsidRPr="00AE485E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5687624" w14:textId="56F9A9D1" w:rsidR="005A629B" w:rsidRDefault="005A629B" w:rsidP="00FD6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485E">
              <w:rPr>
                <w:rFonts w:ascii="Arial" w:eastAsia="Times New Roman" w:hAnsi="Arial" w:cs="Arial"/>
                <w:color w:val="000000"/>
                <w:highlight w:val="yellow"/>
              </w:rPr>
              <w:t>0</w:t>
            </w:r>
          </w:p>
        </w:tc>
      </w:tr>
    </w:tbl>
    <w:p w14:paraId="629720D5" w14:textId="49BAE02F" w:rsidR="005661E0" w:rsidRDefault="005661E0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1561B73B" w14:textId="1153AF25" w:rsidR="00A510E5" w:rsidRDefault="00A510E5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622E58">
        <w:rPr>
          <w:rFonts w:ascii="Arial" w:hAnsi="Arial" w:cs="Arial"/>
          <w:b/>
          <w:bCs/>
        </w:rPr>
        <w:t>Supplementary</w:t>
      </w:r>
      <w:r w:rsidRPr="00622E58">
        <w:rPr>
          <w:rFonts w:ascii="Arial" w:hAnsi="Arial" w:cs="Arial"/>
          <w:b/>
          <w:bCs/>
          <w:color w:val="242021"/>
        </w:rPr>
        <w:t xml:space="preserve"> Table S</w:t>
      </w:r>
      <w:r>
        <w:rPr>
          <w:rFonts w:ascii="Arial" w:hAnsi="Arial" w:cs="Arial"/>
          <w:b/>
          <w:bCs/>
          <w:color w:val="242021"/>
        </w:rPr>
        <w:t>13</w:t>
      </w:r>
      <w:r w:rsidRPr="00622E58">
        <w:rPr>
          <w:rFonts w:ascii="Arial" w:hAnsi="Arial" w:cs="Arial"/>
          <w:b/>
          <w:bCs/>
          <w:color w:val="242021"/>
        </w:rPr>
        <w:t>.</w:t>
      </w:r>
      <w:r w:rsidRPr="00622E58">
        <w:rPr>
          <w:rFonts w:ascii="Arial" w:hAnsi="Arial" w:cs="Arial"/>
          <w:color w:val="242021"/>
        </w:rPr>
        <w:t xml:space="preserve"> </w:t>
      </w:r>
      <w:r w:rsidR="009C5552">
        <w:rPr>
          <w:rFonts w:ascii="Arial" w:hAnsi="Arial" w:cs="Arial"/>
          <w:color w:val="242021"/>
        </w:rPr>
        <w:t xml:space="preserve">Assignment accuracies for different SNPs panels and proportion of individuals of </w:t>
      </w:r>
      <w:r w:rsidR="009C5552" w:rsidRPr="009C5552">
        <w:rPr>
          <w:rFonts w:ascii="Arial" w:hAnsi="Arial" w:cs="Arial"/>
          <w:i/>
          <w:iCs/>
          <w:color w:val="242021"/>
        </w:rPr>
        <w:t>Haliotis fulgens</w:t>
      </w:r>
      <w:r w:rsidRPr="00622E58">
        <w:rPr>
          <w:rFonts w:ascii="Arial" w:hAnsi="Arial" w:cs="Arial"/>
          <w:color w:val="242021"/>
        </w:rPr>
        <w:t>.</w:t>
      </w:r>
    </w:p>
    <w:tbl>
      <w:tblPr>
        <w:tblW w:w="13700" w:type="dxa"/>
        <w:jc w:val="center"/>
        <w:tblLook w:val="04A0" w:firstRow="1" w:lastRow="0" w:firstColumn="1" w:lastColumn="0" w:noHBand="0" w:noVBand="1"/>
      </w:tblPr>
      <w:tblGrid>
        <w:gridCol w:w="791"/>
        <w:gridCol w:w="1280"/>
        <w:gridCol w:w="1245"/>
        <w:gridCol w:w="1637"/>
        <w:gridCol w:w="958"/>
        <w:gridCol w:w="1304"/>
        <w:gridCol w:w="1713"/>
        <w:gridCol w:w="1003"/>
        <w:gridCol w:w="1245"/>
        <w:gridCol w:w="1637"/>
        <w:gridCol w:w="958"/>
      </w:tblGrid>
      <w:tr w:rsidR="00A510E5" w:rsidRPr="00A510E5" w14:paraId="059B371A" w14:textId="77777777" w:rsidTr="009C5552">
        <w:trPr>
          <w:trHeight w:val="310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BCB6" w14:textId="7A4F3D06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3D2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D88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North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AB9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GI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F0A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South</w:t>
            </w:r>
          </w:p>
        </w:tc>
      </w:tr>
      <w:tr w:rsidR="00A510E5" w:rsidRPr="00A510E5" w14:paraId="7586C5D2" w14:textId="77777777" w:rsidTr="009C5552">
        <w:trPr>
          <w:trHeight w:val="29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914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panel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FAE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prop.ind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730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884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543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E48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954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E3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06B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3A9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95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A510E5" w:rsidRPr="00A510E5" w14:paraId="43F487D5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F39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9E4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1E9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C9B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690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CD5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6B6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393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068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C26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E79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510E5" w:rsidRPr="009C5552" w14:paraId="1B24915A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170BCE46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3AF5096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65759FA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6C7BE76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6869F4D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43E20D5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5227399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45D863E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197CF11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693A530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7D90128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510E5" w:rsidRPr="00A510E5" w14:paraId="3376A442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64E8F35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CC8C6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D32200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704A97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8E698D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82630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21E8F4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96AD74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2D0BCC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CE6051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5D258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510E5" w:rsidRPr="009C5552" w14:paraId="231DC6CF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69885290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2DD44F4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44F339E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42003EB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1E729B0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2DB1CC8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1901573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637B23C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06188AD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76935C7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0E4FB6A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510E5" w:rsidRPr="00A510E5" w14:paraId="1F697E1C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4860ACE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2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D5A1C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1AC78A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09CA5C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91D09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FB176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3BDA44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D5349A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3D3EB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B9B00E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7DF69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9C5552" w14:paraId="050C1AC7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2D17B2D8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0134C49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606595B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342D594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4AC80A1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7738A8E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53B5038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625643D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22746B9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675132D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31181C8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A510E5" w14:paraId="671C4073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3C6BF7B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3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0A325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33B1DA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DEDAA3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1A9022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C4BF7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5F28A5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4B19EA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D1FE98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C4E7B6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9E090B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9C5552" w14:paraId="4C4C77C9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41E16DAB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0039169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292332D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4661E8C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352BE28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6F9E0C6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1D4F214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7FBBF0C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6810587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561F596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0BB57B6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A510E5" w14:paraId="6F8718E8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2C9C318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5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25349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5FDDF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5D468C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C3D49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C0415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198345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71D109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111B3D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F2E04AB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375F6B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9C5552" w14:paraId="7C12600E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2CD3663B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4505B94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07A1BC7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62C7519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139197C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5377535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23C4884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45AD89B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2D896E4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0C594FA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595063D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A510E5" w14:paraId="20B75FB8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67FBE11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8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F6E75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F154F4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F8FB88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7A7DDED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F9ABB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E3E0E9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DC2485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5D0B4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986003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C47B35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9C5552" w14:paraId="2417121F" w14:textId="77777777" w:rsidTr="009C5552">
        <w:trPr>
          <w:trHeight w:val="295"/>
          <w:jc w:val="center"/>
        </w:trPr>
        <w:tc>
          <w:tcPr>
            <w:tcW w:w="720" w:type="dxa"/>
            <w:vMerge/>
            <w:vAlign w:val="center"/>
            <w:hideMark/>
          </w:tcPr>
          <w:p w14:paraId="35DFE9EA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shd w:val="clear" w:color="000000" w:fill="D9D9D9"/>
            <w:noWrap/>
            <w:vAlign w:val="center"/>
            <w:hideMark/>
          </w:tcPr>
          <w:p w14:paraId="6A1D883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09FF16B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1A16826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6C959E2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000000" w:fill="D9D9D9"/>
            <w:noWrap/>
            <w:vAlign w:val="center"/>
            <w:hideMark/>
          </w:tcPr>
          <w:p w14:paraId="42E13E3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713" w:type="dxa"/>
            <w:shd w:val="clear" w:color="000000" w:fill="D9D9D9"/>
            <w:noWrap/>
            <w:vAlign w:val="center"/>
            <w:hideMark/>
          </w:tcPr>
          <w:p w14:paraId="561CD48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000000" w:fill="D9D9D9"/>
            <w:noWrap/>
            <w:vAlign w:val="center"/>
            <w:hideMark/>
          </w:tcPr>
          <w:p w14:paraId="2B11B48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245" w:type="dxa"/>
            <w:shd w:val="clear" w:color="000000" w:fill="D9D9D9"/>
            <w:noWrap/>
            <w:vAlign w:val="center"/>
            <w:hideMark/>
          </w:tcPr>
          <w:p w14:paraId="614874F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000000" w:fill="D9D9D9"/>
            <w:noWrap/>
            <w:vAlign w:val="center"/>
            <w:hideMark/>
          </w:tcPr>
          <w:p w14:paraId="33BB14B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000000" w:fill="D9D9D9"/>
            <w:noWrap/>
            <w:vAlign w:val="center"/>
            <w:hideMark/>
          </w:tcPr>
          <w:p w14:paraId="2B16C88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A510E5" w14:paraId="436C7153" w14:textId="77777777" w:rsidTr="009C5552">
        <w:trPr>
          <w:trHeight w:val="295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241F028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10E5">
              <w:rPr>
                <w:rFonts w:ascii="Arial" w:eastAsia="Times New Roman" w:hAnsi="Arial" w:cs="Arial"/>
                <w:b/>
                <w:bCs/>
                <w:color w:val="000000"/>
              </w:rPr>
              <w:t>1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4B0077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01C7DE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0172743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34A2A7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4B88B1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FC7E58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2BCAC2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B244A27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A3D7DAE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0B5FF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A510E5" w:rsidRPr="009C5552" w14:paraId="1ED97747" w14:textId="77777777" w:rsidTr="009C5552">
        <w:trPr>
          <w:trHeight w:val="295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444FA6" w14:textId="77777777" w:rsidR="00A510E5" w:rsidRPr="00A510E5" w:rsidRDefault="00A510E5" w:rsidP="00A5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B06CA0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3D704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9CAAB2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4D2AE8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73E19F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3545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E7AE06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0C23B9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360AC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098FA" w14:textId="77777777" w:rsidR="00A510E5" w:rsidRPr="00A510E5" w:rsidRDefault="00A510E5" w:rsidP="00A5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0E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02BD9728" w14:textId="77777777" w:rsidR="00A510E5" w:rsidRDefault="00A510E5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014C913" w14:textId="3C4FF1E5" w:rsidR="00A510E5" w:rsidRPr="00622E58" w:rsidRDefault="00A510E5" w:rsidP="00A510E5">
      <w:pPr>
        <w:spacing w:after="0" w:line="240" w:lineRule="auto"/>
        <w:jc w:val="both"/>
        <w:rPr>
          <w:rFonts w:ascii="Arial" w:hAnsi="Arial" w:cs="Arial"/>
          <w:color w:val="242021"/>
        </w:rPr>
      </w:pPr>
      <w:r w:rsidRPr="00622E58">
        <w:rPr>
          <w:rFonts w:ascii="Arial" w:hAnsi="Arial" w:cs="Arial"/>
          <w:b/>
          <w:bCs/>
        </w:rPr>
        <w:t>Supplementary</w:t>
      </w:r>
      <w:r w:rsidRPr="00622E58">
        <w:rPr>
          <w:rFonts w:ascii="Arial" w:hAnsi="Arial" w:cs="Arial"/>
          <w:b/>
          <w:bCs/>
          <w:color w:val="242021"/>
        </w:rPr>
        <w:t xml:space="preserve"> Table S</w:t>
      </w:r>
      <w:r>
        <w:rPr>
          <w:rFonts w:ascii="Arial" w:hAnsi="Arial" w:cs="Arial"/>
          <w:b/>
          <w:bCs/>
          <w:color w:val="242021"/>
        </w:rPr>
        <w:t>14</w:t>
      </w:r>
      <w:r w:rsidRPr="00622E58">
        <w:rPr>
          <w:rFonts w:ascii="Arial" w:hAnsi="Arial" w:cs="Arial"/>
          <w:b/>
          <w:bCs/>
          <w:color w:val="242021"/>
        </w:rPr>
        <w:t>.</w:t>
      </w:r>
      <w:r w:rsidRPr="00622E58">
        <w:rPr>
          <w:rFonts w:ascii="Arial" w:hAnsi="Arial" w:cs="Arial"/>
          <w:color w:val="242021"/>
        </w:rPr>
        <w:t xml:space="preserve"> </w:t>
      </w:r>
      <w:r w:rsidR="009C5552">
        <w:rPr>
          <w:rFonts w:ascii="Arial" w:hAnsi="Arial" w:cs="Arial"/>
          <w:color w:val="242021"/>
        </w:rPr>
        <w:t>Assignment accuracies using</w:t>
      </w:r>
      <w:r w:rsidR="00A51B1D">
        <w:rPr>
          <w:rFonts w:ascii="Arial" w:hAnsi="Arial" w:cs="Arial"/>
          <w:color w:val="242021"/>
        </w:rPr>
        <w:t xml:space="preserve"> 9,117 SNPs for</w:t>
      </w:r>
      <w:r w:rsidR="009C5552">
        <w:rPr>
          <w:rFonts w:ascii="Arial" w:hAnsi="Arial" w:cs="Arial"/>
          <w:color w:val="242021"/>
        </w:rPr>
        <w:t xml:space="preserve"> total and half </w:t>
      </w:r>
      <w:r w:rsidR="00A51B1D">
        <w:rPr>
          <w:rFonts w:ascii="Arial" w:hAnsi="Arial" w:cs="Arial"/>
          <w:color w:val="242021"/>
        </w:rPr>
        <w:t xml:space="preserve">of the individuals of </w:t>
      </w:r>
      <w:r w:rsidR="00A51B1D" w:rsidRPr="00A51B1D">
        <w:rPr>
          <w:rFonts w:ascii="Arial" w:hAnsi="Arial" w:cs="Arial"/>
          <w:i/>
          <w:iCs/>
          <w:color w:val="242021"/>
        </w:rPr>
        <w:t>H. fulgens</w:t>
      </w:r>
      <w:r w:rsidRPr="00622E58">
        <w:rPr>
          <w:rFonts w:ascii="Arial" w:hAnsi="Arial" w:cs="Arial"/>
          <w:color w:val="242021"/>
        </w:rPr>
        <w:t>.</w:t>
      </w:r>
    </w:p>
    <w:tbl>
      <w:tblPr>
        <w:tblW w:w="13200" w:type="dxa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1168"/>
        <w:gridCol w:w="1534"/>
        <w:gridCol w:w="898"/>
        <w:gridCol w:w="1168"/>
        <w:gridCol w:w="1534"/>
        <w:gridCol w:w="898"/>
        <w:gridCol w:w="1168"/>
        <w:gridCol w:w="1534"/>
        <w:gridCol w:w="898"/>
      </w:tblGrid>
      <w:tr w:rsidR="009C5552" w:rsidRPr="009C5552" w14:paraId="7658EAB4" w14:textId="77777777" w:rsidTr="009C5552">
        <w:trPr>
          <w:trHeight w:val="310"/>
          <w:jc w:val="center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B490" w14:textId="690399E5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E231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183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North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BCF9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GI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3A6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South</w:t>
            </w:r>
          </w:p>
        </w:tc>
      </w:tr>
      <w:tr w:rsidR="009C5552" w:rsidRPr="009C5552" w14:paraId="40A05429" w14:textId="77777777" w:rsidTr="009C5552">
        <w:trPr>
          <w:trHeight w:val="295"/>
          <w:jc w:val="center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EC75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pane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2218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prop.ind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A12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0680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3D88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6CD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27AF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56C4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7027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3E90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1592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9C5552" w:rsidRPr="009C5552" w14:paraId="4F7F60F4" w14:textId="77777777" w:rsidTr="009C5552">
        <w:trPr>
          <w:trHeight w:val="295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85BB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552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32C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8A1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3162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54F1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814F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92C8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EFC1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8492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BD7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4657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C5552" w:rsidRPr="009C5552" w14:paraId="68DBC6DE" w14:textId="77777777" w:rsidTr="009C5552">
        <w:trPr>
          <w:trHeight w:val="295"/>
          <w:jc w:val="center"/>
        </w:trPr>
        <w:tc>
          <w:tcPr>
            <w:tcW w:w="1200" w:type="dxa"/>
            <w:vMerge/>
            <w:vAlign w:val="center"/>
            <w:hideMark/>
          </w:tcPr>
          <w:p w14:paraId="64B75950" w14:textId="77777777" w:rsidR="009C5552" w:rsidRPr="009C5552" w:rsidRDefault="009C5552" w:rsidP="009C55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0" w:type="dxa"/>
            <w:shd w:val="clear" w:color="000000" w:fill="D9D9D9"/>
            <w:noWrap/>
            <w:vAlign w:val="center"/>
            <w:hideMark/>
          </w:tcPr>
          <w:p w14:paraId="68EA48BF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EF5BCC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458D027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E362D54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F75BC18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2BDB09F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22D9DA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06CE7E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2C66A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56BEFD0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9C5552" w:rsidRPr="009C5552" w14:paraId="029EAA55" w14:textId="77777777" w:rsidTr="009C5552">
        <w:trPr>
          <w:trHeight w:val="295"/>
          <w:jc w:val="center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269175A" w14:textId="6418D96C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al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B1B655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AC9E2A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93C8F72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357C840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AA362A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ECA6E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ECC9861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9FEA99E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9BDC6D9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082525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9C5552" w:rsidRPr="009C5552" w14:paraId="160D4AE7" w14:textId="77777777" w:rsidTr="009C5552">
        <w:trPr>
          <w:trHeight w:val="295"/>
          <w:jc w:val="center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F92B9D" w14:textId="77777777" w:rsidR="009C5552" w:rsidRPr="009C5552" w:rsidRDefault="009C5552" w:rsidP="009C55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0AEA5F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222A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956D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4D37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0FEC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9B83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D512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DD44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6FB7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9C8B" w14:textId="77777777" w:rsidR="009C5552" w:rsidRPr="009C5552" w:rsidRDefault="009C5552" w:rsidP="009C55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55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40F2DCFE" w14:textId="77777777" w:rsidR="00A510E5" w:rsidRPr="00622E58" w:rsidRDefault="00A510E5" w:rsidP="004026CA">
      <w:pPr>
        <w:spacing w:after="0" w:line="240" w:lineRule="auto"/>
        <w:jc w:val="both"/>
        <w:rPr>
          <w:rFonts w:ascii="Arial" w:hAnsi="Arial" w:cs="Arial"/>
          <w:color w:val="000000"/>
        </w:rPr>
      </w:pPr>
    </w:p>
    <w:sectPr w:rsidR="00A510E5" w:rsidRPr="00622E58" w:rsidSect="009C5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E22D3" w14:textId="77777777" w:rsidR="00634A91" w:rsidRDefault="00634A91" w:rsidP="00EC32A8">
      <w:pPr>
        <w:spacing w:after="0" w:line="240" w:lineRule="auto"/>
      </w:pPr>
      <w:r>
        <w:separator/>
      </w:r>
    </w:p>
  </w:endnote>
  <w:endnote w:type="continuationSeparator" w:id="0">
    <w:p w14:paraId="27D407CB" w14:textId="77777777" w:rsidR="00634A91" w:rsidRDefault="00634A91" w:rsidP="00EC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ronosPro-Bold">
    <w:altName w:val="Cambria"/>
    <w:panose1 w:val="020B0604020202020204"/>
    <w:charset w:val="00"/>
    <w:family w:val="roman"/>
    <w:pitch w:val="default"/>
  </w:font>
  <w:font w:name="CronosPro-Semibold">
    <w:altName w:val="Cambria"/>
    <w:panose1 w:val="020B0604020202020204"/>
    <w:charset w:val="00"/>
    <w:family w:val="roman"/>
    <w:notTrueType/>
    <w:pitch w:val="default"/>
  </w:font>
  <w:font w:name="MinionPro-Regular">
    <w:altName w:val="Cambria"/>
    <w:panose1 w:val="020B0604020202020204"/>
    <w:charset w:val="00"/>
    <w:family w:val="roman"/>
    <w:notTrueType/>
    <w:pitch w:val="default"/>
  </w:font>
  <w:font w:name="MinionPro-It">
    <w:altName w:val="Cambria"/>
    <w:panose1 w:val="020B0604020202020204"/>
    <w:charset w:val="00"/>
    <w:family w:val="roman"/>
    <w:notTrueType/>
    <w:pitch w:val="default"/>
  </w:font>
  <w:font w:name="MTSY">
    <w:altName w:val="Cambria"/>
    <w:panose1 w:val="020B0604020202020204"/>
    <w:charset w:val="00"/>
    <w:family w:val="roman"/>
    <w:notTrueType/>
    <w:pitch w:val="default"/>
  </w:font>
  <w:font w:name="AdvTTa9c1b374+20">
    <w:altName w:val="Cambria"/>
    <w:panose1 w:val="020B0604020202020204"/>
    <w:charset w:val="00"/>
    <w:family w:val="roman"/>
    <w:notTrueType/>
    <w:pitch w:val="default"/>
  </w:font>
  <w:font w:name="Lato-Regular">
    <w:altName w:val="MS Mincho"/>
    <w:panose1 w:val="020B0604020202020204"/>
    <w:charset w:val="80"/>
    <w:family w:val="auto"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769E0" w14:textId="77777777" w:rsidR="00634A91" w:rsidRDefault="00634A91" w:rsidP="00EC32A8">
      <w:pPr>
        <w:spacing w:after="0" w:line="240" w:lineRule="auto"/>
      </w:pPr>
      <w:r>
        <w:separator/>
      </w:r>
    </w:p>
  </w:footnote>
  <w:footnote w:type="continuationSeparator" w:id="0">
    <w:p w14:paraId="51BC557E" w14:textId="77777777" w:rsidR="00634A91" w:rsidRDefault="00634A91" w:rsidP="00EC3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8E"/>
    <w:rsid w:val="00001937"/>
    <w:rsid w:val="00013F90"/>
    <w:rsid w:val="00015F43"/>
    <w:rsid w:val="000165AE"/>
    <w:rsid w:val="00024CAF"/>
    <w:rsid w:val="00026735"/>
    <w:rsid w:val="00026766"/>
    <w:rsid w:val="00040796"/>
    <w:rsid w:val="00052786"/>
    <w:rsid w:val="000540DE"/>
    <w:rsid w:val="00061CC1"/>
    <w:rsid w:val="0006347C"/>
    <w:rsid w:val="00064D04"/>
    <w:rsid w:val="00077E2C"/>
    <w:rsid w:val="000824F2"/>
    <w:rsid w:val="000A050F"/>
    <w:rsid w:val="000A6180"/>
    <w:rsid w:val="000B730B"/>
    <w:rsid w:val="000C5699"/>
    <w:rsid w:val="000D0B9E"/>
    <w:rsid w:val="000F74BC"/>
    <w:rsid w:val="00103B07"/>
    <w:rsid w:val="00117FF0"/>
    <w:rsid w:val="00147507"/>
    <w:rsid w:val="00152D59"/>
    <w:rsid w:val="0016554F"/>
    <w:rsid w:val="00167EC4"/>
    <w:rsid w:val="00177414"/>
    <w:rsid w:val="00185193"/>
    <w:rsid w:val="00186525"/>
    <w:rsid w:val="00190FC5"/>
    <w:rsid w:val="001A070E"/>
    <w:rsid w:val="001A255F"/>
    <w:rsid w:val="001B0023"/>
    <w:rsid w:val="001B6F79"/>
    <w:rsid w:val="001C10BB"/>
    <w:rsid w:val="001C4B0E"/>
    <w:rsid w:val="001E300B"/>
    <w:rsid w:val="001E6EAB"/>
    <w:rsid w:val="00210A63"/>
    <w:rsid w:val="00216375"/>
    <w:rsid w:val="0022132B"/>
    <w:rsid w:val="00232476"/>
    <w:rsid w:val="002360C2"/>
    <w:rsid w:val="0023618C"/>
    <w:rsid w:val="00237EBC"/>
    <w:rsid w:val="00253374"/>
    <w:rsid w:val="00253796"/>
    <w:rsid w:val="00253C3E"/>
    <w:rsid w:val="00256FAB"/>
    <w:rsid w:val="00267D3D"/>
    <w:rsid w:val="00270866"/>
    <w:rsid w:val="002708B4"/>
    <w:rsid w:val="00274510"/>
    <w:rsid w:val="002772E3"/>
    <w:rsid w:val="00290AE0"/>
    <w:rsid w:val="00292558"/>
    <w:rsid w:val="002A50E6"/>
    <w:rsid w:val="002B0400"/>
    <w:rsid w:val="002B22C4"/>
    <w:rsid w:val="002C5B9E"/>
    <w:rsid w:val="002D2E69"/>
    <w:rsid w:val="002D5175"/>
    <w:rsid w:val="0030323B"/>
    <w:rsid w:val="0030699F"/>
    <w:rsid w:val="00311430"/>
    <w:rsid w:val="00322701"/>
    <w:rsid w:val="00326B85"/>
    <w:rsid w:val="00346849"/>
    <w:rsid w:val="00350F87"/>
    <w:rsid w:val="00366573"/>
    <w:rsid w:val="0037230D"/>
    <w:rsid w:val="003734D2"/>
    <w:rsid w:val="00376CD4"/>
    <w:rsid w:val="0038411B"/>
    <w:rsid w:val="003A24AB"/>
    <w:rsid w:val="003A4442"/>
    <w:rsid w:val="003A6EC7"/>
    <w:rsid w:val="003C5FE8"/>
    <w:rsid w:val="003F3F4D"/>
    <w:rsid w:val="003F6FB0"/>
    <w:rsid w:val="004026CA"/>
    <w:rsid w:val="00405B10"/>
    <w:rsid w:val="0041453D"/>
    <w:rsid w:val="004278F8"/>
    <w:rsid w:val="00435EC0"/>
    <w:rsid w:val="00450003"/>
    <w:rsid w:val="0046012C"/>
    <w:rsid w:val="004602A1"/>
    <w:rsid w:val="00463FB0"/>
    <w:rsid w:val="00466FB5"/>
    <w:rsid w:val="00471B3A"/>
    <w:rsid w:val="00484830"/>
    <w:rsid w:val="0049030F"/>
    <w:rsid w:val="00493067"/>
    <w:rsid w:val="004A04FE"/>
    <w:rsid w:val="004A08E6"/>
    <w:rsid w:val="004E132B"/>
    <w:rsid w:val="004E53A6"/>
    <w:rsid w:val="00502931"/>
    <w:rsid w:val="005170C1"/>
    <w:rsid w:val="00517F7C"/>
    <w:rsid w:val="00522C31"/>
    <w:rsid w:val="005246F7"/>
    <w:rsid w:val="0053322C"/>
    <w:rsid w:val="005450A0"/>
    <w:rsid w:val="00547CF3"/>
    <w:rsid w:val="0056208A"/>
    <w:rsid w:val="005658F2"/>
    <w:rsid w:val="005661E0"/>
    <w:rsid w:val="00567EDB"/>
    <w:rsid w:val="0057126E"/>
    <w:rsid w:val="00571674"/>
    <w:rsid w:val="005A2DB5"/>
    <w:rsid w:val="005A629B"/>
    <w:rsid w:val="005A7F95"/>
    <w:rsid w:val="005B1B14"/>
    <w:rsid w:val="005C60F2"/>
    <w:rsid w:val="005D27B9"/>
    <w:rsid w:val="005E6F41"/>
    <w:rsid w:val="005F1226"/>
    <w:rsid w:val="005F2860"/>
    <w:rsid w:val="006007EF"/>
    <w:rsid w:val="00613541"/>
    <w:rsid w:val="006143EE"/>
    <w:rsid w:val="00622E58"/>
    <w:rsid w:val="00626EB1"/>
    <w:rsid w:val="00634A91"/>
    <w:rsid w:val="006636EA"/>
    <w:rsid w:val="00671B47"/>
    <w:rsid w:val="00671D0C"/>
    <w:rsid w:val="00674618"/>
    <w:rsid w:val="00691402"/>
    <w:rsid w:val="006A0718"/>
    <w:rsid w:val="006B20A8"/>
    <w:rsid w:val="006B5F41"/>
    <w:rsid w:val="006C0523"/>
    <w:rsid w:val="006C2399"/>
    <w:rsid w:val="006E4EAF"/>
    <w:rsid w:val="006E6DA7"/>
    <w:rsid w:val="006F35DF"/>
    <w:rsid w:val="00746494"/>
    <w:rsid w:val="0075110F"/>
    <w:rsid w:val="00764FE6"/>
    <w:rsid w:val="0077006B"/>
    <w:rsid w:val="0079199D"/>
    <w:rsid w:val="007A0201"/>
    <w:rsid w:val="007B0DCD"/>
    <w:rsid w:val="007B35FA"/>
    <w:rsid w:val="007B4577"/>
    <w:rsid w:val="007C1E8C"/>
    <w:rsid w:val="007C4F04"/>
    <w:rsid w:val="007C61FE"/>
    <w:rsid w:val="007C7498"/>
    <w:rsid w:val="007F78BC"/>
    <w:rsid w:val="00806563"/>
    <w:rsid w:val="00813033"/>
    <w:rsid w:val="008170E1"/>
    <w:rsid w:val="008243A1"/>
    <w:rsid w:val="00831177"/>
    <w:rsid w:val="00832570"/>
    <w:rsid w:val="0084292D"/>
    <w:rsid w:val="00861B52"/>
    <w:rsid w:val="008679D7"/>
    <w:rsid w:val="008702E8"/>
    <w:rsid w:val="008727FF"/>
    <w:rsid w:val="00875D02"/>
    <w:rsid w:val="00876D47"/>
    <w:rsid w:val="008822BE"/>
    <w:rsid w:val="0088351A"/>
    <w:rsid w:val="008A3C7B"/>
    <w:rsid w:val="008A6B80"/>
    <w:rsid w:val="008B0C9F"/>
    <w:rsid w:val="008D461E"/>
    <w:rsid w:val="008D5A57"/>
    <w:rsid w:val="008E304D"/>
    <w:rsid w:val="008F18AE"/>
    <w:rsid w:val="00905C19"/>
    <w:rsid w:val="00905F50"/>
    <w:rsid w:val="00907584"/>
    <w:rsid w:val="00932170"/>
    <w:rsid w:val="00947316"/>
    <w:rsid w:val="00962FF4"/>
    <w:rsid w:val="009667F0"/>
    <w:rsid w:val="009761F3"/>
    <w:rsid w:val="00984CEB"/>
    <w:rsid w:val="00985D84"/>
    <w:rsid w:val="009B1ABA"/>
    <w:rsid w:val="009B76D5"/>
    <w:rsid w:val="009C1E06"/>
    <w:rsid w:val="009C5552"/>
    <w:rsid w:val="009E2BE2"/>
    <w:rsid w:val="009E305C"/>
    <w:rsid w:val="009E4631"/>
    <w:rsid w:val="009F27DC"/>
    <w:rsid w:val="00A064D3"/>
    <w:rsid w:val="00A13A30"/>
    <w:rsid w:val="00A13EEB"/>
    <w:rsid w:val="00A14AAC"/>
    <w:rsid w:val="00A16CC7"/>
    <w:rsid w:val="00A206B9"/>
    <w:rsid w:val="00A21CCA"/>
    <w:rsid w:val="00A307AD"/>
    <w:rsid w:val="00A439D0"/>
    <w:rsid w:val="00A4688E"/>
    <w:rsid w:val="00A510E5"/>
    <w:rsid w:val="00A51B1D"/>
    <w:rsid w:val="00A677BD"/>
    <w:rsid w:val="00A67C8B"/>
    <w:rsid w:val="00A70956"/>
    <w:rsid w:val="00A76EB6"/>
    <w:rsid w:val="00A80937"/>
    <w:rsid w:val="00AA2723"/>
    <w:rsid w:val="00AA7163"/>
    <w:rsid w:val="00AB3B82"/>
    <w:rsid w:val="00AD19C7"/>
    <w:rsid w:val="00AE485E"/>
    <w:rsid w:val="00AF0A08"/>
    <w:rsid w:val="00AF28E2"/>
    <w:rsid w:val="00B01CFA"/>
    <w:rsid w:val="00B170BD"/>
    <w:rsid w:val="00B2325E"/>
    <w:rsid w:val="00B32474"/>
    <w:rsid w:val="00B3360E"/>
    <w:rsid w:val="00B4106D"/>
    <w:rsid w:val="00B44856"/>
    <w:rsid w:val="00B53C2E"/>
    <w:rsid w:val="00B54A36"/>
    <w:rsid w:val="00B5531E"/>
    <w:rsid w:val="00BA5022"/>
    <w:rsid w:val="00BC03DE"/>
    <w:rsid w:val="00BC43F8"/>
    <w:rsid w:val="00BD571E"/>
    <w:rsid w:val="00BD58E3"/>
    <w:rsid w:val="00BD5CF9"/>
    <w:rsid w:val="00BD6FDC"/>
    <w:rsid w:val="00BE3595"/>
    <w:rsid w:val="00C035CE"/>
    <w:rsid w:val="00C06F9A"/>
    <w:rsid w:val="00C33D3B"/>
    <w:rsid w:val="00C46831"/>
    <w:rsid w:val="00C522BD"/>
    <w:rsid w:val="00C56C1E"/>
    <w:rsid w:val="00C575E3"/>
    <w:rsid w:val="00C72BFC"/>
    <w:rsid w:val="00C73BDC"/>
    <w:rsid w:val="00C755FD"/>
    <w:rsid w:val="00C760CE"/>
    <w:rsid w:val="00C761FD"/>
    <w:rsid w:val="00C7640D"/>
    <w:rsid w:val="00C9308B"/>
    <w:rsid w:val="00C9376F"/>
    <w:rsid w:val="00CA07DF"/>
    <w:rsid w:val="00CB0DEA"/>
    <w:rsid w:val="00CB6E14"/>
    <w:rsid w:val="00CE4B98"/>
    <w:rsid w:val="00CE5F3C"/>
    <w:rsid w:val="00CF7B74"/>
    <w:rsid w:val="00D156E6"/>
    <w:rsid w:val="00D161DA"/>
    <w:rsid w:val="00D2376A"/>
    <w:rsid w:val="00D26EB8"/>
    <w:rsid w:val="00D30F15"/>
    <w:rsid w:val="00D31C9F"/>
    <w:rsid w:val="00D3208E"/>
    <w:rsid w:val="00D330B9"/>
    <w:rsid w:val="00D34609"/>
    <w:rsid w:val="00D35129"/>
    <w:rsid w:val="00D37E17"/>
    <w:rsid w:val="00D47620"/>
    <w:rsid w:val="00D55D47"/>
    <w:rsid w:val="00D62BDE"/>
    <w:rsid w:val="00D70608"/>
    <w:rsid w:val="00D83D75"/>
    <w:rsid w:val="00D906F0"/>
    <w:rsid w:val="00DA0581"/>
    <w:rsid w:val="00DA5366"/>
    <w:rsid w:val="00DB137A"/>
    <w:rsid w:val="00DB16F5"/>
    <w:rsid w:val="00DC4D39"/>
    <w:rsid w:val="00DC522C"/>
    <w:rsid w:val="00DC5E28"/>
    <w:rsid w:val="00DC79E0"/>
    <w:rsid w:val="00DE0EFD"/>
    <w:rsid w:val="00DE1262"/>
    <w:rsid w:val="00DE6681"/>
    <w:rsid w:val="00DF7EA6"/>
    <w:rsid w:val="00E01274"/>
    <w:rsid w:val="00E02379"/>
    <w:rsid w:val="00E024C2"/>
    <w:rsid w:val="00E05240"/>
    <w:rsid w:val="00E07EF2"/>
    <w:rsid w:val="00E160D6"/>
    <w:rsid w:val="00E543CA"/>
    <w:rsid w:val="00E5551E"/>
    <w:rsid w:val="00E57878"/>
    <w:rsid w:val="00E91500"/>
    <w:rsid w:val="00E921D8"/>
    <w:rsid w:val="00E94C71"/>
    <w:rsid w:val="00EA02D0"/>
    <w:rsid w:val="00EB2761"/>
    <w:rsid w:val="00EC32A8"/>
    <w:rsid w:val="00EC72C6"/>
    <w:rsid w:val="00EE0F94"/>
    <w:rsid w:val="00EF7497"/>
    <w:rsid w:val="00F004CD"/>
    <w:rsid w:val="00F02ED0"/>
    <w:rsid w:val="00F1291C"/>
    <w:rsid w:val="00F12B21"/>
    <w:rsid w:val="00F21F14"/>
    <w:rsid w:val="00F22E89"/>
    <w:rsid w:val="00F23E45"/>
    <w:rsid w:val="00F245AB"/>
    <w:rsid w:val="00F3314F"/>
    <w:rsid w:val="00F4098A"/>
    <w:rsid w:val="00F413A1"/>
    <w:rsid w:val="00F72C20"/>
    <w:rsid w:val="00F74166"/>
    <w:rsid w:val="00F77E9F"/>
    <w:rsid w:val="00F77F39"/>
    <w:rsid w:val="00F8103E"/>
    <w:rsid w:val="00F872EB"/>
    <w:rsid w:val="00F87C60"/>
    <w:rsid w:val="00FA57A8"/>
    <w:rsid w:val="00FB35BB"/>
    <w:rsid w:val="00FB3DEB"/>
    <w:rsid w:val="00FB6308"/>
    <w:rsid w:val="00FD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8CB96"/>
  <w15:chartTrackingRefBased/>
  <w15:docId w15:val="{B09630AF-E18F-48CE-BA50-9A875A46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0E5"/>
  </w:style>
  <w:style w:type="paragraph" w:styleId="Ttulo1">
    <w:name w:val="heading 1"/>
    <w:basedOn w:val="Normal"/>
    <w:link w:val="Ttulo1Car"/>
    <w:uiPriority w:val="9"/>
    <w:qFormat/>
    <w:rsid w:val="00147507"/>
    <w:pPr>
      <w:widowControl w:val="0"/>
      <w:autoSpaceDE w:val="0"/>
      <w:autoSpaceDN w:val="0"/>
      <w:spacing w:before="78" w:after="0" w:line="240" w:lineRule="auto"/>
      <w:ind w:left="104"/>
      <w:outlineLvl w:val="0"/>
    </w:pPr>
    <w:rPr>
      <w:rFonts w:ascii="Arial" w:eastAsia="Arial" w:hAnsi="Arial" w:cs="Arial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A4688E"/>
    <w:rPr>
      <w:rFonts w:ascii="CronosPro-Bold" w:hAnsi="CronosPro-Bold" w:hint="default"/>
      <w:b/>
      <w:bCs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Fuentedeprrafopredeter"/>
    <w:rsid w:val="00A4688E"/>
    <w:rPr>
      <w:rFonts w:ascii="CronosPro-Semibold" w:hAnsi="CronosPro-Semibold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31">
    <w:name w:val="fontstyle31"/>
    <w:basedOn w:val="Fuentedeprrafopredeter"/>
    <w:rsid w:val="00A4688E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Fuentedeprrafopredeter"/>
    <w:rsid w:val="00A4688E"/>
    <w:rPr>
      <w:rFonts w:ascii="MinionPro-It" w:hAnsi="MinionPro-It" w:hint="default"/>
      <w:b w:val="0"/>
      <w:bCs w:val="0"/>
      <w:i/>
      <w:iCs/>
      <w:color w:val="0000FF"/>
      <w:sz w:val="18"/>
      <w:szCs w:val="18"/>
    </w:rPr>
  </w:style>
  <w:style w:type="character" w:customStyle="1" w:styleId="fontstyle51">
    <w:name w:val="fontstyle51"/>
    <w:basedOn w:val="Fuentedeprrafopredeter"/>
    <w:rsid w:val="00A4688E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61">
    <w:name w:val="fontstyle61"/>
    <w:basedOn w:val="Fuentedeprrafopredeter"/>
    <w:rsid w:val="00F1291C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Fuentedeprrafopredeter"/>
    <w:rsid w:val="00F72C20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7741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77414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9B1A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26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2C5B9E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405B10"/>
    <w:rPr>
      <w:color w:val="954F72"/>
      <w:u w:val="single"/>
    </w:rPr>
  </w:style>
  <w:style w:type="paragraph" w:customStyle="1" w:styleId="msonormal0">
    <w:name w:val="msonormal"/>
    <w:basedOn w:val="Normal"/>
    <w:rsid w:val="00405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05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05B10"/>
    <w:pPr>
      <w:pBdr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405B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05B1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gnd-iwgdh3b">
    <w:name w:val="gnd-iwgdh3b"/>
    <w:basedOn w:val="Fuentedeprrafopredeter"/>
    <w:rsid w:val="00435EC0"/>
  </w:style>
  <w:style w:type="paragraph" w:customStyle="1" w:styleId="xl67">
    <w:name w:val="xl67"/>
    <w:basedOn w:val="Normal"/>
    <w:rsid w:val="0093217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93217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C3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C32A8"/>
  </w:style>
  <w:style w:type="paragraph" w:styleId="Piedepgina">
    <w:name w:val="footer"/>
    <w:basedOn w:val="Normal"/>
    <w:link w:val="PiedepginaCar"/>
    <w:uiPriority w:val="99"/>
    <w:unhideWhenUsed/>
    <w:rsid w:val="00EC3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C32A8"/>
  </w:style>
  <w:style w:type="character" w:customStyle="1" w:styleId="Ttulo1Car">
    <w:name w:val="Título 1 Car"/>
    <w:basedOn w:val="Fuentedeprrafopredeter"/>
    <w:link w:val="Ttulo1"/>
    <w:uiPriority w:val="9"/>
    <w:rsid w:val="00147507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3</TotalTime>
  <Pages>16</Pages>
  <Words>3759</Words>
  <Characters>20677</Characters>
  <Application>Microsoft Office Word</Application>
  <DocSecurity>0</DocSecurity>
  <Lines>172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ares</dc:creator>
  <cp:keywords/>
  <dc:description/>
  <cp:lastModifiedBy>Fausto Valenzuela</cp:lastModifiedBy>
  <cp:revision>123</cp:revision>
  <dcterms:created xsi:type="dcterms:W3CDTF">2022-05-12T21:47:00Z</dcterms:created>
  <dcterms:modified xsi:type="dcterms:W3CDTF">2024-12-20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fc9573c93b86770e2b3a29ea2d46317ea5fc01238abf8e62b730c3a905218f</vt:lpwstr>
  </property>
</Properties>
</file>